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FBCA4" w14:textId="61740FC8" w:rsidR="00F068C0" w:rsidRPr="00D06AB6" w:rsidRDefault="00F068C0" w:rsidP="00D06AB6">
      <w:pPr>
        <w:ind w:left="420" w:hanging="420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D06AB6">
        <w:rPr>
          <w:rFonts w:ascii="Times New Roman" w:hAnsi="Times New Roman" w:cs="Times New Roman"/>
          <w:b/>
          <w:bCs/>
          <w:sz w:val="32"/>
          <w:szCs w:val="36"/>
        </w:rPr>
        <w:t xml:space="preserve">Summary of altered metabolic profiles between </w:t>
      </w:r>
      <w:proofErr w:type="spellStart"/>
      <w:r w:rsidRPr="00D06AB6">
        <w:rPr>
          <w:rFonts w:ascii="Times New Roman" w:hAnsi="Times New Roman" w:cs="Times New Roman"/>
          <w:b/>
          <w:bCs/>
          <w:sz w:val="32"/>
          <w:szCs w:val="36"/>
        </w:rPr>
        <w:t>SpA</w:t>
      </w:r>
      <w:proofErr w:type="spellEnd"/>
      <w:r w:rsidRPr="00D06AB6">
        <w:rPr>
          <w:rFonts w:ascii="Times New Roman" w:hAnsi="Times New Roman" w:cs="Times New Roman"/>
          <w:b/>
          <w:bCs/>
          <w:sz w:val="32"/>
          <w:szCs w:val="36"/>
        </w:rPr>
        <w:t xml:space="preserve"> cases and non-</w:t>
      </w:r>
      <w:proofErr w:type="spellStart"/>
      <w:r w:rsidRPr="00D06AB6">
        <w:rPr>
          <w:rFonts w:ascii="Times New Roman" w:hAnsi="Times New Roman" w:cs="Times New Roman"/>
          <w:b/>
          <w:bCs/>
          <w:sz w:val="32"/>
          <w:szCs w:val="36"/>
        </w:rPr>
        <w:t>SpA</w:t>
      </w:r>
      <w:proofErr w:type="spellEnd"/>
      <w:r w:rsidRPr="00D06AB6">
        <w:rPr>
          <w:rFonts w:ascii="Times New Roman" w:hAnsi="Times New Roman" w:cs="Times New Roman"/>
          <w:b/>
          <w:bCs/>
          <w:sz w:val="32"/>
          <w:szCs w:val="36"/>
        </w:rPr>
        <w:t xml:space="preserve"> cases</w:t>
      </w:r>
    </w:p>
    <w:p w14:paraId="73A675E2" w14:textId="7207BF8C" w:rsidR="000C0657" w:rsidRPr="00F068C0" w:rsidRDefault="000C0657" w:rsidP="00F068C0">
      <w:pPr>
        <w:pStyle w:val="ad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28"/>
          <w:szCs w:val="32"/>
        </w:rPr>
      </w:pPr>
      <w:r w:rsidRPr="00F068C0">
        <w:rPr>
          <w:rFonts w:ascii="Times New Roman" w:hAnsi="Times New Roman" w:cs="Times New Roman"/>
          <w:b/>
          <w:bCs/>
          <w:sz w:val="28"/>
          <w:szCs w:val="32"/>
        </w:rPr>
        <w:t>Carbohydrate metaboli</w:t>
      </w:r>
      <w:r w:rsidR="005B09DA" w:rsidRPr="00F068C0">
        <w:rPr>
          <w:rFonts w:ascii="Times New Roman" w:hAnsi="Times New Roman" w:cs="Times New Roman"/>
          <w:b/>
          <w:bCs/>
          <w:sz w:val="28"/>
          <w:szCs w:val="32"/>
        </w:rPr>
        <w:t>sm</w:t>
      </w:r>
    </w:p>
    <w:p w14:paraId="274919C0" w14:textId="24E61961" w:rsidR="00405E6F" w:rsidRPr="00D06AB6" w:rsidRDefault="00405E6F" w:rsidP="00D06AB6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F068C0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proofErr w:type="spellStart"/>
      <w:r w:rsidR="00542DD0" w:rsidRPr="00F068C0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D8147A" w:rsidRPr="00F068C0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="00542DD0" w:rsidRPr="00F068C0">
        <w:rPr>
          <w:rFonts w:ascii="Times New Roman" w:hAnsi="Times New Roman" w:cs="Times New Roman"/>
          <w:b/>
          <w:bCs/>
          <w:sz w:val="24"/>
          <w:szCs w:val="28"/>
        </w:rPr>
        <w:t>A</w:t>
      </w:r>
      <w:proofErr w:type="spellEnd"/>
      <w:r w:rsidR="00542DD0" w:rsidRPr="00F068C0">
        <w:rPr>
          <w:rFonts w:ascii="Times New Roman" w:hAnsi="Times New Roman" w:cs="Times New Roman"/>
          <w:b/>
          <w:bCs/>
          <w:sz w:val="24"/>
          <w:szCs w:val="28"/>
        </w:rPr>
        <w:t xml:space="preserve"> VS HC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930"/>
        <w:gridCol w:w="1143"/>
        <w:gridCol w:w="989"/>
        <w:gridCol w:w="1112"/>
        <w:gridCol w:w="1623"/>
        <w:gridCol w:w="1500"/>
        <w:gridCol w:w="1215"/>
        <w:gridCol w:w="1550"/>
        <w:gridCol w:w="1733"/>
        <w:gridCol w:w="910"/>
        <w:gridCol w:w="1433"/>
      </w:tblGrid>
      <w:tr w:rsidR="00D06AB6" w:rsidRPr="00D06AB6" w14:paraId="33DC6901" w14:textId="074A2A22" w:rsidTr="00527332">
        <w:tc>
          <w:tcPr>
            <w:tcW w:w="4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A1DA87" w14:textId="6643B3F8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Study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494AEE" w14:textId="6DB9DA29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Sample type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CC56C9" w14:textId="227E5483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szCs w:val="21"/>
              </w:rPr>
              <w:t>Analytical technique</w:t>
            </w:r>
          </w:p>
        </w:tc>
        <w:tc>
          <w:tcPr>
            <w:tcW w:w="3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771BA4" w14:textId="1EB44702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Subtyp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2A646A" w14:textId="7E05C583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Glucose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5B190B" w14:textId="2F4080E8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Glyceraldehyde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F2502B" w14:textId="2D40D878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bookmarkStart w:id="0" w:name="_Hlk104294859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Pyruvate</w:t>
            </w:r>
            <w:bookmarkEnd w:id="0"/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FB36B1" w14:textId="1958EF0D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Lactate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D52486" w14:textId="4EB9F5FF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Succinic acid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93BF07" w14:textId="7409DF5C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Fumaric acid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6F1197" w14:textId="251AAA35" w:rsidR="002D3B90" w:rsidRPr="00D06AB6" w:rsidRDefault="002D3B90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Malic acid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3F0164" w14:textId="64E98AF1" w:rsidR="002D3B90" w:rsidRPr="00D06AB6" w:rsidRDefault="00FC4ADC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="002D3B90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thers</w:t>
            </w:r>
          </w:p>
        </w:tc>
      </w:tr>
      <w:tr w:rsidR="00D06AB6" w:rsidRPr="00D06AB6" w14:paraId="2E30D6E6" w14:textId="77777777" w:rsidTr="00527332">
        <w:tc>
          <w:tcPr>
            <w:tcW w:w="411" w:type="pct"/>
            <w:tcBorders>
              <w:top w:val="single" w:sz="12" w:space="0" w:color="auto"/>
            </w:tcBorders>
            <w:vAlign w:val="center"/>
          </w:tcPr>
          <w:p w14:paraId="6D877E66" w14:textId="6B74BEF5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Gupta et al. 2021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vAlign w:val="center"/>
          </w:tcPr>
          <w:p w14:paraId="020913FB" w14:textId="62704D2D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373" w:type="pct"/>
            <w:tcBorders>
              <w:top w:val="single" w:sz="12" w:space="0" w:color="auto"/>
            </w:tcBorders>
            <w:vAlign w:val="center"/>
          </w:tcPr>
          <w:p w14:paraId="315040A7" w14:textId="094DA1F9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6AB6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323" w:type="pct"/>
            <w:tcBorders>
              <w:top w:val="single" w:sz="12" w:space="0" w:color="auto"/>
            </w:tcBorders>
            <w:vAlign w:val="center"/>
          </w:tcPr>
          <w:p w14:paraId="6ECD108C" w14:textId="024B9325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SpA</w:t>
            </w:r>
            <w:proofErr w:type="spellEnd"/>
          </w:p>
        </w:tc>
        <w:tc>
          <w:tcPr>
            <w:tcW w:w="363" w:type="pct"/>
            <w:tcBorders>
              <w:top w:val="single" w:sz="12" w:space="0" w:color="auto"/>
            </w:tcBorders>
            <w:vAlign w:val="center"/>
          </w:tcPr>
          <w:p w14:paraId="4C00BF73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53BD6A87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89" w:type="pct"/>
            <w:tcBorders>
              <w:top w:val="single" w:sz="12" w:space="0" w:color="auto"/>
            </w:tcBorders>
            <w:vAlign w:val="center"/>
          </w:tcPr>
          <w:p w14:paraId="24ACAF63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single" w:sz="12" w:space="0" w:color="auto"/>
            </w:tcBorders>
            <w:vAlign w:val="center"/>
          </w:tcPr>
          <w:p w14:paraId="0FD1237D" w14:textId="2858A312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14:paraId="654B2090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tcBorders>
              <w:top w:val="single" w:sz="12" w:space="0" w:color="auto"/>
            </w:tcBorders>
            <w:vAlign w:val="center"/>
          </w:tcPr>
          <w:p w14:paraId="0E2D3052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single" w:sz="12" w:space="0" w:color="auto"/>
            </w:tcBorders>
            <w:vAlign w:val="center"/>
          </w:tcPr>
          <w:p w14:paraId="76A384DD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single" w:sz="12" w:space="0" w:color="auto"/>
            </w:tcBorders>
            <w:vAlign w:val="center"/>
          </w:tcPr>
          <w:p w14:paraId="7A2D12A2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6AB6" w:rsidRPr="00D06AB6" w14:paraId="58037A1C" w14:textId="77777777" w:rsidTr="00527332">
        <w:tc>
          <w:tcPr>
            <w:tcW w:w="411" w:type="pct"/>
            <w:vAlign w:val="center"/>
          </w:tcPr>
          <w:p w14:paraId="19347567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Gao et al. 2008</w:t>
            </w:r>
          </w:p>
        </w:tc>
        <w:tc>
          <w:tcPr>
            <w:tcW w:w="304" w:type="pct"/>
            <w:vAlign w:val="center"/>
          </w:tcPr>
          <w:p w14:paraId="0C88A7A5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373" w:type="pct"/>
            <w:vAlign w:val="center"/>
          </w:tcPr>
          <w:p w14:paraId="71941365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LC-MS &amp; GC-MS</w:t>
            </w:r>
          </w:p>
        </w:tc>
        <w:tc>
          <w:tcPr>
            <w:tcW w:w="323" w:type="pct"/>
            <w:vAlign w:val="center"/>
          </w:tcPr>
          <w:p w14:paraId="58B8FB35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363" w:type="pct"/>
            <w:vAlign w:val="center"/>
          </w:tcPr>
          <w:p w14:paraId="4B8A0149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529" w:type="pct"/>
            <w:vAlign w:val="center"/>
          </w:tcPr>
          <w:p w14:paraId="08602FFB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89" w:type="pct"/>
            <w:vAlign w:val="center"/>
          </w:tcPr>
          <w:p w14:paraId="6D1D5738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19A7F18A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5AE9E7B7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vAlign w:val="center"/>
          </w:tcPr>
          <w:p w14:paraId="5A6B343E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97" w:type="pct"/>
            <w:vAlign w:val="center"/>
          </w:tcPr>
          <w:p w14:paraId="5DC0036A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2A4FF1FF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6AB6" w:rsidRPr="00D06AB6" w14:paraId="13601919" w14:textId="77777777" w:rsidTr="00527332">
        <w:tc>
          <w:tcPr>
            <w:tcW w:w="411" w:type="pct"/>
            <w:vAlign w:val="center"/>
          </w:tcPr>
          <w:p w14:paraId="6A6BCB02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Jiang et al. 2013</w:t>
            </w:r>
          </w:p>
          <w:p w14:paraId="6382D811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04" w:type="pct"/>
            <w:vAlign w:val="center"/>
          </w:tcPr>
          <w:p w14:paraId="2DA7FDA3" w14:textId="4457EF62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373" w:type="pct"/>
            <w:vAlign w:val="center"/>
          </w:tcPr>
          <w:p w14:paraId="20BA1A8D" w14:textId="7C874C67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GC-TOF MS &amp; UPLC-QTOF MS</w:t>
            </w:r>
          </w:p>
        </w:tc>
        <w:tc>
          <w:tcPr>
            <w:tcW w:w="323" w:type="pct"/>
            <w:vAlign w:val="center"/>
          </w:tcPr>
          <w:p w14:paraId="1E995FE0" w14:textId="6D8B0865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363" w:type="pct"/>
            <w:vAlign w:val="center"/>
          </w:tcPr>
          <w:p w14:paraId="7CFFE73E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Align w:val="center"/>
          </w:tcPr>
          <w:p w14:paraId="005731AF" w14:textId="09CE0A00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489" w:type="pct"/>
            <w:vAlign w:val="center"/>
          </w:tcPr>
          <w:p w14:paraId="2C19B94D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71E697B0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36562590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vAlign w:val="center"/>
          </w:tcPr>
          <w:p w14:paraId="21EBCB13" w14:textId="308D40C6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  <w:r w:rsidR="00AE50D2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dihydroxyfumaric</w:t>
            </w:r>
            <w:proofErr w:type="spellEnd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297" w:type="pct"/>
            <w:vAlign w:val="center"/>
          </w:tcPr>
          <w:p w14:paraId="6DDA4F7F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6B28B2CB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6AB6" w:rsidRPr="00D06AB6" w14:paraId="68E86E71" w14:textId="77777777" w:rsidTr="00527332">
        <w:tc>
          <w:tcPr>
            <w:tcW w:w="411" w:type="pct"/>
            <w:vAlign w:val="center"/>
          </w:tcPr>
          <w:p w14:paraId="3DD083E4" w14:textId="3DF84A18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Shao et al. 2016</w:t>
            </w:r>
          </w:p>
        </w:tc>
        <w:tc>
          <w:tcPr>
            <w:tcW w:w="304" w:type="pct"/>
            <w:vAlign w:val="center"/>
          </w:tcPr>
          <w:p w14:paraId="036096CD" w14:textId="793F492A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373" w:type="pct"/>
            <w:vAlign w:val="center"/>
          </w:tcPr>
          <w:p w14:paraId="2B85E933" w14:textId="0BE6D748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6AB6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323" w:type="pct"/>
            <w:vAlign w:val="center"/>
          </w:tcPr>
          <w:p w14:paraId="4B50223E" w14:textId="31DDA4EC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363" w:type="pct"/>
            <w:vAlign w:val="center"/>
          </w:tcPr>
          <w:p w14:paraId="5C3E80C2" w14:textId="1F0CBB51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529" w:type="pct"/>
            <w:vAlign w:val="center"/>
          </w:tcPr>
          <w:p w14:paraId="64DE8351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89" w:type="pct"/>
            <w:vAlign w:val="center"/>
          </w:tcPr>
          <w:p w14:paraId="4760A965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624F61E7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1A6BCF6F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vAlign w:val="center"/>
          </w:tcPr>
          <w:p w14:paraId="35019A1C" w14:textId="467AD423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97" w:type="pct"/>
            <w:vAlign w:val="center"/>
          </w:tcPr>
          <w:p w14:paraId="1981F446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2984DB93" w14:textId="6E841F4E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  <w:r w:rsidR="00AE50D2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UDP-glucose</w:t>
            </w:r>
          </w:p>
        </w:tc>
      </w:tr>
      <w:tr w:rsidR="00D06AB6" w:rsidRPr="00D06AB6" w14:paraId="6AE412FA" w14:textId="77777777" w:rsidTr="00527332">
        <w:tc>
          <w:tcPr>
            <w:tcW w:w="411" w:type="pct"/>
            <w:vAlign w:val="center"/>
          </w:tcPr>
          <w:p w14:paraId="372C1739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He et al. 2019</w:t>
            </w:r>
          </w:p>
        </w:tc>
        <w:tc>
          <w:tcPr>
            <w:tcW w:w="304" w:type="pct"/>
            <w:vAlign w:val="center"/>
          </w:tcPr>
          <w:p w14:paraId="3183B715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Feces</w:t>
            </w:r>
          </w:p>
        </w:tc>
        <w:tc>
          <w:tcPr>
            <w:tcW w:w="373" w:type="pct"/>
            <w:vAlign w:val="center"/>
          </w:tcPr>
          <w:p w14:paraId="25135E26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GC-MS</w:t>
            </w:r>
          </w:p>
        </w:tc>
        <w:tc>
          <w:tcPr>
            <w:tcW w:w="323" w:type="pct"/>
            <w:vAlign w:val="center"/>
          </w:tcPr>
          <w:p w14:paraId="730F9026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363" w:type="pct"/>
            <w:vAlign w:val="center"/>
          </w:tcPr>
          <w:p w14:paraId="3719F26C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Align w:val="center"/>
          </w:tcPr>
          <w:p w14:paraId="7975F35F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89" w:type="pct"/>
            <w:vAlign w:val="center"/>
          </w:tcPr>
          <w:p w14:paraId="3D06710F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3B2C1581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2541D387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vAlign w:val="center"/>
          </w:tcPr>
          <w:p w14:paraId="695C9777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97" w:type="pct"/>
            <w:vAlign w:val="center"/>
          </w:tcPr>
          <w:p w14:paraId="202B9DA1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444AE475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  <w:p w14:paraId="082B3479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AS VS HC:</w:t>
            </w:r>
          </w:p>
          <w:p w14:paraId="7C88C2DF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" w:name="_Hlk104295332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gluconic acid</w:t>
            </w:r>
          </w:p>
          <w:bookmarkEnd w:id="1"/>
          <w:p w14:paraId="598E3640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AS males VS females:</w:t>
            </w:r>
          </w:p>
          <w:p w14:paraId="5F195BD0" w14:textId="57219FDE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" w:name="_Hlk104295363"/>
            <w:proofErr w:type="spellStart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propanedioic</w:t>
            </w:r>
            <w:proofErr w:type="spellEnd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id</w:t>
            </w:r>
            <w:bookmarkEnd w:id="2"/>
          </w:p>
        </w:tc>
      </w:tr>
      <w:tr w:rsidR="00D06AB6" w:rsidRPr="00D06AB6" w14:paraId="7317C2B0" w14:textId="77777777" w:rsidTr="00527332">
        <w:tc>
          <w:tcPr>
            <w:tcW w:w="411" w:type="pct"/>
            <w:vAlign w:val="center"/>
          </w:tcPr>
          <w:p w14:paraId="3F4A0A30" w14:textId="7630E1DA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Lv</w:t>
            </w:r>
            <w:proofErr w:type="spellEnd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t al. 2021</w:t>
            </w:r>
          </w:p>
        </w:tc>
        <w:tc>
          <w:tcPr>
            <w:tcW w:w="304" w:type="pct"/>
            <w:vAlign w:val="center"/>
          </w:tcPr>
          <w:p w14:paraId="1675AEA1" w14:textId="4C556A92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Saliva</w:t>
            </w:r>
          </w:p>
        </w:tc>
        <w:tc>
          <w:tcPr>
            <w:tcW w:w="373" w:type="pct"/>
            <w:vAlign w:val="center"/>
          </w:tcPr>
          <w:p w14:paraId="3BB90C23" w14:textId="03E63EFB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GC-MS</w:t>
            </w:r>
          </w:p>
        </w:tc>
        <w:tc>
          <w:tcPr>
            <w:tcW w:w="323" w:type="pct"/>
            <w:vAlign w:val="center"/>
          </w:tcPr>
          <w:p w14:paraId="451376A7" w14:textId="330AD1CA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363" w:type="pct"/>
            <w:vAlign w:val="center"/>
          </w:tcPr>
          <w:p w14:paraId="16BBB9A4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Align w:val="center"/>
          </w:tcPr>
          <w:p w14:paraId="3ACD7B4E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89" w:type="pct"/>
            <w:vAlign w:val="center"/>
          </w:tcPr>
          <w:p w14:paraId="7800380C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3B7326F6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4BAA75EC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vAlign w:val="center"/>
          </w:tcPr>
          <w:p w14:paraId="657AAE4E" w14:textId="411F0B79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97" w:type="pct"/>
            <w:vAlign w:val="center"/>
          </w:tcPr>
          <w:p w14:paraId="2E7DE2CB" w14:textId="5F07F9AC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467" w:type="pct"/>
            <w:vAlign w:val="center"/>
          </w:tcPr>
          <w:p w14:paraId="2E725446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6AB6" w:rsidRPr="00D06AB6" w14:paraId="500BEE28" w14:textId="77777777" w:rsidTr="00527332">
        <w:tc>
          <w:tcPr>
            <w:tcW w:w="411" w:type="pct"/>
            <w:vAlign w:val="center"/>
          </w:tcPr>
          <w:p w14:paraId="52BCF5A8" w14:textId="1E06463D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Onmaz</w:t>
            </w:r>
            <w:proofErr w:type="spellEnd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t al. 2021</w:t>
            </w:r>
          </w:p>
        </w:tc>
        <w:tc>
          <w:tcPr>
            <w:tcW w:w="304" w:type="pct"/>
            <w:vAlign w:val="center"/>
          </w:tcPr>
          <w:p w14:paraId="3628FCDB" w14:textId="71C16541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373" w:type="pct"/>
            <w:vAlign w:val="center"/>
          </w:tcPr>
          <w:p w14:paraId="5D793AB1" w14:textId="23565950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LC-MS</w:t>
            </w:r>
          </w:p>
        </w:tc>
        <w:tc>
          <w:tcPr>
            <w:tcW w:w="323" w:type="pct"/>
            <w:vAlign w:val="center"/>
          </w:tcPr>
          <w:p w14:paraId="0ECD900A" w14:textId="42AD1EB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363" w:type="pct"/>
            <w:vAlign w:val="center"/>
          </w:tcPr>
          <w:p w14:paraId="7F1B8D25" w14:textId="0680255B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529" w:type="pct"/>
            <w:vAlign w:val="center"/>
          </w:tcPr>
          <w:p w14:paraId="5F02C983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89" w:type="pct"/>
            <w:vAlign w:val="center"/>
          </w:tcPr>
          <w:p w14:paraId="08F99736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6A2AA651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013B5802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vAlign w:val="center"/>
          </w:tcPr>
          <w:p w14:paraId="5CABEB63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97" w:type="pct"/>
            <w:vAlign w:val="center"/>
          </w:tcPr>
          <w:p w14:paraId="4A722AAE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18DC21DE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6AB6" w:rsidRPr="00D06AB6" w14:paraId="0BB439A8" w14:textId="77777777" w:rsidTr="00527332">
        <w:tc>
          <w:tcPr>
            <w:tcW w:w="411" w:type="pct"/>
            <w:vAlign w:val="center"/>
          </w:tcPr>
          <w:p w14:paraId="4AB8E78C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Armstrong et al. 2014</w:t>
            </w:r>
          </w:p>
        </w:tc>
        <w:tc>
          <w:tcPr>
            <w:tcW w:w="304" w:type="pct"/>
            <w:vAlign w:val="center"/>
          </w:tcPr>
          <w:p w14:paraId="3297C0E6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373" w:type="pct"/>
            <w:vAlign w:val="center"/>
          </w:tcPr>
          <w:p w14:paraId="02D005A2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GC-TOF MS</w:t>
            </w:r>
          </w:p>
        </w:tc>
        <w:tc>
          <w:tcPr>
            <w:tcW w:w="323" w:type="pct"/>
            <w:vAlign w:val="center"/>
          </w:tcPr>
          <w:p w14:paraId="0174D5AC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PsA</w:t>
            </w:r>
          </w:p>
        </w:tc>
        <w:tc>
          <w:tcPr>
            <w:tcW w:w="363" w:type="pct"/>
            <w:vAlign w:val="center"/>
          </w:tcPr>
          <w:p w14:paraId="7A35D557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Align w:val="center"/>
          </w:tcPr>
          <w:p w14:paraId="7E4661BB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89" w:type="pct"/>
            <w:vAlign w:val="center"/>
          </w:tcPr>
          <w:p w14:paraId="6D204F1F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0B8852C6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07DC28CF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vAlign w:val="center"/>
          </w:tcPr>
          <w:p w14:paraId="24164D7D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97" w:type="pct"/>
            <w:vAlign w:val="center"/>
          </w:tcPr>
          <w:p w14:paraId="06A78869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6428C902" w14:textId="65E578FE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  <w:bookmarkStart w:id="3" w:name="_Hlk104295666"/>
            <w:r w:rsidR="00AE50D2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glucuronic acid</w:t>
            </w:r>
            <w:bookmarkEnd w:id="3"/>
          </w:p>
        </w:tc>
      </w:tr>
      <w:tr w:rsidR="00D06AB6" w:rsidRPr="00D06AB6" w14:paraId="5C9F77C4" w14:textId="77777777" w:rsidTr="00527332">
        <w:tc>
          <w:tcPr>
            <w:tcW w:w="411" w:type="pct"/>
            <w:vAlign w:val="center"/>
          </w:tcPr>
          <w:p w14:paraId="1C149309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Guleria</w:t>
            </w:r>
            <w:proofErr w:type="spellEnd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t al. 2019</w:t>
            </w:r>
          </w:p>
        </w:tc>
        <w:tc>
          <w:tcPr>
            <w:tcW w:w="304" w:type="pct"/>
            <w:vAlign w:val="center"/>
          </w:tcPr>
          <w:p w14:paraId="5C59922A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373" w:type="pct"/>
            <w:vAlign w:val="center"/>
          </w:tcPr>
          <w:p w14:paraId="7349438D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6AB6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323" w:type="pct"/>
            <w:vAlign w:val="center"/>
          </w:tcPr>
          <w:p w14:paraId="5CB16072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ReA</w:t>
            </w:r>
            <w:proofErr w:type="spellEnd"/>
          </w:p>
        </w:tc>
        <w:tc>
          <w:tcPr>
            <w:tcW w:w="363" w:type="pct"/>
            <w:vAlign w:val="center"/>
          </w:tcPr>
          <w:p w14:paraId="1BCDE8BB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529" w:type="pct"/>
            <w:vAlign w:val="center"/>
          </w:tcPr>
          <w:p w14:paraId="45661650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89" w:type="pct"/>
            <w:vAlign w:val="center"/>
          </w:tcPr>
          <w:p w14:paraId="7872E6BB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396" w:type="pct"/>
            <w:vAlign w:val="center"/>
          </w:tcPr>
          <w:p w14:paraId="6B0A94CF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0FFBB33A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vAlign w:val="center"/>
          </w:tcPr>
          <w:p w14:paraId="46176C72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97" w:type="pct"/>
            <w:vAlign w:val="center"/>
          </w:tcPr>
          <w:p w14:paraId="0BA829FC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4D5F507C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6AB6" w:rsidRPr="00D06AB6" w14:paraId="056BEACE" w14:textId="77777777" w:rsidTr="00527332">
        <w:tc>
          <w:tcPr>
            <w:tcW w:w="411" w:type="pct"/>
            <w:tcBorders>
              <w:bottom w:val="single" w:sz="12" w:space="0" w:color="auto"/>
            </w:tcBorders>
            <w:vAlign w:val="center"/>
          </w:tcPr>
          <w:p w14:paraId="6CC2886C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Ahmed et al. 2019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vAlign w:val="center"/>
          </w:tcPr>
          <w:p w14:paraId="40334AEC" w14:textId="3D23F8BB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vAlign w:val="center"/>
          </w:tcPr>
          <w:p w14:paraId="0ACE0ECA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6AB6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1E1A00B3" w14:textId="2F5F9CF0" w:rsidR="00D8147A" w:rsidRPr="00D06AB6" w:rsidRDefault="00D8147A" w:rsidP="0052733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6AB6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</w:p>
          <w:p w14:paraId="66999809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6AB6">
              <w:rPr>
                <w:rFonts w:ascii="Times New Roman" w:hAnsi="Times New Roman" w:cs="Times New Roman"/>
                <w:szCs w:val="21"/>
              </w:rPr>
              <w:t>uSpA</w:t>
            </w:r>
            <w:proofErr w:type="spellEnd"/>
          </w:p>
        </w:tc>
        <w:tc>
          <w:tcPr>
            <w:tcW w:w="363" w:type="pct"/>
            <w:tcBorders>
              <w:bottom w:val="single" w:sz="12" w:space="0" w:color="auto"/>
            </w:tcBorders>
            <w:vAlign w:val="center"/>
          </w:tcPr>
          <w:p w14:paraId="2D6A7646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68482F92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89" w:type="pct"/>
            <w:tcBorders>
              <w:bottom w:val="single" w:sz="12" w:space="0" w:color="auto"/>
            </w:tcBorders>
            <w:vAlign w:val="center"/>
          </w:tcPr>
          <w:p w14:paraId="3455F391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14:paraId="606DE15C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14:paraId="726B5E89" w14:textId="379D1624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tcBorders>
              <w:bottom w:val="single" w:sz="12" w:space="0" w:color="auto"/>
            </w:tcBorders>
            <w:vAlign w:val="center"/>
          </w:tcPr>
          <w:p w14:paraId="1C169EFD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97" w:type="pct"/>
            <w:tcBorders>
              <w:bottom w:val="single" w:sz="12" w:space="0" w:color="auto"/>
            </w:tcBorders>
            <w:vAlign w:val="center"/>
          </w:tcPr>
          <w:p w14:paraId="2ADE1512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bottom w:val="single" w:sz="12" w:space="0" w:color="auto"/>
            </w:tcBorders>
            <w:vAlign w:val="center"/>
          </w:tcPr>
          <w:p w14:paraId="0ACBF1A6" w14:textId="021475EA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  <w:r w:rsidR="00AE50D2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8E024A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annose</w:t>
            </w:r>
          </w:p>
          <w:p w14:paraId="24DB201E" w14:textId="6FBD7859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  <w:r w:rsidR="00AE50D2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malonate</w:t>
            </w:r>
          </w:p>
        </w:tc>
      </w:tr>
    </w:tbl>
    <w:p w14:paraId="55F502E9" w14:textId="77777777" w:rsidR="00405E6F" w:rsidRPr="008E024A" w:rsidRDefault="00405E6F" w:rsidP="000C0657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</w:pPr>
    </w:p>
    <w:p w14:paraId="4D3236BF" w14:textId="165999A1" w:rsidR="00254CEF" w:rsidRPr="00D06AB6" w:rsidRDefault="00254CEF" w:rsidP="00254CEF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 w:rsidRPr="00D06A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D8147A" w:rsidRPr="00D06A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D06A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</w:t>
      </w:r>
      <w:proofErr w:type="spellEnd"/>
      <w:r w:rsidRPr="00D06A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VS </w:t>
      </w:r>
      <w:r w:rsidR="00D8147A" w:rsidRPr="00D06A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</w:t>
      </w:r>
      <w:r w:rsidR="00D8147A" w:rsidRPr="00D06A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her rheumatic disease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226"/>
        <w:gridCol w:w="1937"/>
        <w:gridCol w:w="905"/>
        <w:gridCol w:w="970"/>
        <w:gridCol w:w="1706"/>
        <w:gridCol w:w="1081"/>
        <w:gridCol w:w="933"/>
        <w:gridCol w:w="1414"/>
        <w:gridCol w:w="1439"/>
        <w:gridCol w:w="1168"/>
        <w:gridCol w:w="999"/>
      </w:tblGrid>
      <w:tr w:rsidR="00AE50D2" w:rsidRPr="00D06AB6" w14:paraId="100A9A48" w14:textId="77777777" w:rsidTr="00527332">
        <w:trPr>
          <w:jc w:val="center"/>
        </w:trPr>
        <w:tc>
          <w:tcPr>
            <w:tcW w:w="5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C0388F" w14:textId="77777777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46821D" w14:textId="77777777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A8D44" w14:textId="77777777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szCs w:val="21"/>
              </w:rPr>
              <w:t>Analytical technique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C9094F" w14:textId="39C3D97D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0A57EB" w14:textId="4747F684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DBD9FF" w14:textId="77777777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raldehyde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D11C35" w14:textId="5D0BAAAE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340853" w14:textId="77777777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tate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3047B8" w14:textId="77777777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_Hlk104454469"/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ccinic acid</w:t>
            </w:r>
            <w:bookmarkEnd w:id="4"/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3C4983" w14:textId="77777777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maric acid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DD2778" w14:textId="77777777" w:rsidR="00794C4E" w:rsidRPr="00D06AB6" w:rsidRDefault="00794C4E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_Hlk104454481"/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ic acid</w:t>
            </w:r>
            <w:bookmarkEnd w:id="5"/>
          </w:p>
        </w:tc>
        <w:tc>
          <w:tcPr>
            <w:tcW w:w="3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3FEA41" w14:textId="0FA1FDD4" w:rsidR="00794C4E" w:rsidRPr="00D06AB6" w:rsidRDefault="00FC4ADC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794C4E"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s</w:t>
            </w:r>
          </w:p>
        </w:tc>
      </w:tr>
      <w:tr w:rsidR="00AE50D2" w:rsidRPr="00D06AB6" w14:paraId="4BC5A32F" w14:textId="77777777" w:rsidTr="00527332">
        <w:trPr>
          <w:jc w:val="center"/>
        </w:trPr>
        <w:tc>
          <w:tcPr>
            <w:tcW w:w="528" w:type="pct"/>
            <w:tcBorders>
              <w:top w:val="single" w:sz="12" w:space="0" w:color="auto"/>
            </w:tcBorders>
            <w:vAlign w:val="center"/>
          </w:tcPr>
          <w:p w14:paraId="36F4A24E" w14:textId="2C57A1EF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dsen et al. 2010 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vAlign w:val="center"/>
          </w:tcPr>
          <w:p w14:paraId="62035F87" w14:textId="6F8E9128" w:rsidR="00E67D12" w:rsidRPr="00D06AB6" w:rsidRDefault="00E67D12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631" w:type="pct"/>
            <w:tcBorders>
              <w:top w:val="single" w:sz="12" w:space="0" w:color="auto"/>
            </w:tcBorders>
            <w:vAlign w:val="center"/>
          </w:tcPr>
          <w:p w14:paraId="3674AC0A" w14:textId="4B63ADAE" w:rsidR="00E67D12" w:rsidRPr="00D06AB6" w:rsidRDefault="00E67D12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LC-MS &amp; GC-MS</w:t>
            </w:r>
          </w:p>
        </w:tc>
        <w:tc>
          <w:tcPr>
            <w:tcW w:w="273" w:type="pct"/>
            <w:tcBorders>
              <w:top w:val="single" w:sz="12" w:space="0" w:color="auto"/>
            </w:tcBorders>
            <w:vAlign w:val="center"/>
          </w:tcPr>
          <w:p w14:paraId="34F8C7FC" w14:textId="3F223820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PsA</w:t>
            </w:r>
            <w:r w:rsidR="00A5780D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S RA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vAlign w:val="center"/>
          </w:tcPr>
          <w:p w14:paraId="471CEBE8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single" w:sz="12" w:space="0" w:color="auto"/>
            </w:tcBorders>
            <w:vAlign w:val="center"/>
          </w:tcPr>
          <w:p w14:paraId="3B93098F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3" w:type="pct"/>
            <w:tcBorders>
              <w:top w:val="single" w:sz="12" w:space="0" w:color="auto"/>
            </w:tcBorders>
            <w:vAlign w:val="center"/>
          </w:tcPr>
          <w:p w14:paraId="12E28A78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5" w:type="pct"/>
            <w:tcBorders>
              <w:top w:val="single" w:sz="12" w:space="0" w:color="auto"/>
            </w:tcBorders>
            <w:vAlign w:val="center"/>
          </w:tcPr>
          <w:p w14:paraId="17E6D711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single" w:sz="12" w:space="0" w:color="auto"/>
            </w:tcBorders>
            <w:vAlign w:val="center"/>
          </w:tcPr>
          <w:p w14:paraId="0DD566DE" w14:textId="4BC4B44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14:paraId="4ED81542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top w:val="single" w:sz="12" w:space="0" w:color="auto"/>
            </w:tcBorders>
            <w:vAlign w:val="center"/>
          </w:tcPr>
          <w:p w14:paraId="52B4712C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tcBorders>
              <w:top w:val="single" w:sz="12" w:space="0" w:color="auto"/>
            </w:tcBorders>
            <w:vAlign w:val="center"/>
          </w:tcPr>
          <w:p w14:paraId="6F6689E9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6AB6" w:rsidRPr="00D06AB6" w14:paraId="23E72328" w14:textId="77777777" w:rsidTr="00527332">
        <w:trPr>
          <w:jc w:val="center"/>
        </w:trPr>
        <w:tc>
          <w:tcPr>
            <w:tcW w:w="528" w:type="pct"/>
            <w:vAlign w:val="center"/>
          </w:tcPr>
          <w:p w14:paraId="76E578F9" w14:textId="111EABBB" w:rsidR="00E67D12" w:rsidRPr="00D06AB6" w:rsidRDefault="00E67D12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Rocha</w:t>
            </w:r>
            <w:r w:rsidR="00D8147A" w:rsidRPr="00D06AB6">
              <w:rPr>
                <w:rFonts w:ascii="Times New Roman" w:hAnsi="Times New Roman" w:cs="Times New Roman"/>
                <w:szCs w:val="21"/>
              </w:rPr>
              <w:t xml:space="preserve"> et al. </w:t>
            </w:r>
            <w:r w:rsidRPr="00D06AB6">
              <w:rPr>
                <w:rFonts w:ascii="Times New Roman" w:hAnsi="Times New Roman" w:cs="Times New Roman"/>
                <w:szCs w:val="21"/>
              </w:rPr>
              <w:t xml:space="preserve"> 2017/2018</w:t>
            </w:r>
          </w:p>
        </w:tc>
        <w:tc>
          <w:tcPr>
            <w:tcW w:w="400" w:type="pct"/>
            <w:vAlign w:val="center"/>
          </w:tcPr>
          <w:p w14:paraId="5C5EF0FA" w14:textId="1C0FBC54" w:rsidR="00E67D12" w:rsidRPr="00D06AB6" w:rsidRDefault="00E67D12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ynovial membrane</w:t>
            </w:r>
          </w:p>
        </w:tc>
        <w:tc>
          <w:tcPr>
            <w:tcW w:w="631" w:type="pct"/>
            <w:vAlign w:val="center"/>
          </w:tcPr>
          <w:p w14:paraId="414F7EDC" w14:textId="22B890D3" w:rsidR="00E67D12" w:rsidRPr="00D06AB6" w:rsidRDefault="00E67D12" w:rsidP="00527332">
            <w:pPr>
              <w:widowControl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MALDI-MSI</w:t>
            </w:r>
          </w:p>
        </w:tc>
        <w:tc>
          <w:tcPr>
            <w:tcW w:w="273" w:type="pct"/>
            <w:vAlign w:val="center"/>
          </w:tcPr>
          <w:p w14:paraId="21C2A82C" w14:textId="63DCFA02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PsA</w:t>
            </w:r>
            <w:r w:rsidR="00A5780D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S RA</w:t>
            </w:r>
          </w:p>
        </w:tc>
        <w:tc>
          <w:tcPr>
            <w:tcW w:w="3168" w:type="pct"/>
            <w:gridSpan w:val="8"/>
            <w:vAlign w:val="center"/>
          </w:tcPr>
          <w:p w14:paraId="5C68D148" w14:textId="5193BA50" w:rsidR="00E67D12" w:rsidRPr="00D06AB6" w:rsidRDefault="00E67D12" w:rsidP="00527332">
            <w:pPr>
              <w:rPr>
                <w:rFonts w:ascii="Times New Roman" w:hAnsi="Times New Roman" w:cs="Times New Roman"/>
                <w:szCs w:val="21"/>
              </w:rPr>
            </w:pPr>
          </w:p>
          <w:p w14:paraId="10BC53CA" w14:textId="02AF852A" w:rsidR="00E67D12" w:rsidRPr="00D06AB6" w:rsidRDefault="00FB1750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E024A" w:rsidRPr="00D06AB6">
              <w:rPr>
                <w:rFonts w:ascii="Times New Roman" w:hAnsi="Times New Roman" w:cs="Times New Roman"/>
                <w:szCs w:val="21"/>
              </w:rPr>
              <w:t>s</w:t>
            </w:r>
            <w:r w:rsidR="00E67D12" w:rsidRPr="00D06AB6">
              <w:rPr>
                <w:rFonts w:ascii="Times New Roman" w:hAnsi="Times New Roman" w:cs="Times New Roman"/>
                <w:szCs w:val="21"/>
              </w:rPr>
              <w:t xml:space="preserve">ugars including 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A54D6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="00E67D12" w:rsidRPr="00D06AB6">
              <w:rPr>
                <w:rFonts w:ascii="Times New Roman" w:hAnsi="Times New Roman" w:cs="Times New Roman"/>
                <w:szCs w:val="21"/>
              </w:rPr>
              <w:t>acetylhexosamine</w:t>
            </w:r>
            <w:proofErr w:type="spellEnd"/>
            <w:r w:rsidR="00E67D12" w:rsidRPr="00D06AB6">
              <w:rPr>
                <w:rFonts w:ascii="Times New Roman" w:hAnsi="Times New Roman" w:cs="Times New Roman"/>
                <w:szCs w:val="21"/>
              </w:rPr>
              <w:t xml:space="preserve"> 6-sulfate, glucuronic acid 1-phosphate</w:t>
            </w:r>
            <w:r w:rsidR="00A54D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67D12" w:rsidRPr="00D06AB6">
              <w:rPr>
                <w:rFonts w:ascii="Times New Roman" w:hAnsi="Times New Roman" w:cs="Times New Roman"/>
                <w:szCs w:val="21"/>
              </w:rPr>
              <w:t>and N-acetylneuraminic acid</w:t>
            </w:r>
          </w:p>
        </w:tc>
      </w:tr>
      <w:tr w:rsidR="00AE50D2" w:rsidRPr="00D06AB6" w14:paraId="77075A82" w14:textId="77777777" w:rsidTr="00527332">
        <w:trPr>
          <w:jc w:val="center"/>
        </w:trPr>
        <w:tc>
          <w:tcPr>
            <w:tcW w:w="528" w:type="pct"/>
            <w:vAlign w:val="center"/>
          </w:tcPr>
          <w:p w14:paraId="22E5C264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06AB6">
              <w:rPr>
                <w:rFonts w:ascii="Times New Roman" w:hAnsi="Times New Roman" w:cs="Times New Roman"/>
                <w:szCs w:val="21"/>
              </w:rPr>
              <w:t>Souto</w:t>
            </w:r>
            <w:proofErr w:type="spellEnd"/>
            <w:r w:rsidRPr="00D06AB6">
              <w:rPr>
                <w:rFonts w:ascii="Times New Roman" w:hAnsi="Times New Roman" w:cs="Times New Roman"/>
                <w:szCs w:val="21"/>
              </w:rPr>
              <w:t>-Carneiro et al. 2020</w:t>
            </w:r>
          </w:p>
        </w:tc>
        <w:tc>
          <w:tcPr>
            <w:tcW w:w="400" w:type="pct"/>
            <w:vAlign w:val="center"/>
          </w:tcPr>
          <w:p w14:paraId="635F3CAF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631" w:type="pct"/>
            <w:vAlign w:val="center"/>
          </w:tcPr>
          <w:p w14:paraId="57A7F4EB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6AB6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73" w:type="pct"/>
            <w:vAlign w:val="center"/>
          </w:tcPr>
          <w:p w14:paraId="616BB210" w14:textId="19528C70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PsA</w:t>
            </w:r>
            <w:r w:rsidR="00A5780D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S </w:t>
            </w:r>
            <w:proofErr w:type="spellStart"/>
            <w:r w:rsidR="00171896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neg</w:t>
            </w:r>
            <w:r w:rsidR="00A5780D"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RA</w:t>
            </w:r>
            <w:proofErr w:type="spellEnd"/>
          </w:p>
        </w:tc>
        <w:tc>
          <w:tcPr>
            <w:tcW w:w="317" w:type="pct"/>
            <w:vAlign w:val="center"/>
          </w:tcPr>
          <w:p w14:paraId="7B9AEFB8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vAlign w:val="center"/>
          </w:tcPr>
          <w:p w14:paraId="01EB52DE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3BD6CD37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5" w:type="pct"/>
            <w:vAlign w:val="center"/>
          </w:tcPr>
          <w:p w14:paraId="3A8B8429" w14:textId="412CC4B1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461" w:type="pct"/>
            <w:vAlign w:val="center"/>
          </w:tcPr>
          <w:p w14:paraId="1559E6D3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9" w:type="pct"/>
            <w:vAlign w:val="center"/>
          </w:tcPr>
          <w:p w14:paraId="34F8DC88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vAlign w:val="center"/>
          </w:tcPr>
          <w:p w14:paraId="4A3129DE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Align w:val="center"/>
          </w:tcPr>
          <w:p w14:paraId="5B200908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E50D2" w:rsidRPr="00D06AB6" w14:paraId="1424A691" w14:textId="77777777" w:rsidTr="00527332">
        <w:trPr>
          <w:jc w:val="center"/>
        </w:trPr>
        <w:tc>
          <w:tcPr>
            <w:tcW w:w="528" w:type="pct"/>
            <w:vAlign w:val="center"/>
          </w:tcPr>
          <w:p w14:paraId="5079054D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06AB6">
              <w:rPr>
                <w:rFonts w:ascii="Times New Roman" w:hAnsi="Times New Roman" w:cs="Times New Roman"/>
                <w:szCs w:val="21"/>
              </w:rPr>
              <w:t>Guleria</w:t>
            </w:r>
            <w:proofErr w:type="spellEnd"/>
            <w:r w:rsidRPr="00D06AB6">
              <w:rPr>
                <w:rFonts w:ascii="Times New Roman" w:hAnsi="Times New Roman" w:cs="Times New Roman"/>
                <w:szCs w:val="21"/>
              </w:rPr>
              <w:t xml:space="preserve"> et al. 2019</w:t>
            </w:r>
          </w:p>
        </w:tc>
        <w:tc>
          <w:tcPr>
            <w:tcW w:w="400" w:type="pct"/>
            <w:vAlign w:val="center"/>
          </w:tcPr>
          <w:p w14:paraId="4DCD44B2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631" w:type="pct"/>
            <w:vAlign w:val="center"/>
          </w:tcPr>
          <w:p w14:paraId="56D145D1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6AB6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73" w:type="pct"/>
            <w:vAlign w:val="center"/>
          </w:tcPr>
          <w:p w14:paraId="35704502" w14:textId="092CBF68" w:rsidR="00E67D12" w:rsidRPr="00D06AB6" w:rsidRDefault="00E67D12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6AB6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  <w:r w:rsidR="00A5780D" w:rsidRPr="00D06AB6">
              <w:rPr>
                <w:rFonts w:ascii="Times New Roman" w:hAnsi="Times New Roman" w:cs="Times New Roman"/>
                <w:szCs w:val="21"/>
              </w:rPr>
              <w:t xml:space="preserve"> VS RA</w:t>
            </w:r>
          </w:p>
        </w:tc>
        <w:tc>
          <w:tcPr>
            <w:tcW w:w="317" w:type="pct"/>
            <w:vAlign w:val="center"/>
          </w:tcPr>
          <w:p w14:paraId="2F142EA7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556" w:type="pct"/>
            <w:vAlign w:val="center"/>
          </w:tcPr>
          <w:p w14:paraId="344E76BD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412E01BC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305" w:type="pct"/>
            <w:vAlign w:val="center"/>
          </w:tcPr>
          <w:p w14:paraId="1D05514E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461" w:type="pct"/>
            <w:vAlign w:val="center"/>
          </w:tcPr>
          <w:p w14:paraId="700CE62A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9" w:type="pct"/>
            <w:vAlign w:val="center"/>
          </w:tcPr>
          <w:p w14:paraId="39E6C861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vAlign w:val="center"/>
          </w:tcPr>
          <w:p w14:paraId="65A1F319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Align w:val="center"/>
          </w:tcPr>
          <w:p w14:paraId="10F7F953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E50D2" w:rsidRPr="00D06AB6" w14:paraId="42502EF6" w14:textId="77777777" w:rsidTr="00527332">
        <w:trPr>
          <w:jc w:val="center"/>
        </w:trPr>
        <w:tc>
          <w:tcPr>
            <w:tcW w:w="528" w:type="pct"/>
            <w:vAlign w:val="center"/>
          </w:tcPr>
          <w:p w14:paraId="5D16D21B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bey et al. 2021</w:t>
            </w:r>
          </w:p>
        </w:tc>
        <w:tc>
          <w:tcPr>
            <w:tcW w:w="400" w:type="pct"/>
            <w:vAlign w:val="center"/>
          </w:tcPr>
          <w:p w14:paraId="4F872FF2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ynovial fluid</w:t>
            </w:r>
          </w:p>
        </w:tc>
        <w:tc>
          <w:tcPr>
            <w:tcW w:w="631" w:type="pct"/>
            <w:vAlign w:val="center"/>
          </w:tcPr>
          <w:p w14:paraId="10474476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6AB6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73" w:type="pct"/>
            <w:vAlign w:val="center"/>
          </w:tcPr>
          <w:p w14:paraId="191A2BC6" w14:textId="10FE3D50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6AB6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  <w:r w:rsidR="00A5780D" w:rsidRPr="00D06AB6">
              <w:rPr>
                <w:rFonts w:ascii="Times New Roman" w:hAnsi="Times New Roman" w:cs="Times New Roman"/>
                <w:szCs w:val="21"/>
              </w:rPr>
              <w:t xml:space="preserve"> VS RA </w:t>
            </w:r>
          </w:p>
        </w:tc>
        <w:tc>
          <w:tcPr>
            <w:tcW w:w="317" w:type="pct"/>
            <w:vAlign w:val="center"/>
          </w:tcPr>
          <w:p w14:paraId="64215CB2" w14:textId="29C9815A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vAlign w:val="center"/>
          </w:tcPr>
          <w:p w14:paraId="6EEE054F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3C4E9013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5" w:type="pct"/>
            <w:vAlign w:val="center"/>
          </w:tcPr>
          <w:p w14:paraId="0E7042E3" w14:textId="472F97BD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461" w:type="pct"/>
            <w:vAlign w:val="center"/>
          </w:tcPr>
          <w:p w14:paraId="03C2C487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9" w:type="pct"/>
            <w:vAlign w:val="center"/>
          </w:tcPr>
          <w:p w14:paraId="61FA1C26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vAlign w:val="center"/>
          </w:tcPr>
          <w:p w14:paraId="5316C4FB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Align w:val="center"/>
          </w:tcPr>
          <w:p w14:paraId="2B8FAF98" w14:textId="77777777" w:rsidR="00E67D12" w:rsidRPr="00D06AB6" w:rsidRDefault="00E67D12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E50D2" w:rsidRPr="00D06AB6" w14:paraId="098EF619" w14:textId="77777777" w:rsidTr="00527332">
        <w:trPr>
          <w:jc w:val="center"/>
        </w:trPr>
        <w:tc>
          <w:tcPr>
            <w:tcW w:w="528" w:type="pct"/>
            <w:vAlign w:val="center"/>
          </w:tcPr>
          <w:p w14:paraId="51C40321" w14:textId="766B430A" w:rsidR="00A5780D" w:rsidRPr="00D06AB6" w:rsidRDefault="00A5780D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bey et al. 2021</w:t>
            </w:r>
          </w:p>
        </w:tc>
        <w:tc>
          <w:tcPr>
            <w:tcW w:w="400" w:type="pct"/>
            <w:vAlign w:val="center"/>
          </w:tcPr>
          <w:p w14:paraId="67B8E573" w14:textId="0BF7C980" w:rsidR="00A5780D" w:rsidRPr="00D06AB6" w:rsidRDefault="00A5780D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6" w:name="_Hlk104452532"/>
            <w:r w:rsidRPr="00D06AB6">
              <w:rPr>
                <w:rFonts w:ascii="Times New Roman" w:hAnsi="Times New Roman" w:cs="Times New Roman"/>
                <w:szCs w:val="21"/>
              </w:rPr>
              <w:t>Synovial fluid</w:t>
            </w:r>
            <w:bookmarkEnd w:id="6"/>
          </w:p>
        </w:tc>
        <w:tc>
          <w:tcPr>
            <w:tcW w:w="631" w:type="pct"/>
            <w:vAlign w:val="center"/>
          </w:tcPr>
          <w:p w14:paraId="3B474C29" w14:textId="3BF9F882" w:rsidR="00A5780D" w:rsidRPr="00D06AB6" w:rsidRDefault="00A5780D" w:rsidP="00527332">
            <w:pPr>
              <w:widowControl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06AB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6AB6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73" w:type="pct"/>
            <w:vAlign w:val="center"/>
          </w:tcPr>
          <w:p w14:paraId="3941A380" w14:textId="07DD1630" w:rsidR="00A5780D" w:rsidRPr="00D06AB6" w:rsidRDefault="00A5780D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6AB6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  <w:r w:rsidRPr="00D06AB6">
              <w:rPr>
                <w:rFonts w:ascii="Times New Roman" w:hAnsi="Times New Roman" w:cs="Times New Roman"/>
                <w:szCs w:val="21"/>
              </w:rPr>
              <w:t xml:space="preserve"> VS OA</w:t>
            </w:r>
          </w:p>
        </w:tc>
        <w:tc>
          <w:tcPr>
            <w:tcW w:w="317" w:type="pct"/>
            <w:vAlign w:val="center"/>
          </w:tcPr>
          <w:p w14:paraId="6F744393" w14:textId="77777777" w:rsidR="00A5780D" w:rsidRPr="00D06AB6" w:rsidRDefault="00A5780D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  <w:p w14:paraId="262A40D7" w14:textId="47A8F1D3" w:rsidR="00A5780D" w:rsidRPr="00D06AB6" w:rsidRDefault="00A5780D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vAlign w:val="center"/>
          </w:tcPr>
          <w:p w14:paraId="3E063BB1" w14:textId="77777777" w:rsidR="00A5780D" w:rsidRPr="00D06AB6" w:rsidRDefault="00A5780D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102CC900" w14:textId="77777777" w:rsidR="00A5780D" w:rsidRPr="00D06AB6" w:rsidRDefault="00A5780D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5" w:type="pct"/>
            <w:vAlign w:val="center"/>
          </w:tcPr>
          <w:p w14:paraId="2127B45B" w14:textId="3CF0D285" w:rsidR="00A5780D" w:rsidRPr="00D06AB6" w:rsidRDefault="00A5780D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461" w:type="pct"/>
            <w:vAlign w:val="center"/>
          </w:tcPr>
          <w:p w14:paraId="0B3ED91C" w14:textId="77777777" w:rsidR="00A5780D" w:rsidRPr="00D06AB6" w:rsidRDefault="00A5780D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9" w:type="pct"/>
            <w:vAlign w:val="center"/>
          </w:tcPr>
          <w:p w14:paraId="051BB6AE" w14:textId="77777777" w:rsidR="00A5780D" w:rsidRPr="00D06AB6" w:rsidRDefault="00A5780D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vAlign w:val="center"/>
          </w:tcPr>
          <w:p w14:paraId="133BEAD5" w14:textId="77777777" w:rsidR="00A5780D" w:rsidRPr="00D06AB6" w:rsidRDefault="00A5780D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vAlign w:val="center"/>
          </w:tcPr>
          <w:p w14:paraId="7CACBB00" w14:textId="77777777" w:rsidR="00A5780D" w:rsidRPr="00D06AB6" w:rsidRDefault="00A5780D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6AB6" w:rsidRPr="00D06AB6" w14:paraId="06188091" w14:textId="77777777" w:rsidTr="00527332">
        <w:trPr>
          <w:jc w:val="center"/>
        </w:trPr>
        <w:tc>
          <w:tcPr>
            <w:tcW w:w="528" w:type="pct"/>
            <w:tcBorders>
              <w:bottom w:val="single" w:sz="12" w:space="0" w:color="auto"/>
            </w:tcBorders>
            <w:vAlign w:val="center"/>
          </w:tcPr>
          <w:p w14:paraId="46107877" w14:textId="575275F5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iang et al. 2013 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14:paraId="00EA4E91" w14:textId="1184245A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631" w:type="pct"/>
            <w:tcBorders>
              <w:bottom w:val="single" w:sz="12" w:space="0" w:color="auto"/>
            </w:tcBorders>
            <w:vAlign w:val="center"/>
          </w:tcPr>
          <w:p w14:paraId="37D4C247" w14:textId="15735D33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06AB6">
              <w:rPr>
                <w:rFonts w:ascii="Times New Roman" w:hAnsi="Times New Roman" w:cs="Times New Roman"/>
                <w:szCs w:val="21"/>
              </w:rPr>
              <w:t>GC-TOF MS &amp; UPLC-QTOF MS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vAlign w:val="center"/>
          </w:tcPr>
          <w:p w14:paraId="782E0112" w14:textId="05CB3277" w:rsidR="00D8147A" w:rsidRPr="00D06AB6" w:rsidRDefault="00D8147A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 VS GA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vAlign w:val="center"/>
          </w:tcPr>
          <w:p w14:paraId="17EC0EB2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55FC7F94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52B74474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14:paraId="5BCA015D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1" w:type="pct"/>
            <w:tcBorders>
              <w:bottom w:val="single" w:sz="12" w:space="0" w:color="auto"/>
            </w:tcBorders>
            <w:vAlign w:val="center"/>
          </w:tcPr>
          <w:p w14:paraId="6FA323D9" w14:textId="5F5BB6E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vAlign w:val="center"/>
          </w:tcPr>
          <w:p w14:paraId="60A33E95" w14:textId="77777777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" w:type="pct"/>
            <w:tcBorders>
              <w:bottom w:val="single" w:sz="12" w:space="0" w:color="auto"/>
            </w:tcBorders>
            <w:vAlign w:val="center"/>
          </w:tcPr>
          <w:p w14:paraId="71A4B29E" w14:textId="5C84942F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vAlign w:val="center"/>
          </w:tcPr>
          <w:p w14:paraId="56654518" w14:textId="52BED129" w:rsidR="00D8147A" w:rsidRPr="00D06AB6" w:rsidRDefault="00D8147A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  <w:r w:rsidR="00AE50D2" w:rsidRPr="00D06A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06AB6">
              <w:rPr>
                <w:rFonts w:ascii="Times New Roman" w:hAnsi="Times New Roman" w:cs="Times New Roman"/>
                <w:szCs w:val="21"/>
              </w:rPr>
              <w:t>sucrose</w:t>
            </w:r>
          </w:p>
        </w:tc>
      </w:tr>
    </w:tbl>
    <w:p w14:paraId="71D4736D" w14:textId="247EA4B2" w:rsidR="00405E6F" w:rsidRPr="00FC4ADC" w:rsidRDefault="008E024A" w:rsidP="000C0657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C4ADC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G</w:t>
      </w:r>
      <w:r w:rsidRPr="00FC4ADC">
        <w:rPr>
          <w:rFonts w:ascii="Times New Roman" w:eastAsia="等线" w:hAnsi="Times New Roman" w:cs="Times New Roman"/>
          <w:color w:val="000000"/>
          <w:kern w:val="0"/>
          <w:szCs w:val="21"/>
        </w:rPr>
        <w:t>A, gout arthritis</w:t>
      </w:r>
    </w:p>
    <w:p w14:paraId="70951FA0" w14:textId="77777777" w:rsidR="007B1D65" w:rsidRPr="00D52407" w:rsidRDefault="007B1D65" w:rsidP="001C5829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</w:pPr>
    </w:p>
    <w:p w14:paraId="598378DB" w14:textId="77777777" w:rsidR="003316D5" w:rsidRPr="008E024A" w:rsidRDefault="003316D5" w:rsidP="003316D5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M</w:t>
      </w:r>
      <w:r w:rsidRPr="00FB175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etabolic profi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of </w:t>
      </w:r>
      <w:proofErr w:type="spell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pA</w:t>
      </w:r>
      <w:proofErr w:type="spellEnd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FB175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befor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treatment, compared with </w:t>
      </w:r>
      <w:proofErr w:type="spell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pA</w:t>
      </w:r>
      <w:proofErr w:type="spellEnd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after treatment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338"/>
        <w:gridCol w:w="2011"/>
        <w:gridCol w:w="961"/>
        <w:gridCol w:w="937"/>
        <w:gridCol w:w="1651"/>
        <w:gridCol w:w="1044"/>
        <w:gridCol w:w="899"/>
        <w:gridCol w:w="1407"/>
        <w:gridCol w:w="1429"/>
        <w:gridCol w:w="1167"/>
        <w:gridCol w:w="782"/>
      </w:tblGrid>
      <w:tr w:rsidR="004D7F27" w:rsidRPr="00FB1750" w14:paraId="122D9F0C" w14:textId="77777777" w:rsidTr="00FB1750">
        <w:trPr>
          <w:jc w:val="center"/>
        </w:trPr>
        <w:tc>
          <w:tcPr>
            <w:tcW w:w="5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13AF21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326978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4EA53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</w:rPr>
              <w:t>Analytical technique</w:t>
            </w:r>
          </w:p>
        </w:tc>
        <w:tc>
          <w:tcPr>
            <w:tcW w:w="3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41CAD3" w14:textId="254C6B5B" w:rsidR="004D7F27" w:rsidRPr="00FB1750" w:rsidRDefault="008E024A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type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9E41CE" w14:textId="3C911E3C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4F3288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aldehyde</w:t>
            </w:r>
          </w:p>
        </w:tc>
        <w:tc>
          <w:tcPr>
            <w:tcW w:w="3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527C2C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uvate</w:t>
            </w:r>
          </w:p>
          <w:p w14:paraId="14728BFD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7120E3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74BE0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F6BF0C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maric acid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0BEDB3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c acid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AACAA9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4D7F27" w:rsidRPr="00FB1750" w14:paraId="750181AA" w14:textId="77777777" w:rsidTr="00FB1750">
        <w:trPr>
          <w:jc w:val="center"/>
        </w:trPr>
        <w:tc>
          <w:tcPr>
            <w:tcW w:w="5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B4754" w14:textId="70F8578D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pta et al. 2021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C55A8" w14:textId="32B8DEF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ED67D" w14:textId="794E73FB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FB1750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3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9959C" w14:textId="5BDF6DFF" w:rsidR="004D7F27" w:rsidRPr="00FB1750" w:rsidRDefault="008E024A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</w:t>
            </w:r>
            <w:proofErr w:type="spellEnd"/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D745AF" w14:textId="0C192711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994754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524BFD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3A0706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2C2A0E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560965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B33BE7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0DDDC3" w14:textId="77777777" w:rsidR="004D7F27" w:rsidRPr="00FB1750" w:rsidRDefault="004D7F27" w:rsidP="00FB1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77C05F3" w14:textId="77777777" w:rsidR="00405E6F" w:rsidRPr="008E024A" w:rsidRDefault="00405E6F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59F8B246" w14:textId="32F85736" w:rsidR="00405E6F" w:rsidRDefault="00405E6F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C367B85" w14:textId="512D9367" w:rsidR="00FB1750" w:rsidRDefault="00FB1750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5C7CBA72" w14:textId="51047691" w:rsidR="00FB1750" w:rsidRDefault="00FB1750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345748A" w14:textId="0A94A023" w:rsidR="00D52407" w:rsidRDefault="00D52407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281EBD3" w14:textId="77777777" w:rsidR="00FB1750" w:rsidRPr="008E024A" w:rsidRDefault="00FB1750" w:rsidP="000C0657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</w:pPr>
    </w:p>
    <w:p w14:paraId="49CF38F9" w14:textId="2FB32037" w:rsidR="0047518B" w:rsidRPr="00D01CFB" w:rsidRDefault="0047518B" w:rsidP="00D01CFB">
      <w:pPr>
        <w:pStyle w:val="ad"/>
        <w:widowControl/>
        <w:numPr>
          <w:ilvl w:val="0"/>
          <w:numId w:val="3"/>
        </w:numPr>
        <w:ind w:firstLineChars="0"/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</w:rPr>
      </w:pPr>
      <w:r w:rsidRPr="00D01CFB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lastRenderedPageBreak/>
        <w:t xml:space="preserve">Lipid </w:t>
      </w:r>
      <w:r w:rsidR="00305D57" w:rsidRPr="00D01CFB"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</w:rPr>
        <w:t>m</w:t>
      </w:r>
      <w:r w:rsidR="00305D57" w:rsidRPr="00D01CFB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etabolism</w:t>
      </w:r>
    </w:p>
    <w:p w14:paraId="1FA817F6" w14:textId="22B2456C" w:rsidR="006E49EB" w:rsidRPr="00FB1750" w:rsidRDefault="006E49EB" w:rsidP="0047518B">
      <w:pPr>
        <w:widowControl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proofErr w:type="spellStart"/>
      <w:r w:rsidRPr="00FB175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 w:rsidR="00305D57" w:rsidRPr="00FB175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p</w:t>
      </w:r>
      <w:r w:rsidRPr="00FB175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</w:t>
      </w:r>
      <w:proofErr w:type="spellEnd"/>
      <w:r w:rsidRPr="00FB175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VS HC</w:t>
      </w:r>
    </w:p>
    <w:tbl>
      <w:tblPr>
        <w:tblStyle w:val="a7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951"/>
        <w:gridCol w:w="1138"/>
        <w:gridCol w:w="952"/>
        <w:gridCol w:w="986"/>
        <w:gridCol w:w="1406"/>
        <w:gridCol w:w="1243"/>
        <w:gridCol w:w="1372"/>
        <w:gridCol w:w="1115"/>
        <w:gridCol w:w="1651"/>
        <w:gridCol w:w="2171"/>
        <w:gridCol w:w="1276"/>
      </w:tblGrid>
      <w:tr w:rsidR="000C584B" w:rsidRPr="000C584B" w14:paraId="7073D8A6" w14:textId="40E24B97" w:rsidTr="00527332"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FB29A5" w14:textId="62AEFFBD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kern w:val="0"/>
                <w:szCs w:val="21"/>
              </w:rPr>
              <w:t>Study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795BEF" w14:textId="257B4E13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C8B41E" w14:textId="4DA3AC98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szCs w:val="21"/>
              </w:rPr>
              <w:t>Analytical technique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B2826" w14:textId="1B21A8A5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B2C9FF" w14:textId="49B47E39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FC3970" w14:textId="62137416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7" w:name="_Hlk104299913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  <w:bookmarkEnd w:id="7"/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347CFD" w14:textId="6A02E3EF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8" w:name="_Hlk104300904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</w:t>
            </w:r>
            <w:bookmarkEnd w:id="8"/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BE70C" w14:textId="735DC0B9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" w:name="_Hlk104301402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oproteins</w:t>
            </w:r>
            <w:bookmarkEnd w:id="9"/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CBC25A" w14:textId="5AB7D3C2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turated fatty acid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EBCE6F" w14:textId="12D5E0D0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nsaturated </w:t>
            </w:r>
            <w:proofErr w:type="spellStart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acid</w:t>
            </w:r>
            <w:proofErr w:type="spellEnd"/>
          </w:p>
        </w:tc>
        <w:tc>
          <w:tcPr>
            <w:tcW w:w="21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593FB1" w14:textId="33F863D1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lip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25124F" w14:textId="2A44792B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tone</w:t>
            </w:r>
          </w:p>
          <w:p w14:paraId="447ABC78" w14:textId="0F5DC396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ies</w:t>
            </w:r>
          </w:p>
        </w:tc>
      </w:tr>
      <w:tr w:rsidR="000C584B" w:rsidRPr="000C584B" w14:paraId="5A819ED8" w14:textId="77777777" w:rsidTr="00527332"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55722F4B" w14:textId="3E44D32A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rlinberg</w:t>
            </w:r>
            <w:proofErr w:type="spellEnd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2021</w:t>
            </w:r>
          </w:p>
        </w:tc>
        <w:tc>
          <w:tcPr>
            <w:tcW w:w="951" w:type="dxa"/>
            <w:tcBorders>
              <w:top w:val="single" w:sz="12" w:space="0" w:color="auto"/>
            </w:tcBorders>
            <w:vAlign w:val="center"/>
          </w:tcPr>
          <w:p w14:paraId="188D2179" w14:textId="7165D0BD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Colon biopsies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vAlign w:val="center"/>
          </w:tcPr>
          <w:p w14:paraId="7949CE89" w14:textId="6A05E4BC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LC-MS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vAlign w:val="center"/>
          </w:tcPr>
          <w:p w14:paraId="1F8544B9" w14:textId="7F24E6B8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SpA</w:t>
            </w:r>
            <w:proofErr w:type="spellEnd"/>
          </w:p>
        </w:tc>
        <w:tc>
          <w:tcPr>
            <w:tcW w:w="986" w:type="dxa"/>
            <w:tcBorders>
              <w:top w:val="single" w:sz="12" w:space="0" w:color="auto"/>
            </w:tcBorders>
            <w:vAlign w:val="center"/>
          </w:tcPr>
          <w:p w14:paraId="56AA36DC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tcBorders>
              <w:top w:val="single" w:sz="12" w:space="0" w:color="auto"/>
            </w:tcBorders>
            <w:vAlign w:val="center"/>
          </w:tcPr>
          <w:p w14:paraId="5B0784F7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4A84D8EA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65825309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sz="12" w:space="0" w:color="auto"/>
            </w:tcBorders>
            <w:vAlign w:val="center"/>
          </w:tcPr>
          <w:p w14:paraId="53B86BCA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45B42CA9" w14:textId="74B77964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ega 3 compounds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ocosahexaenoic acid; </w:t>
            </w:r>
            <w:proofErr w:type="spellStart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cosapentaenoic</w:t>
            </w:r>
            <w:proofErr w:type="spellEnd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  <w:p w14:paraId="650C1752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single" w:sz="12" w:space="0" w:color="auto"/>
            </w:tcBorders>
            <w:vAlign w:val="center"/>
          </w:tcPr>
          <w:p w14:paraId="1E9ACE01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3DDAEA4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584B" w:rsidRPr="000C584B" w14:paraId="5A4AC4C3" w14:textId="77777777" w:rsidTr="00527332">
        <w:tc>
          <w:tcPr>
            <w:tcW w:w="1185" w:type="dxa"/>
            <w:vAlign w:val="center"/>
          </w:tcPr>
          <w:p w14:paraId="2C222723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pta et al. 2021</w:t>
            </w:r>
          </w:p>
          <w:p w14:paraId="7712A642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vAlign w:val="center"/>
          </w:tcPr>
          <w:p w14:paraId="218135B4" w14:textId="35443817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1138" w:type="dxa"/>
            <w:vAlign w:val="center"/>
          </w:tcPr>
          <w:p w14:paraId="74F5FA74" w14:textId="1528A40C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C584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952" w:type="dxa"/>
            <w:vAlign w:val="center"/>
          </w:tcPr>
          <w:p w14:paraId="1B961999" w14:textId="532A2418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</w:t>
            </w:r>
            <w:proofErr w:type="spellEnd"/>
          </w:p>
        </w:tc>
        <w:tc>
          <w:tcPr>
            <w:tcW w:w="986" w:type="dxa"/>
            <w:vAlign w:val="center"/>
          </w:tcPr>
          <w:p w14:paraId="6860B3F5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vAlign w:val="center"/>
          </w:tcPr>
          <w:p w14:paraId="60E4B2BE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40A9FCB6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5450BC37" w14:textId="12B78E5A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 LDL/VLDL</w:t>
            </w:r>
          </w:p>
        </w:tc>
        <w:tc>
          <w:tcPr>
            <w:tcW w:w="1115" w:type="dxa"/>
            <w:vAlign w:val="center"/>
          </w:tcPr>
          <w:p w14:paraId="38516B9D" w14:textId="3DB8E505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1651" w:type="dxa"/>
            <w:vAlign w:val="center"/>
          </w:tcPr>
          <w:p w14:paraId="269A3383" w14:textId="0290CAC9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 PUFA</w:t>
            </w:r>
          </w:p>
        </w:tc>
        <w:tc>
          <w:tcPr>
            <w:tcW w:w="2171" w:type="dxa"/>
            <w:vAlign w:val="center"/>
          </w:tcPr>
          <w:p w14:paraId="7AD6D3C9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E87C985" w14:textId="720430D2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↓ </w:t>
            </w:r>
            <w:r w:rsidRPr="000C584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tone</w:t>
            </w:r>
          </w:p>
        </w:tc>
      </w:tr>
      <w:tr w:rsidR="000C584B" w:rsidRPr="000C584B" w14:paraId="32F5F640" w14:textId="339D0E8D" w:rsidTr="00527332">
        <w:tc>
          <w:tcPr>
            <w:tcW w:w="1185" w:type="dxa"/>
            <w:vAlign w:val="center"/>
          </w:tcPr>
          <w:p w14:paraId="3A2C9E3B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o et al. 2008</w:t>
            </w:r>
          </w:p>
        </w:tc>
        <w:tc>
          <w:tcPr>
            <w:tcW w:w="951" w:type="dxa"/>
            <w:vAlign w:val="center"/>
          </w:tcPr>
          <w:p w14:paraId="5CBF1E50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1138" w:type="dxa"/>
            <w:vAlign w:val="center"/>
          </w:tcPr>
          <w:p w14:paraId="2AFADDF2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LC-MS &amp; GC-MS</w:t>
            </w:r>
          </w:p>
        </w:tc>
        <w:tc>
          <w:tcPr>
            <w:tcW w:w="952" w:type="dxa"/>
            <w:vAlign w:val="center"/>
          </w:tcPr>
          <w:p w14:paraId="7521628E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986" w:type="dxa"/>
            <w:vAlign w:val="center"/>
          </w:tcPr>
          <w:p w14:paraId="1CCED308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406" w:type="dxa"/>
            <w:vAlign w:val="center"/>
          </w:tcPr>
          <w:p w14:paraId="45828DAF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3C8239C2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6AEE9061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vAlign w:val="center"/>
          </w:tcPr>
          <w:p w14:paraId="5D25CF53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vAlign w:val="center"/>
          </w:tcPr>
          <w:p w14:paraId="0E8F872F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00AF7770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B441196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584B" w:rsidRPr="000C584B" w14:paraId="6643D3A4" w14:textId="6D638394" w:rsidTr="00527332">
        <w:tc>
          <w:tcPr>
            <w:tcW w:w="1185" w:type="dxa"/>
            <w:vAlign w:val="center"/>
          </w:tcPr>
          <w:p w14:paraId="57A41C12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 et al. 2015</w:t>
            </w:r>
          </w:p>
          <w:p w14:paraId="476A484E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vAlign w:val="center"/>
          </w:tcPr>
          <w:p w14:paraId="5364AD87" w14:textId="4DD5B4B5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1138" w:type="dxa"/>
            <w:vAlign w:val="center"/>
          </w:tcPr>
          <w:p w14:paraId="58620209" w14:textId="1A825940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GC-MS</w:t>
            </w:r>
          </w:p>
        </w:tc>
        <w:tc>
          <w:tcPr>
            <w:tcW w:w="952" w:type="dxa"/>
            <w:vAlign w:val="center"/>
          </w:tcPr>
          <w:p w14:paraId="42F505FC" w14:textId="15A6A965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986" w:type="dxa"/>
            <w:vAlign w:val="center"/>
          </w:tcPr>
          <w:p w14:paraId="4CF371E8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vAlign w:val="center"/>
          </w:tcPr>
          <w:p w14:paraId="3265B78F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033FC078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3FC77510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vAlign w:val="center"/>
          </w:tcPr>
          <w:p w14:paraId="61E2CCDE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vAlign w:val="center"/>
          </w:tcPr>
          <w:p w14:paraId="35BD438F" w14:textId="38C8F00F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free fatty acid profiles</w:t>
            </w:r>
            <w:r w:rsidR="005273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</w:p>
          <w:p w14:paraId="38D5A3CF" w14:textId="6BF9D462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 arachidonic acid</w:t>
            </w:r>
          </w:p>
          <w:p w14:paraId="76FA1463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esterified fatty acid profiles:</w:t>
            </w:r>
          </w:p>
          <w:p w14:paraId="54DA3A43" w14:textId="6A55B2C1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 arachidonic acid</w:t>
            </w:r>
          </w:p>
        </w:tc>
        <w:tc>
          <w:tcPr>
            <w:tcW w:w="2171" w:type="dxa"/>
            <w:vAlign w:val="center"/>
          </w:tcPr>
          <w:p w14:paraId="5BCA8458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DBBA7AC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584B" w:rsidRPr="000C584B" w14:paraId="709EB7DD" w14:textId="77777777" w:rsidTr="00527332">
        <w:tc>
          <w:tcPr>
            <w:tcW w:w="1185" w:type="dxa"/>
            <w:vAlign w:val="center"/>
          </w:tcPr>
          <w:p w14:paraId="3A465132" w14:textId="640D8420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o et al. 2016</w:t>
            </w:r>
          </w:p>
        </w:tc>
        <w:tc>
          <w:tcPr>
            <w:tcW w:w="951" w:type="dxa"/>
            <w:vAlign w:val="center"/>
          </w:tcPr>
          <w:p w14:paraId="36A5BBF0" w14:textId="7592A048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138" w:type="dxa"/>
            <w:vAlign w:val="center"/>
          </w:tcPr>
          <w:p w14:paraId="0F27B8B0" w14:textId="151BD023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0C584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C584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952" w:type="dxa"/>
            <w:vAlign w:val="center"/>
          </w:tcPr>
          <w:p w14:paraId="01E4EAE5" w14:textId="670C8A6E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986" w:type="dxa"/>
            <w:vAlign w:val="center"/>
          </w:tcPr>
          <w:p w14:paraId="4613F416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vAlign w:val="center"/>
          </w:tcPr>
          <w:p w14:paraId="0687BFDF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20D88A42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2E3CBAF4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vAlign w:val="center"/>
          </w:tcPr>
          <w:p w14:paraId="6727953F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↓ </w:t>
            </w:r>
            <w:bookmarkStart w:id="10" w:name="_Hlk104305225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yrate</w:t>
            </w:r>
            <w:bookmarkEnd w:id="10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bookmarkStart w:id="11" w:name="_Hlk104305211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ionate</w:t>
            </w:r>
            <w:bookmarkEnd w:id="11"/>
          </w:p>
          <w:p w14:paraId="6ADCE639" w14:textId="74957251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↑ </w:t>
            </w:r>
            <w:proofErr w:type="spellStart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ate</w:t>
            </w:r>
            <w:proofErr w:type="spellEnd"/>
          </w:p>
        </w:tc>
        <w:tc>
          <w:tcPr>
            <w:tcW w:w="1651" w:type="dxa"/>
            <w:vAlign w:val="center"/>
          </w:tcPr>
          <w:p w14:paraId="377912C4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1B9915A7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AE0796A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584B" w:rsidRPr="000C584B" w14:paraId="5C50665C" w14:textId="77777777" w:rsidTr="00527332">
        <w:tc>
          <w:tcPr>
            <w:tcW w:w="1185" w:type="dxa"/>
            <w:vAlign w:val="center"/>
          </w:tcPr>
          <w:p w14:paraId="40834ED9" w14:textId="736E9FFC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2" w:name="_Hlk104300048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 et al</w:t>
            </w:r>
            <w:bookmarkEnd w:id="12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2016</w:t>
            </w:r>
          </w:p>
        </w:tc>
        <w:tc>
          <w:tcPr>
            <w:tcW w:w="951" w:type="dxa"/>
            <w:vAlign w:val="center"/>
          </w:tcPr>
          <w:p w14:paraId="0874A1CB" w14:textId="76B96F64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Plasma, Urine, ligament tissue</w:t>
            </w:r>
          </w:p>
        </w:tc>
        <w:tc>
          <w:tcPr>
            <w:tcW w:w="1138" w:type="dxa"/>
            <w:vAlign w:val="center"/>
          </w:tcPr>
          <w:p w14:paraId="7D6F9CBE" w14:textId="42F3474A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0C584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C584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952" w:type="dxa"/>
            <w:vAlign w:val="center"/>
          </w:tcPr>
          <w:p w14:paraId="3DDD2779" w14:textId="0A02B462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986" w:type="dxa"/>
            <w:vAlign w:val="center"/>
          </w:tcPr>
          <w:p w14:paraId="68402FEF" w14:textId="24CEC68E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 plasma</w:t>
            </w:r>
          </w:p>
        </w:tc>
        <w:tc>
          <w:tcPr>
            <w:tcW w:w="1406" w:type="dxa"/>
            <w:vAlign w:val="center"/>
          </w:tcPr>
          <w:p w14:paraId="2BA3FCD8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 ligament tissue</w:t>
            </w:r>
          </w:p>
          <w:p w14:paraId="017BE202" w14:textId="4D27BA58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 plasma</w:t>
            </w:r>
          </w:p>
        </w:tc>
        <w:tc>
          <w:tcPr>
            <w:tcW w:w="1243" w:type="dxa"/>
            <w:vAlign w:val="center"/>
          </w:tcPr>
          <w:p w14:paraId="089A15B6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1A3F9653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vAlign w:val="center"/>
          </w:tcPr>
          <w:p w14:paraId="1476BDC4" w14:textId="08248D93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↓ urine: </w:t>
            </w:r>
            <w:bookmarkStart w:id="13" w:name="_Hlk104304732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yrate</w:t>
            </w:r>
            <w:bookmarkEnd w:id="13"/>
          </w:p>
        </w:tc>
        <w:tc>
          <w:tcPr>
            <w:tcW w:w="1651" w:type="dxa"/>
            <w:vAlign w:val="center"/>
          </w:tcPr>
          <w:p w14:paraId="2A5ACE9A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44E6CFE2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5C1F13C" w14:textId="2C799990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: 3-hydroxybutyrate</w:t>
            </w:r>
            <w:r w:rsidRPr="000C584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cetoacetate, acetone</w:t>
            </w:r>
          </w:p>
        </w:tc>
      </w:tr>
      <w:tr w:rsidR="000C584B" w:rsidRPr="000C584B" w14:paraId="46F01850" w14:textId="77777777" w:rsidTr="00527332">
        <w:tc>
          <w:tcPr>
            <w:tcW w:w="1185" w:type="dxa"/>
            <w:vAlign w:val="center"/>
          </w:tcPr>
          <w:p w14:paraId="3076A667" w14:textId="5C3D7176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4" w:name="_Hlk104301297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He et al. </w:t>
            </w:r>
            <w:bookmarkEnd w:id="14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951" w:type="dxa"/>
            <w:vAlign w:val="center"/>
          </w:tcPr>
          <w:p w14:paraId="52DA8161" w14:textId="19A8DA72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138" w:type="dxa"/>
            <w:vAlign w:val="center"/>
          </w:tcPr>
          <w:p w14:paraId="23A2366A" w14:textId="7DD0F7D0" w:rsidR="000C584B" w:rsidRPr="000C584B" w:rsidRDefault="000C584B" w:rsidP="00527332">
            <w:pPr>
              <w:widowControl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GC-MS</w:t>
            </w:r>
          </w:p>
        </w:tc>
        <w:tc>
          <w:tcPr>
            <w:tcW w:w="952" w:type="dxa"/>
            <w:vAlign w:val="center"/>
          </w:tcPr>
          <w:p w14:paraId="210E419F" w14:textId="54BFF3CD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986" w:type="dxa"/>
            <w:vAlign w:val="center"/>
          </w:tcPr>
          <w:p w14:paraId="3AF844AF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vAlign w:val="center"/>
          </w:tcPr>
          <w:p w14:paraId="616FB1D5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62F8E872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 AS male VS HC male</w:t>
            </w:r>
          </w:p>
          <w:p w14:paraId="1506246E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27B04097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vAlign w:val="center"/>
          </w:tcPr>
          <w:p w14:paraId="01FA499D" w14:textId="6C503AD4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ate</w:t>
            </w:r>
          </w:p>
          <w:p w14:paraId="2FAAB646" w14:textId="66717939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 female patients VS HC female</w:t>
            </w:r>
          </w:p>
        </w:tc>
        <w:tc>
          <w:tcPr>
            <w:tcW w:w="1651" w:type="dxa"/>
            <w:vAlign w:val="center"/>
          </w:tcPr>
          <w:p w14:paraId="431F77F7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1C7D751E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402B540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584B" w:rsidRPr="000C584B" w14:paraId="2292160B" w14:textId="0B93552A" w:rsidTr="00527332">
        <w:tc>
          <w:tcPr>
            <w:tcW w:w="1185" w:type="dxa"/>
            <w:vAlign w:val="center"/>
          </w:tcPr>
          <w:p w14:paraId="45DA5912" w14:textId="50995BC3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</w:t>
            </w:r>
            <w:proofErr w:type="spellEnd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2021</w:t>
            </w:r>
          </w:p>
        </w:tc>
        <w:tc>
          <w:tcPr>
            <w:tcW w:w="951" w:type="dxa"/>
            <w:vAlign w:val="center"/>
          </w:tcPr>
          <w:p w14:paraId="6497E952" w14:textId="26622DF8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Saliva</w:t>
            </w:r>
          </w:p>
        </w:tc>
        <w:tc>
          <w:tcPr>
            <w:tcW w:w="1138" w:type="dxa"/>
            <w:vAlign w:val="center"/>
          </w:tcPr>
          <w:p w14:paraId="32DECA34" w14:textId="1F8A4CAD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GC-MS</w:t>
            </w:r>
          </w:p>
        </w:tc>
        <w:tc>
          <w:tcPr>
            <w:tcW w:w="952" w:type="dxa"/>
            <w:vAlign w:val="center"/>
          </w:tcPr>
          <w:p w14:paraId="27FFF772" w14:textId="17AC4A90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986" w:type="dxa"/>
            <w:vAlign w:val="center"/>
          </w:tcPr>
          <w:p w14:paraId="21C49FFD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vAlign w:val="center"/>
          </w:tcPr>
          <w:p w14:paraId="52C08BE3" w14:textId="0B5D006A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46F03336" w14:textId="7F341029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2042B501" w14:textId="11F85726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vAlign w:val="center"/>
          </w:tcPr>
          <w:p w14:paraId="3A26A149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vAlign w:val="center"/>
          </w:tcPr>
          <w:p w14:paraId="770630A7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70BE2B4F" w14:textId="3D065B2B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↓</w:t>
            </w:r>
            <w:r w:rsidRPr="000C584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</w:t>
            </w:r>
          </w:p>
        </w:tc>
        <w:tc>
          <w:tcPr>
            <w:tcW w:w="1276" w:type="dxa"/>
            <w:vAlign w:val="center"/>
          </w:tcPr>
          <w:p w14:paraId="2E36F3E4" w14:textId="4DEEE10C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hydroxybutyric acid</w:t>
            </w:r>
          </w:p>
        </w:tc>
      </w:tr>
      <w:tr w:rsidR="000C584B" w:rsidRPr="000C584B" w14:paraId="6067CAD8" w14:textId="0D373E2F" w:rsidTr="00527332">
        <w:tc>
          <w:tcPr>
            <w:tcW w:w="1185" w:type="dxa"/>
            <w:vAlign w:val="center"/>
          </w:tcPr>
          <w:p w14:paraId="797D32F4" w14:textId="46B612A9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5" w:name="_Hlk104299973"/>
            <w:proofErr w:type="spellStart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maz</w:t>
            </w:r>
            <w:proofErr w:type="spellEnd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</w:t>
            </w:r>
            <w:bookmarkEnd w:id="15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2021</w:t>
            </w:r>
          </w:p>
        </w:tc>
        <w:tc>
          <w:tcPr>
            <w:tcW w:w="951" w:type="dxa"/>
            <w:vAlign w:val="center"/>
          </w:tcPr>
          <w:p w14:paraId="5318AABC" w14:textId="0F43A5F9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1138" w:type="dxa"/>
            <w:vAlign w:val="center"/>
          </w:tcPr>
          <w:p w14:paraId="745ABDF1" w14:textId="3142F3E3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LC-MS</w:t>
            </w:r>
          </w:p>
        </w:tc>
        <w:tc>
          <w:tcPr>
            <w:tcW w:w="952" w:type="dxa"/>
            <w:vAlign w:val="center"/>
          </w:tcPr>
          <w:p w14:paraId="5835C9F9" w14:textId="7093084E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986" w:type="dxa"/>
            <w:vAlign w:val="center"/>
          </w:tcPr>
          <w:p w14:paraId="22924660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vAlign w:val="center"/>
          </w:tcPr>
          <w:p w14:paraId="60A2A072" w14:textId="53B2850E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243" w:type="dxa"/>
            <w:vAlign w:val="center"/>
          </w:tcPr>
          <w:p w14:paraId="59F231DE" w14:textId="02A75982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372" w:type="dxa"/>
            <w:vAlign w:val="center"/>
          </w:tcPr>
          <w:p w14:paraId="69218785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 LDL</w:t>
            </w:r>
          </w:p>
          <w:p w14:paraId="3B70068A" w14:textId="4658FB78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 xml:space="preserve">↓ HDL </w:t>
            </w:r>
          </w:p>
        </w:tc>
        <w:tc>
          <w:tcPr>
            <w:tcW w:w="1115" w:type="dxa"/>
            <w:vAlign w:val="center"/>
          </w:tcPr>
          <w:p w14:paraId="461E0D8C" w14:textId="4CDAA321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vAlign w:val="center"/>
          </w:tcPr>
          <w:p w14:paraId="09FA963E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79131CF3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B594813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584B" w:rsidRPr="000C584B" w14:paraId="4EEFAA8A" w14:textId="5F94EFBD" w:rsidTr="00527332">
        <w:tc>
          <w:tcPr>
            <w:tcW w:w="1185" w:type="dxa"/>
            <w:vAlign w:val="center"/>
          </w:tcPr>
          <w:p w14:paraId="293D6E57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leria</w:t>
            </w:r>
            <w:proofErr w:type="spellEnd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2019</w:t>
            </w:r>
          </w:p>
        </w:tc>
        <w:tc>
          <w:tcPr>
            <w:tcW w:w="951" w:type="dxa"/>
            <w:vAlign w:val="center"/>
          </w:tcPr>
          <w:p w14:paraId="34BEC5E4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1138" w:type="dxa"/>
            <w:vAlign w:val="center"/>
          </w:tcPr>
          <w:p w14:paraId="15BA7DD8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C584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952" w:type="dxa"/>
            <w:vAlign w:val="center"/>
          </w:tcPr>
          <w:p w14:paraId="2E7A7BEC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</w:t>
            </w:r>
            <w:proofErr w:type="spellEnd"/>
          </w:p>
        </w:tc>
        <w:tc>
          <w:tcPr>
            <w:tcW w:w="986" w:type="dxa"/>
            <w:vAlign w:val="center"/>
          </w:tcPr>
          <w:p w14:paraId="2BF0C5E8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vAlign w:val="center"/>
          </w:tcPr>
          <w:p w14:paraId="4EE51F76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3" w:type="dxa"/>
            <w:vAlign w:val="center"/>
          </w:tcPr>
          <w:p w14:paraId="46F4C4F6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3734FC11" w14:textId="5E0058DF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 LDL, VLDL</w:t>
            </w:r>
          </w:p>
        </w:tc>
        <w:tc>
          <w:tcPr>
            <w:tcW w:w="1115" w:type="dxa"/>
            <w:vAlign w:val="center"/>
          </w:tcPr>
          <w:p w14:paraId="06B6E4D5" w14:textId="5CEDDAF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 acetate</w:t>
            </w:r>
          </w:p>
          <w:p w14:paraId="31756BE3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vAlign w:val="center"/>
          </w:tcPr>
          <w:p w14:paraId="00B8B943" w14:textId="4AF0938D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 PUFA</w:t>
            </w:r>
          </w:p>
          <w:p w14:paraId="49A7F1FE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2ADEFEA4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1C688F1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oacetate</w:t>
            </w:r>
          </w:p>
          <w:p w14:paraId="6FBE00D8" w14:textId="217E9081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C584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tone</w:t>
            </w:r>
          </w:p>
        </w:tc>
      </w:tr>
      <w:tr w:rsidR="000C584B" w:rsidRPr="000C584B" w14:paraId="1EBF544C" w14:textId="673360D8" w:rsidTr="00527332"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5B6E4B8B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med et al. 2019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vAlign w:val="center"/>
          </w:tcPr>
          <w:p w14:paraId="3155046A" w14:textId="77777777" w:rsidR="000C584B" w:rsidRPr="000C584B" w:rsidRDefault="000C584B" w:rsidP="00527332">
            <w:pPr>
              <w:rPr>
                <w:rFonts w:ascii="Times New Roman" w:hAnsi="Times New Roman" w:cs="Times New Roman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</w:rPr>
              <w:t>Serum</w:t>
            </w:r>
          </w:p>
          <w:p w14:paraId="25972615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14:paraId="329CC9B9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C584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43F38CBB" w14:textId="77777777" w:rsidR="000C584B" w:rsidRPr="000C584B" w:rsidRDefault="000C584B" w:rsidP="0052733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C584B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  <w:r w:rsidRPr="000C584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16AC98F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C584B">
              <w:rPr>
                <w:rFonts w:ascii="Times New Roman" w:hAnsi="Times New Roman" w:cs="Times New Roman"/>
                <w:szCs w:val="21"/>
              </w:rPr>
              <w:t>uSpA</w:t>
            </w:r>
            <w:proofErr w:type="spellEnd"/>
            <w:r w:rsidRPr="000C584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</w:tcPr>
          <w:p w14:paraId="28C354CF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tcBorders>
              <w:bottom w:val="single" w:sz="12" w:space="0" w:color="auto"/>
            </w:tcBorders>
            <w:vAlign w:val="center"/>
          </w:tcPr>
          <w:p w14:paraId="6899455D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5B06FB84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2" w:type="dxa"/>
            <w:tcBorders>
              <w:bottom w:val="single" w:sz="12" w:space="0" w:color="auto"/>
            </w:tcBorders>
            <w:vAlign w:val="center"/>
          </w:tcPr>
          <w:p w14:paraId="35EBE506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14:paraId="51DA09BD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tcBorders>
              <w:bottom w:val="single" w:sz="12" w:space="0" w:color="auto"/>
            </w:tcBorders>
            <w:vAlign w:val="center"/>
          </w:tcPr>
          <w:p w14:paraId="34B47E50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1" w:type="dxa"/>
            <w:tcBorders>
              <w:bottom w:val="single" w:sz="12" w:space="0" w:color="auto"/>
            </w:tcBorders>
            <w:vAlign w:val="center"/>
          </w:tcPr>
          <w:p w14:paraId="46D5E5AD" w14:textId="77777777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9171A68" w14:textId="4BF3E50B" w:rsidR="000C584B" w:rsidRPr="000C584B" w:rsidRDefault="000C584B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hydroxybutyrate</w:t>
            </w:r>
            <w:r w:rsidRPr="000C58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acetone</w:t>
            </w:r>
          </w:p>
        </w:tc>
      </w:tr>
    </w:tbl>
    <w:p w14:paraId="41CEEC12" w14:textId="66BF2109" w:rsidR="006C6080" w:rsidRDefault="00FC4ADC" w:rsidP="000C0657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C4ADC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P</w:t>
      </w:r>
      <w:r w:rsidRPr="00FC4ADC">
        <w:rPr>
          <w:rFonts w:ascii="Times New Roman" w:eastAsia="等线" w:hAnsi="Times New Roman" w:cs="Times New Roman"/>
          <w:color w:val="000000"/>
          <w:kern w:val="0"/>
          <w:szCs w:val="21"/>
        </w:rPr>
        <w:t>UFA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r w:rsidRPr="00FC4ADC">
        <w:rPr>
          <w:rFonts w:ascii="Times New Roman" w:eastAsia="等线" w:hAnsi="Times New Roman" w:cs="Times New Roman"/>
          <w:color w:val="000000"/>
          <w:kern w:val="0"/>
          <w:szCs w:val="21"/>
        </w:rPr>
        <w:t>polyunsaturated fatty acid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PE, </w:t>
      </w:r>
      <w:proofErr w:type="spellStart"/>
      <w:r w:rsidRPr="000C584B">
        <w:rPr>
          <w:rFonts w:ascii="Times New Roman" w:eastAsia="等线" w:hAnsi="Times New Roman" w:cs="Times New Roman"/>
          <w:color w:val="000000"/>
          <w:kern w:val="0"/>
          <w:szCs w:val="21"/>
        </w:rPr>
        <w:t>Phosphoethanolamine</w:t>
      </w:r>
      <w:proofErr w:type="spellEnd"/>
    </w:p>
    <w:p w14:paraId="540EC67F" w14:textId="77777777" w:rsidR="00FC4ADC" w:rsidRPr="00FC4ADC" w:rsidRDefault="00FC4ADC" w:rsidP="000C0657">
      <w:pPr>
        <w:widowControl/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</w:p>
    <w:p w14:paraId="0A024252" w14:textId="7BFCBA7C" w:rsidR="00405E6F" w:rsidRPr="000C584B" w:rsidRDefault="006E49EB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 w:rsidRPr="000C584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D01CF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0C584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</w:t>
      </w:r>
      <w:proofErr w:type="spellEnd"/>
      <w:r w:rsidRPr="000C584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A07884" w:rsidRPr="000C584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VS </w:t>
      </w:r>
      <w:r w:rsidR="00305D57" w:rsidRPr="000C584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ther rheumatic disease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120"/>
        <w:gridCol w:w="1238"/>
        <w:gridCol w:w="905"/>
        <w:gridCol w:w="951"/>
        <w:gridCol w:w="1336"/>
        <w:gridCol w:w="1185"/>
        <w:gridCol w:w="1290"/>
        <w:gridCol w:w="1343"/>
        <w:gridCol w:w="1318"/>
        <w:gridCol w:w="1885"/>
        <w:gridCol w:w="1242"/>
      </w:tblGrid>
      <w:tr w:rsidR="00D01CFB" w:rsidRPr="00D01CFB" w14:paraId="27CFC59B" w14:textId="77777777" w:rsidTr="00527332">
        <w:tc>
          <w:tcPr>
            <w:tcW w:w="5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9907C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tudy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BD17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ample type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2F3486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szCs w:val="21"/>
              </w:rPr>
              <w:t>Analytical technique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23737" w14:textId="40765758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ubtype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EA2F0" w14:textId="0EB91AB4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Glycerol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DBC1D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Triglycerides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65FBB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Cholesterol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F34F72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Lipoproteins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B78F8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aturated fatty acid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C908B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Unsaturated </w:t>
            </w: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fattyacid</w:t>
            </w:r>
            <w:proofErr w:type="spellEnd"/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6C8F25" w14:textId="76203672" w:rsidR="009371F3" w:rsidRPr="00D01CFB" w:rsidRDefault="00CB3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9371F3"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hospholipid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6F5404" w14:textId="31C49D49" w:rsidR="009371F3" w:rsidRPr="00D01CFB" w:rsidRDefault="00CB3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</w:rPr>
              <w:t>Ketone</w:t>
            </w:r>
            <w:r w:rsidRPr="00D01CFB">
              <w:rPr>
                <w:rFonts w:ascii="Times New Roman" w:hAnsi="Times New Roman" w:cs="Times New Roman"/>
              </w:rPr>
              <w:t xml:space="preserve"> </w:t>
            </w:r>
            <w:r w:rsidRPr="00D01CFB">
              <w:rPr>
                <w:rFonts w:ascii="Times New Roman" w:hAnsi="Times New Roman" w:cs="Times New Roman"/>
              </w:rPr>
              <w:t>bodies</w:t>
            </w:r>
          </w:p>
        </w:tc>
      </w:tr>
      <w:tr w:rsidR="00B6057D" w:rsidRPr="00D01CFB" w14:paraId="68F3190A" w14:textId="77777777" w:rsidTr="00527332">
        <w:tc>
          <w:tcPr>
            <w:tcW w:w="581" w:type="pct"/>
            <w:tcBorders>
              <w:top w:val="single" w:sz="12" w:space="0" w:color="auto"/>
            </w:tcBorders>
            <w:vAlign w:val="center"/>
          </w:tcPr>
          <w:p w14:paraId="05F68C03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Madsen et al. 2010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5E660DE1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468" w:type="pct"/>
            <w:tcBorders>
              <w:top w:val="single" w:sz="12" w:space="0" w:color="auto"/>
            </w:tcBorders>
            <w:vAlign w:val="center"/>
          </w:tcPr>
          <w:p w14:paraId="0C2F52D3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LC-MS &amp; GC-MS</w:t>
            </w:r>
          </w:p>
        </w:tc>
        <w:tc>
          <w:tcPr>
            <w:tcW w:w="289" w:type="pct"/>
            <w:tcBorders>
              <w:top w:val="single" w:sz="12" w:space="0" w:color="auto"/>
            </w:tcBorders>
            <w:vAlign w:val="center"/>
          </w:tcPr>
          <w:p w14:paraId="0E891337" w14:textId="1C66E7AE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D01C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 VS RA</w:t>
            </w:r>
          </w:p>
        </w:tc>
        <w:tc>
          <w:tcPr>
            <w:tcW w:w="223" w:type="pct"/>
            <w:tcBorders>
              <w:top w:val="single" w:sz="12" w:space="0" w:color="auto"/>
            </w:tcBorders>
            <w:vAlign w:val="center"/>
          </w:tcPr>
          <w:p w14:paraId="5823C6CB" w14:textId="7674437E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vAlign w:val="center"/>
          </w:tcPr>
          <w:p w14:paraId="6F8E481D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single" w:sz="12" w:space="0" w:color="auto"/>
            </w:tcBorders>
            <w:vAlign w:val="center"/>
          </w:tcPr>
          <w:p w14:paraId="5AD821B0" w14:textId="00D08FE8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vAlign w:val="center"/>
          </w:tcPr>
          <w:p w14:paraId="30914517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14:paraId="354B7B3D" w14:textId="4C0C517E" w:rsidR="009371F3" w:rsidRPr="00D01CFB" w:rsidRDefault="009371F3" w:rsidP="00527332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↓</w:t>
            </w:r>
            <w:r w:rsidR="00E203A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CFB">
              <w:rPr>
                <w:rFonts w:ascii="Times New Roman" w:hAnsi="Times New Roman" w:cs="Times New Roman"/>
                <w:szCs w:val="21"/>
              </w:rPr>
              <w:t>heptanoic acid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vAlign w:val="center"/>
          </w:tcPr>
          <w:p w14:paraId="2BC39C38" w14:textId="29748C4F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↑ arachidonic acid </w:t>
            </w:r>
          </w:p>
        </w:tc>
        <w:tc>
          <w:tcPr>
            <w:tcW w:w="678" w:type="pct"/>
            <w:tcBorders>
              <w:top w:val="single" w:sz="12" w:space="0" w:color="auto"/>
            </w:tcBorders>
            <w:vAlign w:val="center"/>
          </w:tcPr>
          <w:p w14:paraId="3E93BA5E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single" w:sz="12" w:space="0" w:color="auto"/>
            </w:tcBorders>
            <w:vAlign w:val="center"/>
          </w:tcPr>
          <w:p w14:paraId="2B15B0FA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6057D" w:rsidRPr="00D01CFB" w14:paraId="36AACDE5" w14:textId="77777777" w:rsidTr="00527332">
        <w:tc>
          <w:tcPr>
            <w:tcW w:w="581" w:type="pct"/>
            <w:vAlign w:val="center"/>
          </w:tcPr>
          <w:p w14:paraId="511492F6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hAnsi="Times New Roman" w:cs="Times New Roman"/>
                <w:szCs w:val="21"/>
              </w:rPr>
              <w:t>Souto</w:t>
            </w:r>
            <w:proofErr w:type="spellEnd"/>
            <w:r w:rsidRPr="00D01CFB">
              <w:rPr>
                <w:rFonts w:ascii="Times New Roman" w:hAnsi="Times New Roman" w:cs="Times New Roman"/>
                <w:szCs w:val="21"/>
              </w:rPr>
              <w:t>-Carneiro et al. 2020</w:t>
            </w:r>
          </w:p>
        </w:tc>
        <w:tc>
          <w:tcPr>
            <w:tcW w:w="430" w:type="pct"/>
            <w:vAlign w:val="center"/>
          </w:tcPr>
          <w:p w14:paraId="1D56CAA6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468" w:type="pct"/>
            <w:vAlign w:val="center"/>
          </w:tcPr>
          <w:p w14:paraId="25A90FA2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1CF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89" w:type="pct"/>
            <w:vAlign w:val="center"/>
          </w:tcPr>
          <w:p w14:paraId="61C97EB5" w14:textId="5B2D999F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D01C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 VS </w:t>
            </w:r>
            <w:proofErr w:type="spellStart"/>
            <w:r w:rsidR="00171896"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neg</w:t>
            </w: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RA</w:t>
            </w:r>
            <w:proofErr w:type="spellEnd"/>
          </w:p>
        </w:tc>
        <w:tc>
          <w:tcPr>
            <w:tcW w:w="223" w:type="pct"/>
            <w:vAlign w:val="center"/>
          </w:tcPr>
          <w:p w14:paraId="0A0EE330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18" w:type="pct"/>
            <w:vAlign w:val="center"/>
          </w:tcPr>
          <w:p w14:paraId="782E5E75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1" w:type="pct"/>
            <w:vAlign w:val="center"/>
          </w:tcPr>
          <w:p w14:paraId="25EAAD49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370689E2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2" w:type="pct"/>
            <w:vAlign w:val="center"/>
          </w:tcPr>
          <w:p w14:paraId="10E47E11" w14:textId="5C1A3B1B" w:rsidR="009371F3" w:rsidRPr="00D01CFB" w:rsidRDefault="009371F3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↑ acetate, L3/L1, L5/L1</w:t>
            </w:r>
          </w:p>
          <w:p w14:paraId="28C51949" w14:textId="25DB7110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94" w:type="pct"/>
            <w:vAlign w:val="center"/>
          </w:tcPr>
          <w:p w14:paraId="245BA75A" w14:textId="64E2071F" w:rsidR="009371F3" w:rsidRPr="00D01CFB" w:rsidRDefault="009371F3" w:rsidP="00527332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↑</w:t>
            </w:r>
            <w:r w:rsidR="00CB31F3" w:rsidRPr="00D01C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CFB">
              <w:rPr>
                <w:rFonts w:ascii="Times New Roman" w:hAnsi="Times New Roman" w:cs="Times New Roman"/>
                <w:szCs w:val="21"/>
              </w:rPr>
              <w:t>L6/L1</w:t>
            </w:r>
          </w:p>
        </w:tc>
        <w:tc>
          <w:tcPr>
            <w:tcW w:w="678" w:type="pct"/>
            <w:vAlign w:val="center"/>
          </w:tcPr>
          <w:p w14:paraId="277087B7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17FD0AD5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6057D" w:rsidRPr="00D01CFB" w14:paraId="3794396F" w14:textId="77777777" w:rsidTr="00527332">
        <w:tc>
          <w:tcPr>
            <w:tcW w:w="581" w:type="pct"/>
            <w:vAlign w:val="center"/>
          </w:tcPr>
          <w:p w14:paraId="51A990D9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Bogunia-Kubik</w:t>
            </w:r>
            <w:proofErr w:type="spellEnd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t al. 2021</w:t>
            </w:r>
          </w:p>
        </w:tc>
        <w:tc>
          <w:tcPr>
            <w:tcW w:w="430" w:type="pct"/>
            <w:vAlign w:val="center"/>
          </w:tcPr>
          <w:p w14:paraId="7126B9AF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468" w:type="pct"/>
            <w:vAlign w:val="center"/>
          </w:tcPr>
          <w:p w14:paraId="75AE5B2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1CF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89" w:type="pct"/>
            <w:vAlign w:val="center"/>
          </w:tcPr>
          <w:p w14:paraId="3CEB7BEC" w14:textId="526DCE0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D01C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 VS RA</w:t>
            </w:r>
          </w:p>
        </w:tc>
        <w:tc>
          <w:tcPr>
            <w:tcW w:w="223" w:type="pct"/>
            <w:vAlign w:val="center"/>
          </w:tcPr>
          <w:p w14:paraId="30FDF2B7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18" w:type="pct"/>
            <w:vAlign w:val="center"/>
          </w:tcPr>
          <w:p w14:paraId="19551220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1" w:type="pct"/>
            <w:vAlign w:val="center"/>
          </w:tcPr>
          <w:p w14:paraId="6FA51F9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2CB95552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2" w:type="pct"/>
            <w:vAlign w:val="center"/>
          </w:tcPr>
          <w:p w14:paraId="096475AF" w14:textId="462DE8DF" w:rsidR="009371F3" w:rsidRPr="00D01CFB" w:rsidRDefault="009371F3" w:rsidP="00527332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↓ acetate</w:t>
            </w:r>
          </w:p>
        </w:tc>
        <w:tc>
          <w:tcPr>
            <w:tcW w:w="494" w:type="pct"/>
            <w:vAlign w:val="center"/>
          </w:tcPr>
          <w:p w14:paraId="6E036967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78" w:type="pct"/>
            <w:vAlign w:val="center"/>
          </w:tcPr>
          <w:p w14:paraId="666AE8DC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37F6CB6F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6057D" w:rsidRPr="00D01CFB" w14:paraId="4DFAD644" w14:textId="77777777" w:rsidTr="00527332">
        <w:tc>
          <w:tcPr>
            <w:tcW w:w="581" w:type="pct"/>
            <w:vAlign w:val="center"/>
          </w:tcPr>
          <w:p w14:paraId="1E6C9086" w14:textId="6EDC7F92" w:rsidR="009371F3" w:rsidRPr="00D01CFB" w:rsidRDefault="009371F3" w:rsidP="00527332">
            <w:pPr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lastRenderedPageBreak/>
              <w:t>Rocha et al. 2017/2018</w:t>
            </w:r>
          </w:p>
          <w:p w14:paraId="45F1272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0" w:type="pct"/>
            <w:vAlign w:val="center"/>
          </w:tcPr>
          <w:p w14:paraId="4F776E56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Synovial membrane</w:t>
            </w:r>
          </w:p>
        </w:tc>
        <w:tc>
          <w:tcPr>
            <w:tcW w:w="468" w:type="pct"/>
            <w:vAlign w:val="center"/>
          </w:tcPr>
          <w:p w14:paraId="33D0C66A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MALDI-MSI</w:t>
            </w:r>
          </w:p>
        </w:tc>
        <w:tc>
          <w:tcPr>
            <w:tcW w:w="289" w:type="pct"/>
            <w:vAlign w:val="center"/>
          </w:tcPr>
          <w:p w14:paraId="6B589CEF" w14:textId="5E329793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D01C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 VS RA</w:t>
            </w:r>
          </w:p>
        </w:tc>
        <w:tc>
          <w:tcPr>
            <w:tcW w:w="223" w:type="pct"/>
            <w:vAlign w:val="center"/>
          </w:tcPr>
          <w:p w14:paraId="41896127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18" w:type="pct"/>
            <w:vAlign w:val="center"/>
          </w:tcPr>
          <w:p w14:paraId="4E60F766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1" w:type="pct"/>
            <w:vAlign w:val="center"/>
          </w:tcPr>
          <w:p w14:paraId="78FFE2E9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0BB1033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2" w:type="pct"/>
            <w:vAlign w:val="center"/>
          </w:tcPr>
          <w:p w14:paraId="2CFE6145" w14:textId="5261816E" w:rsidR="009371F3" w:rsidRPr="00D01CFB" w:rsidRDefault="009371F3" w:rsidP="00527332">
            <w:pPr>
              <w:rPr>
                <w:rFonts w:ascii="Times New Roman" w:hAnsi="Times New Roman" w:cs="Times New Roman" w:hint="eastAsia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 xml:space="preserve">↑ </w:t>
            </w:r>
          </w:p>
        </w:tc>
        <w:tc>
          <w:tcPr>
            <w:tcW w:w="494" w:type="pct"/>
            <w:vAlign w:val="center"/>
          </w:tcPr>
          <w:p w14:paraId="35E660F2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78" w:type="pct"/>
            <w:vAlign w:val="center"/>
          </w:tcPr>
          <w:p w14:paraId="496790F2" w14:textId="6E99CDFB" w:rsidR="009371F3" w:rsidRPr="00D01CFB" w:rsidRDefault="00757E3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↑ LPA</w:t>
            </w:r>
            <w:r w:rsidR="00B6057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CFB">
              <w:rPr>
                <w:rFonts w:ascii="Times New Roman" w:hAnsi="Times New Roman" w:cs="Times New Roman"/>
                <w:szCs w:val="21"/>
              </w:rPr>
              <w:t>and sphingolipids</w:t>
            </w:r>
          </w:p>
        </w:tc>
        <w:tc>
          <w:tcPr>
            <w:tcW w:w="408" w:type="pct"/>
            <w:vAlign w:val="center"/>
          </w:tcPr>
          <w:p w14:paraId="701D3D2F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6057D" w:rsidRPr="00D01CFB" w14:paraId="072BA117" w14:textId="77777777" w:rsidTr="00527332">
        <w:tc>
          <w:tcPr>
            <w:tcW w:w="581" w:type="pct"/>
            <w:vAlign w:val="center"/>
          </w:tcPr>
          <w:p w14:paraId="2AFADDF9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Dubey et al. 2021</w:t>
            </w:r>
          </w:p>
        </w:tc>
        <w:tc>
          <w:tcPr>
            <w:tcW w:w="430" w:type="pct"/>
            <w:vAlign w:val="center"/>
          </w:tcPr>
          <w:p w14:paraId="7522692E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Synovial fluid</w:t>
            </w:r>
          </w:p>
        </w:tc>
        <w:tc>
          <w:tcPr>
            <w:tcW w:w="468" w:type="pct"/>
            <w:vAlign w:val="center"/>
          </w:tcPr>
          <w:p w14:paraId="4429EDBE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1CF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89" w:type="pct"/>
            <w:vAlign w:val="center"/>
          </w:tcPr>
          <w:p w14:paraId="17925862" w14:textId="6326E8C5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ReA</w:t>
            </w:r>
            <w:proofErr w:type="spellEnd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S RA</w:t>
            </w:r>
          </w:p>
        </w:tc>
        <w:tc>
          <w:tcPr>
            <w:tcW w:w="223" w:type="pct"/>
            <w:vAlign w:val="center"/>
          </w:tcPr>
          <w:p w14:paraId="6455709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  <w:p w14:paraId="3CCCDAD2" w14:textId="66BCC29A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18" w:type="pct"/>
            <w:vAlign w:val="center"/>
          </w:tcPr>
          <w:p w14:paraId="19F38A33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1" w:type="pct"/>
            <w:vAlign w:val="center"/>
          </w:tcPr>
          <w:p w14:paraId="2F098D30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509EAEFA" w14:textId="089F234F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↓ LDL</w:t>
            </w:r>
          </w:p>
        </w:tc>
        <w:tc>
          <w:tcPr>
            <w:tcW w:w="502" w:type="pct"/>
            <w:vAlign w:val="center"/>
          </w:tcPr>
          <w:p w14:paraId="72AB8BFA" w14:textId="75744894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 acetate</w:t>
            </w:r>
          </w:p>
        </w:tc>
        <w:tc>
          <w:tcPr>
            <w:tcW w:w="494" w:type="pct"/>
            <w:vAlign w:val="center"/>
          </w:tcPr>
          <w:p w14:paraId="3A25E9E3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78" w:type="pct"/>
            <w:vAlign w:val="center"/>
          </w:tcPr>
          <w:p w14:paraId="080D62C3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0983EA9D" w14:textId="0C9D3396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  <w:r w:rsidR="00CB31F3"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etone</w:t>
            </w:r>
          </w:p>
        </w:tc>
      </w:tr>
      <w:tr w:rsidR="00B6057D" w:rsidRPr="00D01CFB" w14:paraId="314F0AD0" w14:textId="77777777" w:rsidTr="00527332">
        <w:tc>
          <w:tcPr>
            <w:tcW w:w="581" w:type="pct"/>
            <w:vAlign w:val="center"/>
          </w:tcPr>
          <w:p w14:paraId="2FCF98B8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hAnsi="Times New Roman" w:cs="Times New Roman"/>
                <w:szCs w:val="21"/>
              </w:rPr>
              <w:t>Guleria</w:t>
            </w:r>
            <w:proofErr w:type="spellEnd"/>
            <w:r w:rsidRPr="00D01CFB">
              <w:rPr>
                <w:rFonts w:ascii="Times New Roman" w:hAnsi="Times New Roman" w:cs="Times New Roman"/>
                <w:szCs w:val="21"/>
              </w:rPr>
              <w:t xml:space="preserve"> et al. 2019</w:t>
            </w:r>
          </w:p>
        </w:tc>
        <w:tc>
          <w:tcPr>
            <w:tcW w:w="430" w:type="pct"/>
            <w:vAlign w:val="center"/>
          </w:tcPr>
          <w:p w14:paraId="4A228882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468" w:type="pct"/>
            <w:vAlign w:val="center"/>
          </w:tcPr>
          <w:p w14:paraId="29DBCFE0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1CF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89" w:type="pct"/>
            <w:vAlign w:val="center"/>
          </w:tcPr>
          <w:p w14:paraId="70C28662" w14:textId="5AD42021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ReA</w:t>
            </w:r>
            <w:proofErr w:type="spellEnd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S RA</w:t>
            </w:r>
          </w:p>
        </w:tc>
        <w:tc>
          <w:tcPr>
            <w:tcW w:w="223" w:type="pct"/>
            <w:vAlign w:val="center"/>
          </w:tcPr>
          <w:p w14:paraId="71AA5EC6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18" w:type="pct"/>
            <w:vAlign w:val="center"/>
          </w:tcPr>
          <w:p w14:paraId="3002D7D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1" w:type="pct"/>
            <w:vAlign w:val="center"/>
          </w:tcPr>
          <w:p w14:paraId="781EAA4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2D5A1FB7" w14:textId="725FB4F8" w:rsidR="009371F3" w:rsidRPr="00D01CFB" w:rsidRDefault="009371F3" w:rsidP="00527332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↓ LDL, VLDL</w:t>
            </w:r>
          </w:p>
        </w:tc>
        <w:tc>
          <w:tcPr>
            <w:tcW w:w="502" w:type="pct"/>
            <w:vAlign w:val="center"/>
          </w:tcPr>
          <w:p w14:paraId="38EEFE86" w14:textId="36D130F8" w:rsidR="009371F3" w:rsidRPr="00D01CFB" w:rsidRDefault="009371F3" w:rsidP="00527332">
            <w:pPr>
              <w:rPr>
                <w:rFonts w:ascii="Times New Roman" w:hAnsi="Times New Roman" w:cs="Times New Roman" w:hint="eastAsia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↑ acetate</w:t>
            </w:r>
          </w:p>
        </w:tc>
        <w:tc>
          <w:tcPr>
            <w:tcW w:w="494" w:type="pct"/>
            <w:vAlign w:val="center"/>
          </w:tcPr>
          <w:p w14:paraId="43A71CB1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78" w:type="pct"/>
            <w:vAlign w:val="center"/>
          </w:tcPr>
          <w:p w14:paraId="32A67112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6EFDAB2D" w14:textId="06CCD84E" w:rsidR="00CB31F3" w:rsidRPr="00D01CFB" w:rsidRDefault="00CB31F3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↑</w:t>
            </w:r>
            <w:r w:rsidRPr="00D01C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CFB">
              <w:rPr>
                <w:rFonts w:ascii="Times New Roman" w:hAnsi="Times New Roman" w:cs="Times New Roman"/>
                <w:szCs w:val="21"/>
              </w:rPr>
              <w:t>acetoacetate</w:t>
            </w:r>
          </w:p>
          <w:p w14:paraId="4C3CC81D" w14:textId="4DA5DC35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↓</w:t>
            </w:r>
            <w:r w:rsidR="00CB31F3" w:rsidRPr="00D01CFB">
              <w:rPr>
                <w:rFonts w:ascii="Times New Roman" w:hAnsi="Times New Roman" w:cs="Times New Roman"/>
                <w:szCs w:val="21"/>
              </w:rPr>
              <w:t xml:space="preserve"> acetone</w:t>
            </w:r>
          </w:p>
        </w:tc>
      </w:tr>
      <w:tr w:rsidR="00B6057D" w:rsidRPr="00D01CFB" w14:paraId="46EBD263" w14:textId="77777777" w:rsidTr="00527332">
        <w:tc>
          <w:tcPr>
            <w:tcW w:w="581" w:type="pct"/>
            <w:vAlign w:val="center"/>
          </w:tcPr>
          <w:p w14:paraId="2CED01F5" w14:textId="3F5ACE87" w:rsidR="009371F3" w:rsidRPr="00D01CFB" w:rsidRDefault="009371F3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Dubey et al. 2021</w:t>
            </w:r>
          </w:p>
        </w:tc>
        <w:tc>
          <w:tcPr>
            <w:tcW w:w="430" w:type="pct"/>
            <w:vAlign w:val="center"/>
          </w:tcPr>
          <w:p w14:paraId="1B70D4E5" w14:textId="19B1DD06" w:rsidR="009371F3" w:rsidRPr="00D01CFB" w:rsidRDefault="009371F3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Synovial fluid</w:t>
            </w:r>
          </w:p>
        </w:tc>
        <w:tc>
          <w:tcPr>
            <w:tcW w:w="468" w:type="pct"/>
            <w:vAlign w:val="center"/>
          </w:tcPr>
          <w:p w14:paraId="52A41435" w14:textId="5778E9B3" w:rsidR="009371F3" w:rsidRPr="00D01CFB" w:rsidRDefault="009371F3" w:rsidP="00527332">
            <w:pPr>
              <w:widowControl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01CF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1CF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89" w:type="pct"/>
            <w:vAlign w:val="center"/>
          </w:tcPr>
          <w:p w14:paraId="7BA805E0" w14:textId="54AA4C8C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ReA</w:t>
            </w:r>
            <w:proofErr w:type="spellEnd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S OA</w:t>
            </w:r>
          </w:p>
        </w:tc>
        <w:tc>
          <w:tcPr>
            <w:tcW w:w="223" w:type="pct"/>
            <w:vAlign w:val="center"/>
          </w:tcPr>
          <w:p w14:paraId="24476C81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  <w:p w14:paraId="77F64D4B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18" w:type="pct"/>
            <w:vAlign w:val="center"/>
          </w:tcPr>
          <w:p w14:paraId="3F003E3E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1" w:type="pct"/>
            <w:vAlign w:val="center"/>
          </w:tcPr>
          <w:p w14:paraId="07609E1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631A5BF1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  <w:p w14:paraId="209D18AB" w14:textId="443841FB" w:rsidR="009371F3" w:rsidRPr="00D01CFB" w:rsidRDefault="009371F3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LDL, VLDL</w:t>
            </w:r>
          </w:p>
        </w:tc>
        <w:tc>
          <w:tcPr>
            <w:tcW w:w="502" w:type="pct"/>
            <w:vAlign w:val="center"/>
          </w:tcPr>
          <w:p w14:paraId="45C822D3" w14:textId="2CB30CAB" w:rsidR="009371F3" w:rsidRPr="00D01CFB" w:rsidRDefault="009371F3" w:rsidP="00527332">
            <w:pPr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 acetate</w:t>
            </w:r>
          </w:p>
        </w:tc>
        <w:tc>
          <w:tcPr>
            <w:tcW w:w="494" w:type="pct"/>
            <w:vAlign w:val="center"/>
          </w:tcPr>
          <w:p w14:paraId="29ECD62A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78" w:type="pct"/>
            <w:vAlign w:val="center"/>
          </w:tcPr>
          <w:p w14:paraId="35A91C72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6FC5D674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6057D" w:rsidRPr="00D01CFB" w14:paraId="6AC64197" w14:textId="77777777" w:rsidTr="00527332">
        <w:tc>
          <w:tcPr>
            <w:tcW w:w="581" w:type="pct"/>
            <w:tcBorders>
              <w:bottom w:val="single" w:sz="12" w:space="0" w:color="auto"/>
            </w:tcBorders>
            <w:vAlign w:val="center"/>
          </w:tcPr>
          <w:p w14:paraId="620646EC" w14:textId="6321BD23" w:rsidR="009371F3" w:rsidRPr="00D01CFB" w:rsidRDefault="009371F3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Rocha et al. 2021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14:paraId="25DBB60F" w14:textId="2061C0A8" w:rsidR="009371F3" w:rsidRPr="00D01CFB" w:rsidRDefault="009371F3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16" w:name="_Hlk104453215"/>
            <w:r w:rsidRPr="00D01CFB">
              <w:rPr>
                <w:rFonts w:ascii="Times New Roman" w:hAnsi="Times New Roman" w:cs="Times New Roman"/>
                <w:szCs w:val="21"/>
              </w:rPr>
              <w:t>Synovial membrane</w:t>
            </w:r>
            <w:bookmarkEnd w:id="16"/>
          </w:p>
        </w:tc>
        <w:tc>
          <w:tcPr>
            <w:tcW w:w="468" w:type="pct"/>
            <w:tcBorders>
              <w:bottom w:val="single" w:sz="12" w:space="0" w:color="auto"/>
            </w:tcBorders>
            <w:vAlign w:val="center"/>
          </w:tcPr>
          <w:p w14:paraId="78E42D9F" w14:textId="6128B7CF" w:rsidR="009371F3" w:rsidRPr="00D01CFB" w:rsidRDefault="009371F3" w:rsidP="00527332">
            <w:pPr>
              <w:widowControl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MALDI-MSI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64B7143C" w14:textId="7CCC33EC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D01C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 VS OA</w:t>
            </w:r>
          </w:p>
        </w:tc>
        <w:tc>
          <w:tcPr>
            <w:tcW w:w="223" w:type="pct"/>
            <w:tcBorders>
              <w:bottom w:val="single" w:sz="12" w:space="0" w:color="auto"/>
            </w:tcBorders>
            <w:vAlign w:val="center"/>
          </w:tcPr>
          <w:p w14:paraId="5E903C27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14:paraId="5E6095C2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1" w:type="pct"/>
            <w:tcBorders>
              <w:bottom w:val="single" w:sz="12" w:space="0" w:color="auto"/>
            </w:tcBorders>
            <w:vAlign w:val="center"/>
          </w:tcPr>
          <w:p w14:paraId="3A5E1B67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27" w:type="pct"/>
            <w:tcBorders>
              <w:bottom w:val="single" w:sz="12" w:space="0" w:color="auto"/>
            </w:tcBorders>
            <w:vAlign w:val="center"/>
          </w:tcPr>
          <w:p w14:paraId="474E15C9" w14:textId="77777777" w:rsidR="009371F3" w:rsidRPr="00D01CFB" w:rsidRDefault="009371F3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</w:tcPr>
          <w:p w14:paraId="19A691EB" w14:textId="77777777" w:rsidR="009371F3" w:rsidRPr="00D01CFB" w:rsidRDefault="009371F3" w:rsidP="005273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4" w:type="pct"/>
            <w:tcBorders>
              <w:bottom w:val="single" w:sz="12" w:space="0" w:color="auto"/>
            </w:tcBorders>
            <w:vAlign w:val="center"/>
          </w:tcPr>
          <w:p w14:paraId="2638AC4E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78" w:type="pct"/>
            <w:tcBorders>
              <w:bottom w:val="single" w:sz="12" w:space="0" w:color="auto"/>
            </w:tcBorders>
            <w:vAlign w:val="center"/>
          </w:tcPr>
          <w:p w14:paraId="5FC330F0" w14:textId="0AF5F710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↑ PE-based </w:t>
            </w:r>
            <w:bookmarkStart w:id="17" w:name="_Hlk104453113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lasmalogen</w:t>
            </w:r>
            <w:bookmarkEnd w:id="17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, </w:t>
            </w:r>
            <w:bookmarkStart w:id="18" w:name="_Hlk104453173"/>
            <w:r w:rsidR="00B6057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A </w:t>
            </w:r>
            <w:bookmarkEnd w:id="18"/>
          </w:p>
          <w:p w14:paraId="415CE767" w14:textId="1ECF3A6F" w:rsidR="009371F3" w:rsidRPr="00D01CFB" w:rsidRDefault="009371F3" w:rsidP="00527332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↓ </w:t>
            </w:r>
            <w:bookmarkStart w:id="19" w:name="_Hlk104453189"/>
            <w:r w:rsidR="00B6057D">
              <w:rPr>
                <w:rFonts w:ascii="Times New Roman" w:eastAsia="等线" w:hAnsi="Times New Roman" w:cs="Times New Roman"/>
                <w:kern w:val="0"/>
                <w:szCs w:val="21"/>
              </w:rPr>
              <w:t>PC</w:t>
            </w:r>
            <w:bookmarkEnd w:id="19"/>
          </w:p>
        </w:tc>
        <w:tc>
          <w:tcPr>
            <w:tcW w:w="408" w:type="pct"/>
            <w:tcBorders>
              <w:bottom w:val="single" w:sz="12" w:space="0" w:color="auto"/>
            </w:tcBorders>
            <w:vAlign w:val="center"/>
          </w:tcPr>
          <w:p w14:paraId="6E6AF6AF" w14:textId="77777777" w:rsidR="009371F3" w:rsidRPr="00D01CFB" w:rsidRDefault="009371F3" w:rsidP="005273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3BBA5122" w14:textId="020900FB" w:rsidR="00A07884" w:rsidRPr="00B6057D" w:rsidRDefault="00B6057D" w:rsidP="000C0657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B6057D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L</w:t>
      </w:r>
      <w:r w:rsidRPr="00B6057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PA, </w:t>
      </w:r>
      <w:r w:rsidRPr="00D01CFB">
        <w:rPr>
          <w:rFonts w:ascii="Times New Roman" w:hAnsi="Times New Roman" w:cs="Times New Roman"/>
          <w:szCs w:val="21"/>
        </w:rPr>
        <w:t>lysophosphatidic acid</w:t>
      </w:r>
      <w:r>
        <w:rPr>
          <w:rFonts w:ascii="Times New Roman" w:hAnsi="Times New Roman" w:cs="Times New Roman"/>
          <w:szCs w:val="21"/>
        </w:rPr>
        <w:t>;</w:t>
      </w:r>
      <w:r w:rsidR="00B6401A">
        <w:rPr>
          <w:rFonts w:ascii="Times New Roman" w:hAnsi="Times New Roman" w:cs="Times New Roman"/>
          <w:szCs w:val="21"/>
        </w:rPr>
        <w:t xml:space="preserve"> </w:t>
      </w:r>
      <w:r w:rsidR="00B6401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PE, </w:t>
      </w:r>
      <w:proofErr w:type="spellStart"/>
      <w:r w:rsidR="00B6401A" w:rsidRPr="000C584B">
        <w:rPr>
          <w:rFonts w:ascii="Times New Roman" w:eastAsia="等线" w:hAnsi="Times New Roman" w:cs="Times New Roman"/>
          <w:color w:val="000000"/>
          <w:kern w:val="0"/>
          <w:szCs w:val="21"/>
        </w:rPr>
        <w:t>Phosphoethanolamine</w:t>
      </w:r>
      <w:proofErr w:type="spellEnd"/>
      <w:r w:rsidR="00B6401A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PA, </w:t>
      </w:r>
      <w:r w:rsidRPr="00D01CFB">
        <w:rPr>
          <w:rFonts w:ascii="Times New Roman" w:eastAsia="等线" w:hAnsi="Times New Roman" w:cs="Times New Roman"/>
          <w:kern w:val="0"/>
          <w:szCs w:val="21"/>
        </w:rPr>
        <w:t>phosphatidic acids</w:t>
      </w:r>
      <w:r>
        <w:rPr>
          <w:rFonts w:ascii="Times New Roman" w:eastAsia="等线" w:hAnsi="Times New Roman" w:cs="Times New Roman"/>
          <w:kern w:val="0"/>
          <w:szCs w:val="21"/>
        </w:rPr>
        <w:t xml:space="preserve">; PC, </w:t>
      </w:r>
      <w:r w:rsidRPr="00D01CFB">
        <w:rPr>
          <w:rFonts w:ascii="Times New Roman" w:hAnsi="Times New Roman" w:cs="Times New Roman"/>
          <w:szCs w:val="21"/>
        </w:rPr>
        <w:t>phosphatidylcholines</w:t>
      </w:r>
    </w:p>
    <w:p w14:paraId="7D7C3E33" w14:textId="77777777" w:rsidR="00B6057D" w:rsidRPr="008E024A" w:rsidRDefault="00B6057D" w:rsidP="000C0657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</w:pPr>
    </w:p>
    <w:p w14:paraId="6AB1955E" w14:textId="3AD9D173" w:rsidR="0020018D" w:rsidRPr="008E024A" w:rsidRDefault="0020018D" w:rsidP="0020018D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M</w:t>
      </w:r>
      <w:r w:rsidRPr="00FB175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etabolic profile </w:t>
      </w:r>
      <w:r w:rsidR="003316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of </w:t>
      </w:r>
      <w:proofErr w:type="spellStart"/>
      <w:r w:rsidR="003316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pA</w:t>
      </w:r>
      <w:proofErr w:type="spellEnd"/>
      <w:r w:rsidR="003316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FB175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before</w:t>
      </w:r>
      <w:r w:rsidR="003316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treatment, compared with </w:t>
      </w:r>
      <w:proofErr w:type="spellStart"/>
      <w:r w:rsidR="003316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pA</w:t>
      </w:r>
      <w:proofErr w:type="spellEnd"/>
      <w:r w:rsidR="003316D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after treatment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846"/>
        <w:gridCol w:w="1208"/>
        <w:gridCol w:w="905"/>
        <w:gridCol w:w="951"/>
        <w:gridCol w:w="1336"/>
        <w:gridCol w:w="1185"/>
        <w:gridCol w:w="1290"/>
        <w:gridCol w:w="1293"/>
        <w:gridCol w:w="2489"/>
        <w:gridCol w:w="1313"/>
        <w:gridCol w:w="858"/>
      </w:tblGrid>
      <w:tr w:rsidR="005F5E38" w:rsidRPr="005F5E38" w14:paraId="6AEA2202" w14:textId="77777777" w:rsidTr="00527332"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2C626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F8A5C6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FC9470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szCs w:val="21"/>
              </w:rPr>
              <w:t>Analytical techniqu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1FC763" w14:textId="439184A8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2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D78207" w14:textId="3626627F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40B66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56457D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B48295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oproteins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02747C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turated fatty acid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3B7152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nsaturated </w:t>
            </w:r>
            <w:proofErr w:type="spellStart"/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acid</w:t>
            </w:r>
            <w:proofErr w:type="spellEnd"/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02918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lipid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A52E32" w14:textId="07EE112C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hAnsi="Times New Roman" w:cs="Times New Roman"/>
                <w:szCs w:val="21"/>
              </w:rPr>
              <w:t>Ketone bodies</w:t>
            </w:r>
          </w:p>
        </w:tc>
      </w:tr>
      <w:tr w:rsidR="005F5E38" w:rsidRPr="005F5E38" w14:paraId="5858B656" w14:textId="77777777" w:rsidTr="00527332">
        <w:tc>
          <w:tcPr>
            <w:tcW w:w="635" w:type="pct"/>
            <w:tcBorders>
              <w:top w:val="single" w:sz="12" w:space="0" w:color="auto"/>
            </w:tcBorders>
            <w:vAlign w:val="center"/>
          </w:tcPr>
          <w:p w14:paraId="36A26657" w14:textId="0122EA8D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pta et al. 2021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vAlign w:val="center"/>
          </w:tcPr>
          <w:p w14:paraId="0F3CE708" w14:textId="20CAB4E0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491" w:type="pct"/>
            <w:tcBorders>
              <w:top w:val="single" w:sz="12" w:space="0" w:color="auto"/>
            </w:tcBorders>
            <w:vAlign w:val="center"/>
          </w:tcPr>
          <w:p w14:paraId="2E77E610" w14:textId="3C20E328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5F5E38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vAlign w:val="center"/>
          </w:tcPr>
          <w:p w14:paraId="121BD1AD" w14:textId="4152AE7D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</w:t>
            </w:r>
            <w:proofErr w:type="spellEnd"/>
          </w:p>
        </w:tc>
        <w:tc>
          <w:tcPr>
            <w:tcW w:w="243" w:type="pct"/>
            <w:tcBorders>
              <w:top w:val="single" w:sz="12" w:space="0" w:color="auto"/>
            </w:tcBorders>
            <w:vAlign w:val="center"/>
          </w:tcPr>
          <w:p w14:paraId="48C1CA94" w14:textId="524D59CE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single" w:sz="12" w:space="0" w:color="auto"/>
            </w:tcBorders>
            <w:vAlign w:val="center"/>
          </w:tcPr>
          <w:p w14:paraId="4D8576A4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tcBorders>
              <w:top w:val="single" w:sz="12" w:space="0" w:color="auto"/>
            </w:tcBorders>
            <w:vAlign w:val="center"/>
          </w:tcPr>
          <w:p w14:paraId="14255A7B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6" w:type="pct"/>
            <w:tcBorders>
              <w:top w:val="single" w:sz="12" w:space="0" w:color="auto"/>
            </w:tcBorders>
            <w:vAlign w:val="center"/>
          </w:tcPr>
          <w:p w14:paraId="780CDF8C" w14:textId="527675D1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 LDL/VLDL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vAlign w:val="center"/>
          </w:tcPr>
          <w:p w14:paraId="20E8E6E9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3" w:type="pct"/>
            <w:tcBorders>
              <w:top w:val="single" w:sz="12" w:space="0" w:color="auto"/>
            </w:tcBorders>
            <w:vAlign w:val="center"/>
          </w:tcPr>
          <w:p w14:paraId="21EF4599" w14:textId="2E77596D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  <w:r w:rsidR="00D01CFB"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FA</w:t>
            </w:r>
          </w:p>
        </w:tc>
        <w:tc>
          <w:tcPr>
            <w:tcW w:w="342" w:type="pct"/>
            <w:tcBorders>
              <w:top w:val="single" w:sz="12" w:space="0" w:color="auto"/>
            </w:tcBorders>
            <w:vAlign w:val="center"/>
          </w:tcPr>
          <w:p w14:paraId="09D6B70B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0D38D539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5E38" w:rsidRPr="005F5E38" w14:paraId="052EFE20" w14:textId="77777777" w:rsidTr="00527332">
        <w:tc>
          <w:tcPr>
            <w:tcW w:w="635" w:type="pct"/>
            <w:vAlign w:val="center"/>
          </w:tcPr>
          <w:p w14:paraId="5E57D7C8" w14:textId="3D99AE5F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gunia-Kubik</w:t>
            </w:r>
            <w:proofErr w:type="spellEnd"/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2021</w:t>
            </w:r>
          </w:p>
        </w:tc>
        <w:tc>
          <w:tcPr>
            <w:tcW w:w="326" w:type="pct"/>
            <w:vAlign w:val="center"/>
          </w:tcPr>
          <w:p w14:paraId="6AFE0BFD" w14:textId="2C2FC03F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491" w:type="pct"/>
            <w:vAlign w:val="center"/>
          </w:tcPr>
          <w:p w14:paraId="2F1EDE2D" w14:textId="3EEF0A34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5F5E38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34" w:type="pct"/>
            <w:vAlign w:val="center"/>
          </w:tcPr>
          <w:p w14:paraId="6889DE53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  <w:p w14:paraId="63927FFF" w14:textId="6EEF6193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D01CFB"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3" w:type="pct"/>
            <w:vAlign w:val="center"/>
          </w:tcPr>
          <w:p w14:paraId="4E3E222A" w14:textId="18C56C24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7" w:type="pct"/>
            <w:vAlign w:val="center"/>
          </w:tcPr>
          <w:p w14:paraId="40B1797A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14:paraId="738E1D73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6" w:type="pct"/>
            <w:vAlign w:val="center"/>
          </w:tcPr>
          <w:p w14:paraId="2E0CC6B4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vAlign w:val="center"/>
          </w:tcPr>
          <w:p w14:paraId="33630AFD" w14:textId="77777777" w:rsidR="00757E33" w:rsidRPr="005F5E38" w:rsidRDefault="00757E33" w:rsidP="00527332">
            <w:pPr>
              <w:rPr>
                <w:rFonts w:ascii="Times New Roman" w:hAnsi="Times New Roman" w:cs="Times New Roman"/>
                <w:szCs w:val="21"/>
              </w:rPr>
            </w:pPr>
            <w:r w:rsidRPr="005F5E38">
              <w:rPr>
                <w:rFonts w:ascii="Times New Roman" w:hAnsi="Times New Roman" w:cs="Times New Roman"/>
                <w:szCs w:val="21"/>
              </w:rPr>
              <w:t>AS</w:t>
            </w:r>
          </w:p>
          <w:p w14:paraId="79A9643B" w14:textId="151E7D4E" w:rsidR="00757E33" w:rsidRPr="005F5E38" w:rsidRDefault="00757E33" w:rsidP="0052733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="00D01CFB"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butyrate</w:t>
            </w:r>
            <w:proofErr w:type="spellEnd"/>
          </w:p>
          <w:p w14:paraId="078C4CD7" w14:textId="69670F60" w:rsidR="00757E33" w:rsidRPr="005F5E38" w:rsidRDefault="00757E33" w:rsidP="00527332">
            <w:pPr>
              <w:rPr>
                <w:rFonts w:ascii="Times New Roman" w:hAnsi="Times New Roman" w:cs="Times New Roman"/>
                <w:szCs w:val="21"/>
              </w:rPr>
            </w:pPr>
            <w:r w:rsidRPr="005F5E38">
              <w:rPr>
                <w:rFonts w:ascii="Times New Roman" w:hAnsi="Times New Roman" w:cs="Times New Roman"/>
                <w:szCs w:val="21"/>
              </w:rPr>
              <w:t>P</w:t>
            </w:r>
            <w:r w:rsidR="00E203A8" w:rsidRPr="005F5E38">
              <w:rPr>
                <w:rFonts w:ascii="Times New Roman" w:hAnsi="Times New Roman" w:cs="Times New Roman"/>
                <w:szCs w:val="21"/>
              </w:rPr>
              <w:t>s</w:t>
            </w:r>
            <w:r w:rsidRPr="005F5E38">
              <w:rPr>
                <w:rFonts w:ascii="Times New Roman" w:hAnsi="Times New Roman" w:cs="Times New Roman"/>
                <w:szCs w:val="21"/>
              </w:rPr>
              <w:t>A</w:t>
            </w:r>
          </w:p>
          <w:p w14:paraId="3B2FC008" w14:textId="4DB9DD38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="00D01CFB"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883" w:type="pct"/>
            <w:vAlign w:val="center"/>
          </w:tcPr>
          <w:p w14:paraId="31E6C82D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2" w:type="pct"/>
            <w:vAlign w:val="center"/>
          </w:tcPr>
          <w:p w14:paraId="1FEE1683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7574AB66" w14:textId="17E0657D" w:rsidR="00757E33" w:rsidRPr="005F5E38" w:rsidRDefault="00757E33" w:rsidP="00527332">
            <w:pPr>
              <w:rPr>
                <w:rFonts w:ascii="Times New Roman" w:hAnsi="Times New Roman" w:cs="Times New Roman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one</w:t>
            </w:r>
          </w:p>
          <w:p w14:paraId="0BE256F7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5E38" w:rsidRPr="005F5E38" w14:paraId="4E49D8AF" w14:textId="77777777" w:rsidTr="00527332">
        <w:tc>
          <w:tcPr>
            <w:tcW w:w="635" w:type="pct"/>
            <w:tcBorders>
              <w:bottom w:val="single" w:sz="12" w:space="0" w:color="auto"/>
            </w:tcBorders>
            <w:vAlign w:val="center"/>
          </w:tcPr>
          <w:p w14:paraId="5A1ACA61" w14:textId="4B1F560B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k et al. 2021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</w:tcPr>
          <w:p w14:paraId="50D2D809" w14:textId="0C34C375" w:rsidR="00757E33" w:rsidRPr="005F5E38" w:rsidRDefault="00757E33" w:rsidP="0052733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F5E38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491" w:type="pct"/>
            <w:tcBorders>
              <w:bottom w:val="single" w:sz="12" w:space="0" w:color="auto"/>
            </w:tcBorders>
            <w:vAlign w:val="center"/>
          </w:tcPr>
          <w:p w14:paraId="5F3B22B7" w14:textId="542462B5" w:rsidR="00757E33" w:rsidRPr="005F5E38" w:rsidRDefault="00757E33" w:rsidP="00527332">
            <w:pPr>
              <w:rPr>
                <w:rFonts w:ascii="Times New Roman" w:hAnsi="Times New Roman" w:cs="Times New Roman"/>
                <w:szCs w:val="21"/>
              </w:rPr>
            </w:pPr>
            <w:r w:rsidRPr="005F5E38">
              <w:rPr>
                <w:rFonts w:ascii="Times New Roman" w:hAnsi="Times New Roman" w:cs="Times New Roman"/>
                <w:szCs w:val="21"/>
              </w:rPr>
              <w:t>GC-TOF MS;</w:t>
            </w:r>
          </w:p>
          <w:p w14:paraId="43B6A138" w14:textId="7AAF9DB2" w:rsidR="00757E33" w:rsidRPr="005F5E38" w:rsidRDefault="00757E33" w:rsidP="00527332">
            <w:pPr>
              <w:widowControl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F5E38">
              <w:rPr>
                <w:rFonts w:ascii="Times New Roman" w:hAnsi="Times New Roman" w:cs="Times New Roman"/>
                <w:szCs w:val="21"/>
              </w:rPr>
              <w:t>Q-TOF-MS</w:t>
            </w:r>
          </w:p>
        </w:tc>
        <w:tc>
          <w:tcPr>
            <w:tcW w:w="234" w:type="pct"/>
            <w:tcBorders>
              <w:bottom w:val="single" w:sz="12" w:space="0" w:color="auto"/>
            </w:tcBorders>
            <w:vAlign w:val="center"/>
          </w:tcPr>
          <w:p w14:paraId="5053B3EA" w14:textId="3E419FFD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3629F84B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7" w:type="pct"/>
            <w:tcBorders>
              <w:bottom w:val="single" w:sz="12" w:space="0" w:color="auto"/>
            </w:tcBorders>
            <w:vAlign w:val="center"/>
          </w:tcPr>
          <w:p w14:paraId="03271863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14:paraId="0DDF37DA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6" w:type="pct"/>
            <w:tcBorders>
              <w:bottom w:val="single" w:sz="12" w:space="0" w:color="auto"/>
            </w:tcBorders>
            <w:vAlign w:val="center"/>
          </w:tcPr>
          <w:p w14:paraId="476E6E47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72898098" w14:textId="77777777" w:rsidR="00757E33" w:rsidRPr="005F5E38" w:rsidRDefault="00757E33" w:rsidP="005273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14:paraId="20172927" w14:textId="76A37D28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5E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↑ </w:t>
            </w:r>
            <w:proofErr w:type="spellStart"/>
            <w:r w:rsidRPr="005F5E38">
              <w:rPr>
                <w:rFonts w:ascii="Times New Roman" w:hAnsi="Times New Roman" w:cs="Times New Roman"/>
                <w:szCs w:val="21"/>
              </w:rPr>
              <w:t>docosahexanoic</w:t>
            </w:r>
            <w:proofErr w:type="spellEnd"/>
            <w:r w:rsidRPr="005F5E38">
              <w:rPr>
                <w:rFonts w:ascii="Times New Roman" w:hAnsi="Times New Roman" w:cs="Times New Roman"/>
                <w:szCs w:val="21"/>
              </w:rPr>
              <w:t xml:space="preserve"> acid and linoleic acid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vAlign w:val="center"/>
          </w:tcPr>
          <w:p w14:paraId="3392803B" w14:textId="77777777" w:rsidR="00757E33" w:rsidRPr="005F5E38" w:rsidRDefault="00757E33" w:rsidP="005273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164E20B7" w14:textId="77777777" w:rsidR="00757E33" w:rsidRPr="005F5E38" w:rsidRDefault="00757E33" w:rsidP="0052733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8301B81" w14:textId="24ACE1CB" w:rsidR="00E203A8" w:rsidRPr="00B6401A" w:rsidRDefault="00B6401A" w:rsidP="00E203A8">
      <w:pPr>
        <w:widowControl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B6401A">
        <w:rPr>
          <w:rFonts w:ascii="Times New Roman" w:eastAsia="等线" w:hAnsi="Times New Roman" w:cs="Times New Roman" w:hint="cs"/>
          <w:kern w:val="0"/>
          <w:szCs w:val="21"/>
        </w:rPr>
        <w:t>P</w:t>
      </w:r>
      <w:r w:rsidRPr="00B6401A">
        <w:rPr>
          <w:rFonts w:ascii="Times New Roman" w:eastAsia="等线" w:hAnsi="Times New Roman" w:cs="Times New Roman"/>
          <w:kern w:val="0"/>
          <w:szCs w:val="21"/>
        </w:rPr>
        <w:t xml:space="preserve">UFA: </w:t>
      </w:r>
      <w:r w:rsidRPr="00FC4ADC">
        <w:rPr>
          <w:rFonts w:ascii="Times New Roman" w:eastAsia="等线" w:hAnsi="Times New Roman" w:cs="Times New Roman"/>
          <w:color w:val="000000"/>
          <w:kern w:val="0"/>
          <w:szCs w:val="21"/>
        </w:rPr>
        <w:t>polyunsaturated fatty acid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2693EF35" w14:textId="53205D67" w:rsidR="00E203A8" w:rsidRDefault="00E203A8" w:rsidP="00E203A8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</w:p>
    <w:p w14:paraId="1BAC29F0" w14:textId="77777777" w:rsidR="005F5E38" w:rsidRDefault="005F5E38" w:rsidP="00E203A8">
      <w:pPr>
        <w:widowControl/>
        <w:jc w:val="left"/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</w:rPr>
      </w:pPr>
    </w:p>
    <w:p w14:paraId="7AF23312" w14:textId="489C130F" w:rsidR="00C81BD3" w:rsidRPr="00E203A8" w:rsidRDefault="00757E33" w:rsidP="00E203A8">
      <w:pPr>
        <w:pStyle w:val="ad"/>
        <w:widowControl/>
        <w:numPr>
          <w:ilvl w:val="0"/>
          <w:numId w:val="3"/>
        </w:numPr>
        <w:ind w:firstLineChars="0"/>
        <w:jc w:val="left"/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  <w:r w:rsidRPr="00E203A8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lastRenderedPageBreak/>
        <w:t>Amino acid metabolism</w:t>
      </w:r>
    </w:p>
    <w:p w14:paraId="4A35702C" w14:textId="57E6305B" w:rsidR="00C81BD3" w:rsidRPr="00D01CFB" w:rsidRDefault="00C81BD3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proofErr w:type="spellStart"/>
      <w:r w:rsidRPr="00D01CF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236D36" w:rsidRPr="00D01CF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D01CF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</w:t>
      </w:r>
      <w:proofErr w:type="spellEnd"/>
      <w:r w:rsidRPr="00D01CF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VS HC</w:t>
      </w:r>
    </w:p>
    <w:tbl>
      <w:tblPr>
        <w:tblStyle w:val="a7"/>
        <w:tblW w:w="514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846"/>
        <w:gridCol w:w="1091"/>
        <w:gridCol w:w="998"/>
        <w:gridCol w:w="508"/>
        <w:gridCol w:w="438"/>
        <w:gridCol w:w="811"/>
        <w:gridCol w:w="531"/>
        <w:gridCol w:w="811"/>
        <w:gridCol w:w="531"/>
        <w:gridCol w:w="520"/>
        <w:gridCol w:w="520"/>
        <w:gridCol w:w="811"/>
        <w:gridCol w:w="811"/>
        <w:gridCol w:w="543"/>
        <w:gridCol w:w="555"/>
        <w:gridCol w:w="555"/>
        <w:gridCol w:w="543"/>
        <w:gridCol w:w="531"/>
        <w:gridCol w:w="811"/>
        <w:gridCol w:w="648"/>
        <w:gridCol w:w="508"/>
        <w:gridCol w:w="496"/>
        <w:gridCol w:w="521"/>
      </w:tblGrid>
      <w:tr w:rsidR="00B6401A" w:rsidRPr="00D01CFB" w14:paraId="1F657D36" w14:textId="5B389099" w:rsidTr="00527332">
        <w:trPr>
          <w:trHeight w:val="346"/>
          <w:jc w:val="center"/>
        </w:trPr>
        <w:tc>
          <w:tcPr>
            <w:tcW w:w="289" w:type="pct"/>
            <w:vMerge w:val="restart"/>
            <w:tcBorders>
              <w:top w:val="single" w:sz="12" w:space="0" w:color="auto"/>
            </w:tcBorders>
            <w:vAlign w:val="center"/>
          </w:tcPr>
          <w:p w14:paraId="1123E1DA" w14:textId="70D1784F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0" w:name="OLE_LINK3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tudy</w:t>
            </w:r>
          </w:p>
        </w:tc>
        <w:tc>
          <w:tcPr>
            <w:tcW w:w="267" w:type="pct"/>
            <w:vMerge w:val="restart"/>
            <w:tcBorders>
              <w:top w:val="single" w:sz="12" w:space="0" w:color="auto"/>
            </w:tcBorders>
            <w:vAlign w:val="center"/>
          </w:tcPr>
          <w:p w14:paraId="289C2052" w14:textId="2F015EC1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ample type</w:t>
            </w:r>
          </w:p>
        </w:tc>
        <w:tc>
          <w:tcPr>
            <w:tcW w:w="344" w:type="pct"/>
            <w:vMerge w:val="restart"/>
            <w:tcBorders>
              <w:top w:val="single" w:sz="12" w:space="0" w:color="auto"/>
            </w:tcBorders>
            <w:vAlign w:val="center"/>
          </w:tcPr>
          <w:p w14:paraId="08909F24" w14:textId="629CF17F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szCs w:val="21"/>
              </w:rPr>
              <w:t>Analytical technique</w:t>
            </w:r>
          </w:p>
        </w:tc>
        <w:tc>
          <w:tcPr>
            <w:tcW w:w="315" w:type="pct"/>
            <w:vMerge w:val="restart"/>
            <w:tcBorders>
              <w:top w:val="single" w:sz="12" w:space="0" w:color="auto"/>
            </w:tcBorders>
            <w:vAlign w:val="center"/>
          </w:tcPr>
          <w:p w14:paraId="2F35E825" w14:textId="69475CB0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ubtype</w:t>
            </w:r>
          </w:p>
        </w:tc>
        <w:tc>
          <w:tcPr>
            <w:tcW w:w="1729" w:type="pct"/>
            <w:gridSpan w:val="9"/>
            <w:tcBorders>
              <w:top w:val="single" w:sz="12" w:space="0" w:color="auto"/>
            </w:tcBorders>
            <w:vAlign w:val="center"/>
          </w:tcPr>
          <w:p w14:paraId="11653B27" w14:textId="75947F10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Essential amino acid</w:t>
            </w:r>
          </w:p>
        </w:tc>
        <w:tc>
          <w:tcPr>
            <w:tcW w:w="2057" w:type="pct"/>
            <w:gridSpan w:val="11"/>
            <w:tcBorders>
              <w:top w:val="single" w:sz="12" w:space="0" w:color="auto"/>
            </w:tcBorders>
            <w:vAlign w:val="center"/>
          </w:tcPr>
          <w:p w14:paraId="24102788" w14:textId="524C03E4" w:rsidR="00A253B9" w:rsidRPr="00D01CFB" w:rsidRDefault="004604FD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Non-essential amino acid</w:t>
            </w:r>
          </w:p>
        </w:tc>
      </w:tr>
      <w:tr w:rsidR="00D01CFB" w:rsidRPr="00D01CFB" w14:paraId="0ED57EEA" w14:textId="1AC9601B" w:rsidTr="00527332">
        <w:trPr>
          <w:trHeight w:val="345"/>
          <w:jc w:val="center"/>
        </w:trPr>
        <w:tc>
          <w:tcPr>
            <w:tcW w:w="289" w:type="pct"/>
            <w:vMerge/>
            <w:tcBorders>
              <w:bottom w:val="single" w:sz="12" w:space="0" w:color="auto"/>
            </w:tcBorders>
            <w:vAlign w:val="center"/>
          </w:tcPr>
          <w:p w14:paraId="13A60891" w14:textId="77777777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7" w:type="pct"/>
            <w:vMerge/>
            <w:tcBorders>
              <w:bottom w:val="single" w:sz="12" w:space="0" w:color="auto"/>
            </w:tcBorders>
            <w:vAlign w:val="center"/>
          </w:tcPr>
          <w:p w14:paraId="63A3643C" w14:textId="77777777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vMerge/>
            <w:tcBorders>
              <w:bottom w:val="single" w:sz="12" w:space="0" w:color="auto"/>
            </w:tcBorders>
            <w:vAlign w:val="center"/>
          </w:tcPr>
          <w:p w14:paraId="0E494F88" w14:textId="77777777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15" w:type="pct"/>
            <w:vMerge/>
            <w:tcBorders>
              <w:bottom w:val="single" w:sz="12" w:space="0" w:color="auto"/>
            </w:tcBorders>
            <w:vAlign w:val="center"/>
          </w:tcPr>
          <w:p w14:paraId="2D7CBFF1" w14:textId="77777777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bottom w:val="single" w:sz="12" w:space="0" w:color="auto"/>
            </w:tcBorders>
            <w:vAlign w:val="center"/>
          </w:tcPr>
          <w:p w14:paraId="2944AF3C" w14:textId="27FC986B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His</w:t>
            </w:r>
          </w:p>
        </w:tc>
        <w:tc>
          <w:tcPr>
            <w:tcW w:w="138" w:type="pct"/>
            <w:tcBorders>
              <w:bottom w:val="single" w:sz="12" w:space="0" w:color="auto"/>
            </w:tcBorders>
            <w:vAlign w:val="center"/>
          </w:tcPr>
          <w:p w14:paraId="4B035F8C" w14:textId="0A315DEC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Ile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vAlign w:val="center"/>
          </w:tcPr>
          <w:p w14:paraId="5B755407" w14:textId="16B158DF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Leu</w:t>
            </w:r>
          </w:p>
        </w:tc>
        <w:tc>
          <w:tcPr>
            <w:tcW w:w="167" w:type="pct"/>
            <w:tcBorders>
              <w:bottom w:val="single" w:sz="12" w:space="0" w:color="auto"/>
            </w:tcBorders>
            <w:vAlign w:val="center"/>
          </w:tcPr>
          <w:p w14:paraId="3F256609" w14:textId="2CAB1F1B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Lys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vAlign w:val="center"/>
          </w:tcPr>
          <w:p w14:paraId="18C84AC7" w14:textId="3BD51C36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Met</w:t>
            </w:r>
          </w:p>
        </w:tc>
        <w:tc>
          <w:tcPr>
            <w:tcW w:w="167" w:type="pct"/>
            <w:tcBorders>
              <w:bottom w:val="single" w:sz="12" w:space="0" w:color="auto"/>
            </w:tcBorders>
            <w:vAlign w:val="center"/>
          </w:tcPr>
          <w:p w14:paraId="56E97029" w14:textId="79A80F71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he</w:t>
            </w:r>
            <w:proofErr w:type="spellEnd"/>
          </w:p>
        </w:tc>
        <w:tc>
          <w:tcPr>
            <w:tcW w:w="164" w:type="pct"/>
            <w:tcBorders>
              <w:bottom w:val="single" w:sz="12" w:space="0" w:color="auto"/>
            </w:tcBorders>
            <w:vAlign w:val="center"/>
          </w:tcPr>
          <w:p w14:paraId="5480B3C1" w14:textId="3F655B5C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164" w:type="pct"/>
            <w:tcBorders>
              <w:bottom w:val="single" w:sz="12" w:space="0" w:color="auto"/>
            </w:tcBorders>
            <w:vAlign w:val="center"/>
          </w:tcPr>
          <w:p w14:paraId="687CCB4D" w14:textId="682C80D6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Trp</w:t>
            </w:r>
            <w:proofErr w:type="spellEnd"/>
          </w:p>
        </w:tc>
        <w:tc>
          <w:tcPr>
            <w:tcW w:w="256" w:type="pct"/>
            <w:tcBorders>
              <w:bottom w:val="single" w:sz="12" w:space="0" w:color="auto"/>
            </w:tcBorders>
            <w:vAlign w:val="center"/>
          </w:tcPr>
          <w:p w14:paraId="25DC487C" w14:textId="0E57861C" w:rsidR="00A253B9" w:rsidRPr="00D01CFB" w:rsidRDefault="00A253B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Val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vAlign w:val="center"/>
          </w:tcPr>
          <w:p w14:paraId="7ED4A313" w14:textId="00D57425" w:rsidR="00A253B9" w:rsidRPr="00D01CFB" w:rsidRDefault="004604FD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la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vAlign w:val="center"/>
          </w:tcPr>
          <w:p w14:paraId="7042C5A4" w14:textId="6E71D7DD" w:rsidR="00A253B9" w:rsidRPr="00D01CFB" w:rsidRDefault="004604FD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rg</w:t>
            </w:r>
          </w:p>
        </w:tc>
        <w:tc>
          <w:tcPr>
            <w:tcW w:w="175" w:type="pct"/>
            <w:tcBorders>
              <w:bottom w:val="single" w:sz="12" w:space="0" w:color="auto"/>
            </w:tcBorders>
            <w:vAlign w:val="center"/>
          </w:tcPr>
          <w:p w14:paraId="430F4F53" w14:textId="59EBBAF4" w:rsidR="00A253B9" w:rsidRPr="00D01CF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n</w:t>
            </w:r>
            <w:proofErr w:type="spellEnd"/>
          </w:p>
        </w:tc>
        <w:tc>
          <w:tcPr>
            <w:tcW w:w="175" w:type="pct"/>
            <w:tcBorders>
              <w:bottom w:val="single" w:sz="12" w:space="0" w:color="auto"/>
            </w:tcBorders>
            <w:vAlign w:val="center"/>
          </w:tcPr>
          <w:p w14:paraId="152809E2" w14:textId="1CAF9B2F" w:rsidR="00A253B9" w:rsidRPr="00D01CF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p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vAlign w:val="center"/>
          </w:tcPr>
          <w:p w14:paraId="5EA7F43A" w14:textId="13AA4612" w:rsidR="00A253B9" w:rsidRPr="00D01CF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Cys</w:t>
            </w:r>
            <w:proofErr w:type="spellEnd"/>
          </w:p>
        </w:tc>
        <w:tc>
          <w:tcPr>
            <w:tcW w:w="167" w:type="pct"/>
            <w:tcBorders>
              <w:bottom w:val="single" w:sz="12" w:space="0" w:color="auto"/>
            </w:tcBorders>
            <w:vAlign w:val="center"/>
          </w:tcPr>
          <w:p w14:paraId="493470DB" w14:textId="5C3FC966" w:rsidR="00A253B9" w:rsidRPr="00D01CF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Gln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vAlign w:val="center"/>
          </w:tcPr>
          <w:p w14:paraId="1FD5F679" w14:textId="669A5A82" w:rsidR="00A253B9" w:rsidRPr="00D01CF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Glu</w:t>
            </w:r>
          </w:p>
        </w:tc>
        <w:tc>
          <w:tcPr>
            <w:tcW w:w="204" w:type="pct"/>
            <w:tcBorders>
              <w:bottom w:val="single" w:sz="12" w:space="0" w:color="auto"/>
            </w:tcBorders>
            <w:vAlign w:val="center"/>
          </w:tcPr>
          <w:p w14:paraId="2DDB8385" w14:textId="3F80D255" w:rsidR="00A253B9" w:rsidRPr="00D01CF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Gly</w:t>
            </w:r>
            <w:proofErr w:type="spellEnd"/>
          </w:p>
        </w:tc>
        <w:tc>
          <w:tcPr>
            <w:tcW w:w="160" w:type="pct"/>
            <w:tcBorders>
              <w:bottom w:val="single" w:sz="12" w:space="0" w:color="auto"/>
            </w:tcBorders>
            <w:vAlign w:val="center"/>
          </w:tcPr>
          <w:p w14:paraId="5BBE3338" w14:textId="58C0DEA7" w:rsidR="00A253B9" w:rsidRPr="00D01CF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ro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vAlign w:val="center"/>
          </w:tcPr>
          <w:p w14:paraId="15C23C26" w14:textId="7B34FC8B" w:rsidR="00A253B9" w:rsidRPr="00D01CF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er</w:t>
            </w:r>
          </w:p>
        </w:tc>
        <w:tc>
          <w:tcPr>
            <w:tcW w:w="164" w:type="pct"/>
            <w:tcBorders>
              <w:bottom w:val="single" w:sz="12" w:space="0" w:color="auto"/>
            </w:tcBorders>
            <w:vAlign w:val="center"/>
          </w:tcPr>
          <w:p w14:paraId="3A789B2A" w14:textId="21D3A284" w:rsidR="00A253B9" w:rsidRPr="00D01CF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Tyr</w:t>
            </w:r>
          </w:p>
        </w:tc>
      </w:tr>
      <w:tr w:rsidR="00D01CFB" w:rsidRPr="00D01CFB" w14:paraId="64CCA354" w14:textId="77777777" w:rsidTr="00527332">
        <w:trPr>
          <w:jc w:val="center"/>
        </w:trPr>
        <w:tc>
          <w:tcPr>
            <w:tcW w:w="289" w:type="pct"/>
            <w:tcBorders>
              <w:top w:val="single" w:sz="12" w:space="0" w:color="auto"/>
            </w:tcBorders>
            <w:vAlign w:val="center"/>
          </w:tcPr>
          <w:p w14:paraId="3FA46420" w14:textId="3E9EBAFA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Gao et al. 2008</w:t>
            </w:r>
          </w:p>
        </w:tc>
        <w:tc>
          <w:tcPr>
            <w:tcW w:w="267" w:type="pct"/>
            <w:tcBorders>
              <w:top w:val="single" w:sz="12" w:space="0" w:color="auto"/>
            </w:tcBorders>
            <w:vAlign w:val="center"/>
          </w:tcPr>
          <w:p w14:paraId="20A1FD36" w14:textId="6A77CC6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lasma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vAlign w:val="center"/>
          </w:tcPr>
          <w:p w14:paraId="017BD571" w14:textId="10E9857B" w:rsidR="007D3400" w:rsidRPr="00D01CFB" w:rsidRDefault="007D3400" w:rsidP="00527332">
            <w:pPr>
              <w:widowControl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LC-MS &amp; GC-MS</w:t>
            </w:r>
          </w:p>
        </w:tc>
        <w:tc>
          <w:tcPr>
            <w:tcW w:w="315" w:type="pct"/>
            <w:tcBorders>
              <w:top w:val="single" w:sz="12" w:space="0" w:color="auto"/>
            </w:tcBorders>
            <w:vAlign w:val="center"/>
          </w:tcPr>
          <w:p w14:paraId="06B7F4D8" w14:textId="69B26F09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60" w:type="pct"/>
            <w:tcBorders>
              <w:top w:val="single" w:sz="12" w:space="0" w:color="auto"/>
            </w:tcBorders>
            <w:vAlign w:val="center"/>
          </w:tcPr>
          <w:p w14:paraId="5A38BD10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" w:type="pct"/>
            <w:tcBorders>
              <w:top w:val="single" w:sz="12" w:space="0" w:color="auto"/>
            </w:tcBorders>
            <w:vAlign w:val="center"/>
          </w:tcPr>
          <w:p w14:paraId="4DB9F5CD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single" w:sz="12" w:space="0" w:color="auto"/>
            </w:tcBorders>
            <w:vAlign w:val="center"/>
          </w:tcPr>
          <w:p w14:paraId="721799AE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tcBorders>
              <w:top w:val="single" w:sz="12" w:space="0" w:color="auto"/>
            </w:tcBorders>
            <w:vAlign w:val="center"/>
          </w:tcPr>
          <w:p w14:paraId="0E6F8ABF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single" w:sz="12" w:space="0" w:color="auto"/>
            </w:tcBorders>
            <w:vAlign w:val="center"/>
          </w:tcPr>
          <w:p w14:paraId="682A6F77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tcBorders>
              <w:top w:val="single" w:sz="12" w:space="0" w:color="auto"/>
            </w:tcBorders>
            <w:vAlign w:val="center"/>
          </w:tcPr>
          <w:p w14:paraId="3F031D45" w14:textId="7D5AA4AD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4" w:type="pct"/>
            <w:tcBorders>
              <w:top w:val="single" w:sz="12" w:space="0" w:color="auto"/>
            </w:tcBorders>
            <w:vAlign w:val="center"/>
          </w:tcPr>
          <w:p w14:paraId="7586AF43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tcBorders>
              <w:top w:val="single" w:sz="12" w:space="0" w:color="auto"/>
            </w:tcBorders>
            <w:vAlign w:val="center"/>
          </w:tcPr>
          <w:p w14:paraId="4AFE9D51" w14:textId="196C7D15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256" w:type="pct"/>
            <w:tcBorders>
              <w:top w:val="single" w:sz="12" w:space="0" w:color="auto"/>
            </w:tcBorders>
            <w:vAlign w:val="center"/>
          </w:tcPr>
          <w:p w14:paraId="24E60F8F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single" w:sz="12" w:space="0" w:color="auto"/>
            </w:tcBorders>
            <w:vAlign w:val="center"/>
          </w:tcPr>
          <w:p w14:paraId="28EFA057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0BE6F6B6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single" w:sz="12" w:space="0" w:color="auto"/>
            </w:tcBorders>
            <w:vAlign w:val="center"/>
          </w:tcPr>
          <w:p w14:paraId="36935412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single" w:sz="12" w:space="0" w:color="auto"/>
            </w:tcBorders>
            <w:vAlign w:val="center"/>
          </w:tcPr>
          <w:p w14:paraId="4D0D19F8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0AAA1A5C" w14:textId="72074865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7" w:type="pct"/>
            <w:tcBorders>
              <w:top w:val="single" w:sz="12" w:space="0" w:color="auto"/>
            </w:tcBorders>
            <w:vAlign w:val="center"/>
          </w:tcPr>
          <w:p w14:paraId="3AC1F80A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single" w:sz="12" w:space="0" w:color="auto"/>
            </w:tcBorders>
            <w:vAlign w:val="center"/>
          </w:tcPr>
          <w:p w14:paraId="3E556F73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4" w:type="pct"/>
            <w:tcBorders>
              <w:top w:val="single" w:sz="12" w:space="0" w:color="auto"/>
            </w:tcBorders>
            <w:vAlign w:val="center"/>
          </w:tcPr>
          <w:p w14:paraId="6EA1641E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single" w:sz="12" w:space="0" w:color="auto"/>
            </w:tcBorders>
            <w:vAlign w:val="center"/>
          </w:tcPr>
          <w:p w14:paraId="408ACED5" w14:textId="1C714C9F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vAlign w:val="center"/>
          </w:tcPr>
          <w:p w14:paraId="282D85A4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tcBorders>
              <w:top w:val="single" w:sz="12" w:space="0" w:color="auto"/>
            </w:tcBorders>
            <w:vAlign w:val="center"/>
          </w:tcPr>
          <w:p w14:paraId="756CAA42" w14:textId="77777777" w:rsidR="007D3400" w:rsidRPr="00D01CFB" w:rsidRDefault="007D3400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1CFB" w:rsidRPr="00D01CFB" w14:paraId="52833FC5" w14:textId="77777777" w:rsidTr="00527332">
        <w:trPr>
          <w:jc w:val="center"/>
        </w:trPr>
        <w:tc>
          <w:tcPr>
            <w:tcW w:w="289" w:type="pct"/>
            <w:vAlign w:val="center"/>
          </w:tcPr>
          <w:p w14:paraId="2AABF6B8" w14:textId="57E5C2D1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Jiang et al. 2013</w:t>
            </w:r>
          </w:p>
        </w:tc>
        <w:tc>
          <w:tcPr>
            <w:tcW w:w="267" w:type="pct"/>
            <w:vAlign w:val="center"/>
          </w:tcPr>
          <w:p w14:paraId="2224AA77" w14:textId="246FAAB6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erum</w:t>
            </w:r>
          </w:p>
        </w:tc>
        <w:tc>
          <w:tcPr>
            <w:tcW w:w="344" w:type="pct"/>
            <w:vAlign w:val="center"/>
          </w:tcPr>
          <w:p w14:paraId="73AC64DA" w14:textId="6AF4D956" w:rsidR="004E7E99" w:rsidRPr="00D01CFB" w:rsidRDefault="004E7E99" w:rsidP="00527332">
            <w:pPr>
              <w:widowControl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GC-TOF MS &amp; UPLC-QTOF MS</w:t>
            </w:r>
          </w:p>
        </w:tc>
        <w:tc>
          <w:tcPr>
            <w:tcW w:w="315" w:type="pct"/>
            <w:vAlign w:val="center"/>
          </w:tcPr>
          <w:p w14:paraId="37A6064B" w14:textId="4E42B48C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60" w:type="pct"/>
            <w:vAlign w:val="center"/>
          </w:tcPr>
          <w:p w14:paraId="774C31E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1234FC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02B8254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6D7B50D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2EDA04F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7CFDE1B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32C9A6E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7D14384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0BC0695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6F951AC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4630E94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5D734B5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B1E7265" w14:textId="701545E2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71" w:type="pct"/>
            <w:vAlign w:val="center"/>
          </w:tcPr>
          <w:p w14:paraId="4A17571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7C751BB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33B5402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4" w:type="pct"/>
            <w:vAlign w:val="center"/>
          </w:tcPr>
          <w:p w14:paraId="4B6BF29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vAlign w:val="center"/>
          </w:tcPr>
          <w:p w14:paraId="07454D9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" w:type="pct"/>
            <w:vAlign w:val="center"/>
          </w:tcPr>
          <w:p w14:paraId="08BE5414" w14:textId="7B26E5EF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4" w:type="pct"/>
            <w:vAlign w:val="center"/>
          </w:tcPr>
          <w:p w14:paraId="08AC3BE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1CFB" w:rsidRPr="00D01CFB" w14:paraId="1204F8BE" w14:textId="77777777" w:rsidTr="00527332">
        <w:trPr>
          <w:jc w:val="center"/>
        </w:trPr>
        <w:tc>
          <w:tcPr>
            <w:tcW w:w="289" w:type="pct"/>
            <w:vAlign w:val="center"/>
          </w:tcPr>
          <w:p w14:paraId="56645C1E" w14:textId="16AC1C4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Wang et al. 2016</w:t>
            </w:r>
          </w:p>
        </w:tc>
        <w:tc>
          <w:tcPr>
            <w:tcW w:w="267" w:type="pct"/>
            <w:vAlign w:val="center"/>
          </w:tcPr>
          <w:p w14:paraId="63C59A5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lasma</w:t>
            </w:r>
          </w:p>
          <w:p w14:paraId="632EBE38" w14:textId="2EBF17E8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Urine</w:t>
            </w:r>
          </w:p>
        </w:tc>
        <w:tc>
          <w:tcPr>
            <w:tcW w:w="344" w:type="pct"/>
            <w:vAlign w:val="center"/>
          </w:tcPr>
          <w:p w14:paraId="13444396" w14:textId="7404F55F" w:rsidR="004E7E99" w:rsidRPr="00D01CFB" w:rsidRDefault="004E7E99" w:rsidP="0052733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1CF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315" w:type="pct"/>
            <w:vAlign w:val="center"/>
          </w:tcPr>
          <w:p w14:paraId="3CE191C8" w14:textId="7D463265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60" w:type="pct"/>
            <w:vAlign w:val="center"/>
          </w:tcPr>
          <w:p w14:paraId="34A279A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821C6E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09085AA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  <w:p w14:paraId="22D8271E" w14:textId="208BA725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lasma</w:t>
            </w:r>
          </w:p>
        </w:tc>
        <w:tc>
          <w:tcPr>
            <w:tcW w:w="167" w:type="pct"/>
            <w:vAlign w:val="center"/>
          </w:tcPr>
          <w:p w14:paraId="5961814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2897F96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  <w:p w14:paraId="0CA8DF9A" w14:textId="6948B345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lasma</w:t>
            </w:r>
          </w:p>
        </w:tc>
        <w:tc>
          <w:tcPr>
            <w:tcW w:w="167" w:type="pct"/>
            <w:vAlign w:val="center"/>
          </w:tcPr>
          <w:p w14:paraId="4596DEE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47F11F9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085623D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251254C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  <w:p w14:paraId="6BA91710" w14:textId="4B4A3F2A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lasma</w:t>
            </w:r>
          </w:p>
        </w:tc>
        <w:tc>
          <w:tcPr>
            <w:tcW w:w="256" w:type="pct"/>
            <w:vAlign w:val="center"/>
          </w:tcPr>
          <w:p w14:paraId="7A65F9E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  <w:p w14:paraId="50E6B09B" w14:textId="35323133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lasma</w:t>
            </w:r>
          </w:p>
        </w:tc>
        <w:tc>
          <w:tcPr>
            <w:tcW w:w="171" w:type="pct"/>
            <w:vAlign w:val="center"/>
          </w:tcPr>
          <w:p w14:paraId="3D12047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774176F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57D844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5B48413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7DFB391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6196303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  <w:p w14:paraId="59C595A3" w14:textId="40927151" w:rsidR="004E7E99" w:rsidRPr="00D01CFB" w:rsidRDefault="000052AC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="004E7E99"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lasma</w:t>
            </w:r>
          </w:p>
          <w:p w14:paraId="29C929B4" w14:textId="0C0A6343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urine</w:t>
            </w:r>
          </w:p>
        </w:tc>
        <w:tc>
          <w:tcPr>
            <w:tcW w:w="204" w:type="pct"/>
            <w:vAlign w:val="center"/>
          </w:tcPr>
          <w:p w14:paraId="058EBB0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  <w:p w14:paraId="2551A0DB" w14:textId="4FAA1CDD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urine</w:t>
            </w:r>
          </w:p>
        </w:tc>
        <w:tc>
          <w:tcPr>
            <w:tcW w:w="160" w:type="pct"/>
            <w:vAlign w:val="center"/>
          </w:tcPr>
          <w:p w14:paraId="4794A97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" w:type="pct"/>
            <w:vAlign w:val="center"/>
          </w:tcPr>
          <w:p w14:paraId="2D35B45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00532D7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1CFB" w:rsidRPr="00D01CFB" w14:paraId="30E2EA4C" w14:textId="77777777" w:rsidTr="00527332">
        <w:trPr>
          <w:jc w:val="center"/>
        </w:trPr>
        <w:tc>
          <w:tcPr>
            <w:tcW w:w="289" w:type="pct"/>
            <w:vAlign w:val="center"/>
          </w:tcPr>
          <w:p w14:paraId="4D137AA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Zhou et al. 2020</w:t>
            </w:r>
          </w:p>
        </w:tc>
        <w:tc>
          <w:tcPr>
            <w:tcW w:w="267" w:type="pct"/>
            <w:vAlign w:val="center"/>
          </w:tcPr>
          <w:p w14:paraId="7F546F1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erum</w:t>
            </w:r>
          </w:p>
        </w:tc>
        <w:tc>
          <w:tcPr>
            <w:tcW w:w="344" w:type="pct"/>
            <w:vAlign w:val="center"/>
          </w:tcPr>
          <w:p w14:paraId="6536C82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UPLC-TQ-MS</w:t>
            </w:r>
          </w:p>
        </w:tc>
        <w:tc>
          <w:tcPr>
            <w:tcW w:w="315" w:type="pct"/>
            <w:vAlign w:val="center"/>
          </w:tcPr>
          <w:p w14:paraId="01AA6C4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60" w:type="pct"/>
            <w:vAlign w:val="center"/>
          </w:tcPr>
          <w:p w14:paraId="0207771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38" w:type="pct"/>
            <w:vAlign w:val="center"/>
          </w:tcPr>
          <w:p w14:paraId="736F9A4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1B7E4AC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7" w:type="pct"/>
            <w:vAlign w:val="center"/>
          </w:tcPr>
          <w:p w14:paraId="5706FD3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422D3A2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7" w:type="pct"/>
            <w:vAlign w:val="center"/>
          </w:tcPr>
          <w:p w14:paraId="5C1C470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64" w:type="pct"/>
            <w:vAlign w:val="center"/>
          </w:tcPr>
          <w:p w14:paraId="43DDAA1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29D3FAD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444A0D6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67F1DED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71" w:type="pct"/>
            <w:vAlign w:val="center"/>
          </w:tcPr>
          <w:p w14:paraId="44FEF2E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03B9CAC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75" w:type="pct"/>
            <w:vAlign w:val="center"/>
          </w:tcPr>
          <w:p w14:paraId="09A62BD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46EC72E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7800F0A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256" w:type="pct"/>
            <w:vAlign w:val="center"/>
          </w:tcPr>
          <w:p w14:paraId="571DA76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204" w:type="pct"/>
            <w:vAlign w:val="center"/>
          </w:tcPr>
          <w:p w14:paraId="27AC588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60" w:type="pct"/>
            <w:vAlign w:val="center"/>
          </w:tcPr>
          <w:p w14:paraId="19CC6C9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56" w:type="pct"/>
            <w:vAlign w:val="center"/>
          </w:tcPr>
          <w:p w14:paraId="526F806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64" w:type="pct"/>
            <w:vAlign w:val="center"/>
          </w:tcPr>
          <w:p w14:paraId="1A9DC03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</w:tr>
      <w:tr w:rsidR="00D01CFB" w:rsidRPr="00D01CFB" w14:paraId="4C1E3DC6" w14:textId="77777777" w:rsidTr="00527332">
        <w:trPr>
          <w:jc w:val="center"/>
        </w:trPr>
        <w:tc>
          <w:tcPr>
            <w:tcW w:w="289" w:type="pct"/>
            <w:vAlign w:val="center"/>
          </w:tcPr>
          <w:p w14:paraId="68E272D9" w14:textId="469A023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Eryavuz</w:t>
            </w:r>
            <w:proofErr w:type="spellEnd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Onmaz</w:t>
            </w:r>
            <w:proofErr w:type="spellEnd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t al. 2021</w:t>
            </w:r>
          </w:p>
        </w:tc>
        <w:tc>
          <w:tcPr>
            <w:tcW w:w="267" w:type="pct"/>
            <w:vAlign w:val="center"/>
          </w:tcPr>
          <w:p w14:paraId="525CEBD0" w14:textId="1D53DFFC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erum</w:t>
            </w:r>
          </w:p>
        </w:tc>
        <w:tc>
          <w:tcPr>
            <w:tcW w:w="344" w:type="pct"/>
            <w:vAlign w:val="center"/>
          </w:tcPr>
          <w:p w14:paraId="51CF6380" w14:textId="35C47E85" w:rsidR="004E7E99" w:rsidRPr="00D01CFB" w:rsidRDefault="004E7E99" w:rsidP="0052733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LC-MS</w:t>
            </w:r>
          </w:p>
        </w:tc>
        <w:tc>
          <w:tcPr>
            <w:tcW w:w="315" w:type="pct"/>
            <w:vAlign w:val="center"/>
          </w:tcPr>
          <w:p w14:paraId="1C2916A5" w14:textId="4E36821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60" w:type="pct"/>
            <w:vAlign w:val="center"/>
          </w:tcPr>
          <w:p w14:paraId="6F56760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2FBE72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74E09F5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684E697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2331849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3DB8D78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7730DF6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28F78DAC" w14:textId="1C299B0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256" w:type="pct"/>
            <w:vAlign w:val="center"/>
          </w:tcPr>
          <w:p w14:paraId="3C02C0B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50A9413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0838C9E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05A68FB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61E42F6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09FC618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32367EB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6FA70F6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4" w:type="pct"/>
            <w:vAlign w:val="center"/>
          </w:tcPr>
          <w:p w14:paraId="77080BE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vAlign w:val="center"/>
          </w:tcPr>
          <w:p w14:paraId="0ABEBE5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" w:type="pct"/>
            <w:vAlign w:val="center"/>
          </w:tcPr>
          <w:p w14:paraId="52990CC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548D4F0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1CFB" w:rsidRPr="00D01CFB" w14:paraId="091EC1A5" w14:textId="77777777" w:rsidTr="00527332">
        <w:trPr>
          <w:jc w:val="center"/>
        </w:trPr>
        <w:tc>
          <w:tcPr>
            <w:tcW w:w="289" w:type="pct"/>
            <w:vAlign w:val="center"/>
          </w:tcPr>
          <w:p w14:paraId="16A3286A" w14:textId="032D19E3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Onmaz</w:t>
            </w:r>
            <w:proofErr w:type="spellEnd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t al. 2021</w:t>
            </w:r>
          </w:p>
        </w:tc>
        <w:tc>
          <w:tcPr>
            <w:tcW w:w="267" w:type="pct"/>
            <w:vAlign w:val="center"/>
          </w:tcPr>
          <w:p w14:paraId="0C523810" w14:textId="7446D1BC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erum</w:t>
            </w:r>
          </w:p>
        </w:tc>
        <w:tc>
          <w:tcPr>
            <w:tcW w:w="344" w:type="pct"/>
            <w:vAlign w:val="center"/>
          </w:tcPr>
          <w:p w14:paraId="493D7137" w14:textId="5BE902F2" w:rsidR="004E7E99" w:rsidRPr="00D01CFB" w:rsidRDefault="004E7E99" w:rsidP="0052733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LC-MS</w:t>
            </w:r>
          </w:p>
        </w:tc>
        <w:tc>
          <w:tcPr>
            <w:tcW w:w="315" w:type="pct"/>
            <w:vAlign w:val="center"/>
          </w:tcPr>
          <w:p w14:paraId="552D15AF" w14:textId="1522F32E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60" w:type="pct"/>
            <w:vAlign w:val="center"/>
          </w:tcPr>
          <w:p w14:paraId="3DA5B81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993F1D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5BB1BAB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4C55EB9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173C785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05E0A18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15A28E2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1834C95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3C1CA72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32467FB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559EF19D" w14:textId="78D7E973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75" w:type="pct"/>
            <w:vAlign w:val="center"/>
          </w:tcPr>
          <w:p w14:paraId="4DA7F53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3F772F6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5A613B0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5F2294D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4CB514B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4" w:type="pct"/>
            <w:vAlign w:val="center"/>
          </w:tcPr>
          <w:p w14:paraId="59E94A3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vAlign w:val="center"/>
          </w:tcPr>
          <w:p w14:paraId="65D0D24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" w:type="pct"/>
            <w:vAlign w:val="center"/>
          </w:tcPr>
          <w:p w14:paraId="171F033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1BCC567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1CFB" w:rsidRPr="00D01CFB" w14:paraId="65F91553" w14:textId="77777777" w:rsidTr="00527332">
        <w:trPr>
          <w:jc w:val="center"/>
        </w:trPr>
        <w:tc>
          <w:tcPr>
            <w:tcW w:w="289" w:type="pct"/>
            <w:vAlign w:val="center"/>
          </w:tcPr>
          <w:p w14:paraId="0C433EE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hao et al. 2016</w:t>
            </w:r>
          </w:p>
        </w:tc>
        <w:tc>
          <w:tcPr>
            <w:tcW w:w="267" w:type="pct"/>
            <w:vAlign w:val="center"/>
          </w:tcPr>
          <w:p w14:paraId="0AD1D15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344" w:type="pct"/>
            <w:vAlign w:val="center"/>
          </w:tcPr>
          <w:p w14:paraId="2E595FE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1CF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315" w:type="pct"/>
            <w:vAlign w:val="center"/>
          </w:tcPr>
          <w:p w14:paraId="35C21F6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60" w:type="pct"/>
            <w:vAlign w:val="center"/>
          </w:tcPr>
          <w:p w14:paraId="733C7D0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294521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3F1F697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67" w:type="pct"/>
            <w:vAlign w:val="center"/>
          </w:tcPr>
          <w:p w14:paraId="331E045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2198B4E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67" w:type="pct"/>
            <w:vAlign w:val="center"/>
          </w:tcPr>
          <w:p w14:paraId="7A61BA9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64" w:type="pct"/>
            <w:vAlign w:val="center"/>
          </w:tcPr>
          <w:p w14:paraId="1240328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4" w:type="pct"/>
            <w:vAlign w:val="center"/>
          </w:tcPr>
          <w:p w14:paraId="43DF790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6F32D16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256" w:type="pct"/>
            <w:vAlign w:val="center"/>
          </w:tcPr>
          <w:p w14:paraId="0B98C17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71" w:type="pct"/>
            <w:vAlign w:val="center"/>
          </w:tcPr>
          <w:p w14:paraId="7E43236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70B3496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9145D8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0D54947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00CFF78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4557407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4" w:type="pct"/>
            <w:vAlign w:val="center"/>
          </w:tcPr>
          <w:p w14:paraId="3F511A4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vAlign w:val="center"/>
          </w:tcPr>
          <w:p w14:paraId="256AF80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56" w:type="pct"/>
            <w:vAlign w:val="center"/>
          </w:tcPr>
          <w:p w14:paraId="13BB032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0874053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1CFB" w:rsidRPr="00D01CFB" w14:paraId="0E733B96" w14:textId="77777777" w:rsidTr="00527332">
        <w:trPr>
          <w:jc w:val="center"/>
        </w:trPr>
        <w:tc>
          <w:tcPr>
            <w:tcW w:w="289" w:type="pct"/>
            <w:vAlign w:val="center"/>
          </w:tcPr>
          <w:p w14:paraId="43BDD89D" w14:textId="3E1970AF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He et al. 2019</w:t>
            </w:r>
          </w:p>
        </w:tc>
        <w:tc>
          <w:tcPr>
            <w:tcW w:w="267" w:type="pct"/>
            <w:vAlign w:val="center"/>
          </w:tcPr>
          <w:p w14:paraId="652BDBCB" w14:textId="7104C775" w:rsidR="004E7E99" w:rsidRPr="00D01CFB" w:rsidRDefault="004E7E99" w:rsidP="0052733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344" w:type="pct"/>
            <w:vAlign w:val="center"/>
          </w:tcPr>
          <w:p w14:paraId="5E9BF600" w14:textId="5F64C432" w:rsidR="004E7E99" w:rsidRPr="00D01CFB" w:rsidRDefault="004E7E99" w:rsidP="00527332">
            <w:pPr>
              <w:widowControl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GC-MS</w:t>
            </w:r>
          </w:p>
        </w:tc>
        <w:tc>
          <w:tcPr>
            <w:tcW w:w="315" w:type="pct"/>
            <w:vAlign w:val="center"/>
          </w:tcPr>
          <w:p w14:paraId="2039567D" w14:textId="37C79332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60" w:type="pct"/>
            <w:vAlign w:val="center"/>
          </w:tcPr>
          <w:p w14:paraId="52B7AFE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BE34CF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0A0C6DB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19DA7C3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6DDC4FA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37E8954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70B4B0D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5EF2253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0A899C0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5C344AA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5D1FED4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CDDF6F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5A580A1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7E88F71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677B1CA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7907AFB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4" w:type="pct"/>
            <w:vAlign w:val="center"/>
          </w:tcPr>
          <w:p w14:paraId="36EC4F3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vAlign w:val="center"/>
          </w:tcPr>
          <w:p w14:paraId="22A83ED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" w:type="pct"/>
            <w:vAlign w:val="center"/>
          </w:tcPr>
          <w:p w14:paraId="2B7E63C4" w14:textId="7E66C79E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4" w:type="pct"/>
            <w:vAlign w:val="center"/>
          </w:tcPr>
          <w:p w14:paraId="2AC6248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1CFB" w:rsidRPr="00D01CFB" w14:paraId="4BA61A90" w14:textId="77777777" w:rsidTr="00527332">
        <w:trPr>
          <w:jc w:val="center"/>
        </w:trPr>
        <w:tc>
          <w:tcPr>
            <w:tcW w:w="289" w:type="pct"/>
            <w:vAlign w:val="center"/>
          </w:tcPr>
          <w:p w14:paraId="41B1AC0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Lv</w:t>
            </w:r>
            <w:proofErr w:type="spellEnd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t al. 2021</w:t>
            </w:r>
          </w:p>
        </w:tc>
        <w:tc>
          <w:tcPr>
            <w:tcW w:w="267" w:type="pct"/>
            <w:vAlign w:val="center"/>
          </w:tcPr>
          <w:p w14:paraId="5821B57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Saliva</w:t>
            </w:r>
          </w:p>
        </w:tc>
        <w:tc>
          <w:tcPr>
            <w:tcW w:w="344" w:type="pct"/>
            <w:vAlign w:val="center"/>
          </w:tcPr>
          <w:p w14:paraId="203BEBD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GC-MS</w:t>
            </w:r>
          </w:p>
        </w:tc>
        <w:tc>
          <w:tcPr>
            <w:tcW w:w="315" w:type="pct"/>
            <w:vAlign w:val="center"/>
          </w:tcPr>
          <w:p w14:paraId="35D3DE9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60" w:type="pct"/>
            <w:vAlign w:val="center"/>
          </w:tcPr>
          <w:p w14:paraId="1C0E286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6300AE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5C1FD8F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4CD3AF1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6FF1992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228DD1D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35B859C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4" w:type="pct"/>
            <w:vAlign w:val="center"/>
          </w:tcPr>
          <w:p w14:paraId="7C583ED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606FB65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38B3FC2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71" w:type="pct"/>
            <w:vAlign w:val="center"/>
          </w:tcPr>
          <w:p w14:paraId="6BDD535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4D3DF8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6F33995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298F2B4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747CEA8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773E612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04" w:type="pct"/>
            <w:vAlign w:val="center"/>
          </w:tcPr>
          <w:p w14:paraId="2F214DC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  <w:p w14:paraId="2BB107C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vAlign w:val="center"/>
          </w:tcPr>
          <w:p w14:paraId="41846A9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56" w:type="pct"/>
            <w:vAlign w:val="center"/>
          </w:tcPr>
          <w:p w14:paraId="0FFAAC2E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4" w:type="pct"/>
            <w:vAlign w:val="center"/>
          </w:tcPr>
          <w:p w14:paraId="1EAC1B7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</w:tr>
      <w:tr w:rsidR="00D01CFB" w:rsidRPr="00D01CFB" w14:paraId="05C02AF0" w14:textId="77777777" w:rsidTr="00527332">
        <w:trPr>
          <w:jc w:val="center"/>
        </w:trPr>
        <w:tc>
          <w:tcPr>
            <w:tcW w:w="289" w:type="pct"/>
            <w:vAlign w:val="center"/>
          </w:tcPr>
          <w:p w14:paraId="2B97DE6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toll et al. 2016</w:t>
            </w:r>
          </w:p>
        </w:tc>
        <w:tc>
          <w:tcPr>
            <w:tcW w:w="267" w:type="pct"/>
            <w:vAlign w:val="center"/>
          </w:tcPr>
          <w:p w14:paraId="7C3CA27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Feces</w:t>
            </w:r>
          </w:p>
        </w:tc>
        <w:tc>
          <w:tcPr>
            <w:tcW w:w="344" w:type="pct"/>
            <w:vAlign w:val="center"/>
          </w:tcPr>
          <w:p w14:paraId="3D32534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LC-MS</w:t>
            </w:r>
          </w:p>
        </w:tc>
        <w:tc>
          <w:tcPr>
            <w:tcW w:w="315" w:type="pct"/>
            <w:vAlign w:val="center"/>
          </w:tcPr>
          <w:p w14:paraId="4EB28C4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</w:rPr>
              <w:t>JIA/ERA</w:t>
            </w:r>
          </w:p>
        </w:tc>
        <w:tc>
          <w:tcPr>
            <w:tcW w:w="160" w:type="pct"/>
            <w:vAlign w:val="center"/>
          </w:tcPr>
          <w:p w14:paraId="32BD9CA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F2F600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4782B5B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7C8225E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27F471B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67BA99C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7CAB02A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479258F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256" w:type="pct"/>
            <w:vAlign w:val="center"/>
          </w:tcPr>
          <w:p w14:paraId="546C363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56692CE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1BEB9D7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39049D0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0108AAE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44910A7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0B4BCAC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75AE2AA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4" w:type="pct"/>
            <w:vAlign w:val="center"/>
          </w:tcPr>
          <w:p w14:paraId="35A708A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vAlign w:val="center"/>
          </w:tcPr>
          <w:p w14:paraId="6403F3A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" w:type="pct"/>
            <w:vAlign w:val="center"/>
          </w:tcPr>
          <w:p w14:paraId="06A7AA6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694135F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1CFB" w:rsidRPr="00D01CFB" w14:paraId="42E7CEE2" w14:textId="77777777" w:rsidTr="00527332">
        <w:trPr>
          <w:jc w:val="center"/>
        </w:trPr>
        <w:tc>
          <w:tcPr>
            <w:tcW w:w="289" w:type="pct"/>
            <w:vAlign w:val="center"/>
          </w:tcPr>
          <w:p w14:paraId="383BE35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uleria</w:t>
            </w:r>
            <w:proofErr w:type="spellEnd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t al. 2019</w:t>
            </w:r>
          </w:p>
        </w:tc>
        <w:tc>
          <w:tcPr>
            <w:tcW w:w="267" w:type="pct"/>
            <w:vAlign w:val="center"/>
          </w:tcPr>
          <w:p w14:paraId="6C8E977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erum</w:t>
            </w:r>
          </w:p>
        </w:tc>
        <w:tc>
          <w:tcPr>
            <w:tcW w:w="344" w:type="pct"/>
            <w:vAlign w:val="center"/>
          </w:tcPr>
          <w:p w14:paraId="355595E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1CF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315" w:type="pct"/>
            <w:vAlign w:val="center"/>
          </w:tcPr>
          <w:p w14:paraId="2F64D1D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ReA</w:t>
            </w:r>
            <w:proofErr w:type="spellEnd"/>
          </w:p>
        </w:tc>
        <w:tc>
          <w:tcPr>
            <w:tcW w:w="160" w:type="pct"/>
            <w:vAlign w:val="center"/>
          </w:tcPr>
          <w:p w14:paraId="49D3799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38" w:type="pct"/>
            <w:vAlign w:val="center"/>
          </w:tcPr>
          <w:p w14:paraId="50ECE7E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2B8881E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7" w:type="pct"/>
            <w:vAlign w:val="center"/>
          </w:tcPr>
          <w:p w14:paraId="2EEC224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33EAFF5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7" w:type="pct"/>
            <w:vAlign w:val="center"/>
          </w:tcPr>
          <w:p w14:paraId="595188E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4" w:type="pct"/>
            <w:vAlign w:val="center"/>
          </w:tcPr>
          <w:p w14:paraId="27FD4AB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3B28886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1D04BDA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59ED071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7535B92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90CBEB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68FC8F0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3C08BE2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36732B7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vAlign w:val="center"/>
          </w:tcPr>
          <w:p w14:paraId="7B56690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04" w:type="pct"/>
            <w:vAlign w:val="center"/>
          </w:tcPr>
          <w:p w14:paraId="3D07859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0" w:type="pct"/>
            <w:vAlign w:val="center"/>
          </w:tcPr>
          <w:p w14:paraId="649BA75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" w:type="pct"/>
            <w:vAlign w:val="center"/>
          </w:tcPr>
          <w:p w14:paraId="426EF5F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35DEE44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1CFB" w:rsidRPr="00D01CFB" w14:paraId="0865BB3C" w14:textId="77777777" w:rsidTr="00527332">
        <w:trPr>
          <w:jc w:val="center"/>
        </w:trPr>
        <w:tc>
          <w:tcPr>
            <w:tcW w:w="289" w:type="pct"/>
            <w:vAlign w:val="center"/>
          </w:tcPr>
          <w:p w14:paraId="51F8873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hmed et al. 2019</w:t>
            </w:r>
          </w:p>
        </w:tc>
        <w:tc>
          <w:tcPr>
            <w:tcW w:w="267" w:type="pct"/>
            <w:vAlign w:val="center"/>
          </w:tcPr>
          <w:p w14:paraId="466773D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erum</w:t>
            </w:r>
          </w:p>
        </w:tc>
        <w:tc>
          <w:tcPr>
            <w:tcW w:w="344" w:type="pct"/>
            <w:vAlign w:val="center"/>
          </w:tcPr>
          <w:p w14:paraId="09D4B1F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1CF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315" w:type="pct"/>
            <w:vAlign w:val="center"/>
          </w:tcPr>
          <w:p w14:paraId="3FBB170F" w14:textId="77777777" w:rsidR="004E7E99" w:rsidRPr="00D01CFB" w:rsidRDefault="004E7E99" w:rsidP="00527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1CFB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</w:p>
          <w:p w14:paraId="0770703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hAnsi="Times New Roman" w:cs="Times New Roman"/>
                <w:szCs w:val="21"/>
              </w:rPr>
              <w:t>uSpA</w:t>
            </w:r>
            <w:proofErr w:type="spellEnd"/>
          </w:p>
        </w:tc>
        <w:tc>
          <w:tcPr>
            <w:tcW w:w="160" w:type="pct"/>
            <w:vAlign w:val="center"/>
          </w:tcPr>
          <w:p w14:paraId="7F8ED38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55626E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751E662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2A42770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52DE429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33AE0B1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4" w:type="pct"/>
            <w:vAlign w:val="center"/>
          </w:tcPr>
          <w:p w14:paraId="36EBBEC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0D02C13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3DBA5A0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311CA79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Align w:val="center"/>
          </w:tcPr>
          <w:p w14:paraId="33563F0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0EBC83A1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71125EA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71" w:type="pct"/>
            <w:vAlign w:val="center"/>
          </w:tcPr>
          <w:p w14:paraId="68C6EC9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vAlign w:val="center"/>
          </w:tcPr>
          <w:p w14:paraId="32700DE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vAlign w:val="center"/>
          </w:tcPr>
          <w:p w14:paraId="0FD1A8E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4" w:type="pct"/>
            <w:vAlign w:val="center"/>
          </w:tcPr>
          <w:p w14:paraId="7949DE9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vAlign w:val="center"/>
          </w:tcPr>
          <w:p w14:paraId="21EE236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" w:type="pct"/>
            <w:vAlign w:val="center"/>
          </w:tcPr>
          <w:p w14:paraId="47D1BFC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vAlign w:val="center"/>
          </w:tcPr>
          <w:p w14:paraId="54B6EB1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1CFB" w:rsidRPr="00D01CFB" w14:paraId="494D8DAF" w14:textId="77777777" w:rsidTr="00527332">
        <w:trPr>
          <w:jc w:val="center"/>
        </w:trPr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41CC932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Gupta et al. 2021</w:t>
            </w:r>
          </w:p>
        </w:tc>
        <w:tc>
          <w:tcPr>
            <w:tcW w:w="267" w:type="pct"/>
            <w:tcBorders>
              <w:bottom w:val="single" w:sz="12" w:space="0" w:color="auto"/>
            </w:tcBorders>
            <w:vAlign w:val="center"/>
          </w:tcPr>
          <w:p w14:paraId="603665BB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erum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vAlign w:val="center"/>
          </w:tcPr>
          <w:p w14:paraId="21E9AEF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D01CF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vAlign w:val="center"/>
          </w:tcPr>
          <w:p w14:paraId="1CEA397C" w14:textId="727019C0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D01C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160" w:type="pct"/>
            <w:tcBorders>
              <w:bottom w:val="single" w:sz="12" w:space="0" w:color="auto"/>
            </w:tcBorders>
            <w:vAlign w:val="center"/>
          </w:tcPr>
          <w:p w14:paraId="60AC184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38" w:type="pct"/>
            <w:tcBorders>
              <w:bottom w:val="single" w:sz="12" w:space="0" w:color="auto"/>
            </w:tcBorders>
            <w:vAlign w:val="center"/>
          </w:tcPr>
          <w:p w14:paraId="452C012F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vAlign w:val="center"/>
          </w:tcPr>
          <w:p w14:paraId="4436340D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7" w:type="pct"/>
            <w:tcBorders>
              <w:bottom w:val="single" w:sz="12" w:space="0" w:color="auto"/>
            </w:tcBorders>
            <w:vAlign w:val="center"/>
          </w:tcPr>
          <w:p w14:paraId="6E77B79A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vAlign w:val="center"/>
          </w:tcPr>
          <w:p w14:paraId="01CB89D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67" w:type="pct"/>
            <w:tcBorders>
              <w:bottom w:val="single" w:sz="12" w:space="0" w:color="auto"/>
            </w:tcBorders>
            <w:vAlign w:val="center"/>
          </w:tcPr>
          <w:p w14:paraId="78735FA8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64" w:type="pct"/>
            <w:tcBorders>
              <w:bottom w:val="single" w:sz="12" w:space="0" w:color="auto"/>
            </w:tcBorders>
            <w:vAlign w:val="center"/>
          </w:tcPr>
          <w:p w14:paraId="7D29A17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vAlign w:val="center"/>
          </w:tcPr>
          <w:p w14:paraId="4124900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bottom w:val="single" w:sz="12" w:space="0" w:color="auto"/>
            </w:tcBorders>
            <w:vAlign w:val="center"/>
          </w:tcPr>
          <w:p w14:paraId="32B613C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vAlign w:val="center"/>
          </w:tcPr>
          <w:p w14:paraId="0E211B0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vAlign w:val="center"/>
          </w:tcPr>
          <w:p w14:paraId="27168056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75" w:type="pct"/>
            <w:tcBorders>
              <w:bottom w:val="single" w:sz="12" w:space="0" w:color="auto"/>
            </w:tcBorders>
            <w:vAlign w:val="center"/>
          </w:tcPr>
          <w:p w14:paraId="25461DD7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" w:type="pct"/>
            <w:tcBorders>
              <w:bottom w:val="single" w:sz="12" w:space="0" w:color="auto"/>
            </w:tcBorders>
            <w:vAlign w:val="center"/>
          </w:tcPr>
          <w:p w14:paraId="0DF3763C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tcBorders>
              <w:bottom w:val="single" w:sz="12" w:space="0" w:color="auto"/>
            </w:tcBorders>
            <w:vAlign w:val="center"/>
          </w:tcPr>
          <w:p w14:paraId="500B86F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" w:type="pct"/>
            <w:tcBorders>
              <w:bottom w:val="single" w:sz="12" w:space="0" w:color="auto"/>
            </w:tcBorders>
            <w:vAlign w:val="center"/>
          </w:tcPr>
          <w:p w14:paraId="65453074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vAlign w:val="center"/>
          </w:tcPr>
          <w:p w14:paraId="2A60CEF9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204" w:type="pct"/>
            <w:tcBorders>
              <w:bottom w:val="single" w:sz="12" w:space="0" w:color="auto"/>
            </w:tcBorders>
            <w:vAlign w:val="center"/>
          </w:tcPr>
          <w:p w14:paraId="5EF0F175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bottom w:val="single" w:sz="12" w:space="0" w:color="auto"/>
            </w:tcBorders>
            <w:vAlign w:val="center"/>
          </w:tcPr>
          <w:p w14:paraId="5C6C0EE3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01CFB">
              <w:rPr>
                <w:rFonts w:ascii="Times New Roman" w:eastAsia="等线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vAlign w:val="center"/>
          </w:tcPr>
          <w:p w14:paraId="3883FE32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vAlign w:val="center"/>
          </w:tcPr>
          <w:p w14:paraId="3ABB94F0" w14:textId="77777777" w:rsidR="004E7E99" w:rsidRPr="00D01CFB" w:rsidRDefault="004E7E9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bookmarkEnd w:id="20"/>
    <w:p w14:paraId="19104A90" w14:textId="77777777" w:rsidR="00B6401A" w:rsidRPr="00236D36" w:rsidRDefault="00B6401A" w:rsidP="00B6401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Hi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Histidine; Il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soleucine; Leu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eucine; Ly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ysine; Me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ethionine;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Phe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henylalanine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Th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reonine;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Trp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ryptophan; Val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Val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la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lan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rg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rgin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sn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sparag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sp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sparticacid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Cys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yste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ln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lutam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lu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Glutamicacid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Gly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lyc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ro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rol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e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er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y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yrosine</w:t>
      </w:r>
      <w:r>
        <w:rPr>
          <w:rFonts w:ascii="Times New Roman" w:hAnsi="Times New Roman" w:cs="Times New Roman"/>
        </w:rPr>
        <w:t>.</w:t>
      </w:r>
    </w:p>
    <w:p w14:paraId="49E1BD4B" w14:textId="77777777" w:rsidR="00BD7E5C" w:rsidRPr="00B6401A" w:rsidRDefault="00BD7E5C" w:rsidP="00156B4F">
      <w:pPr>
        <w:rPr>
          <w:rFonts w:ascii="Times New Roman" w:hAnsi="Times New Roman" w:cs="Times New Roman"/>
          <w:sz w:val="22"/>
          <w:szCs w:val="24"/>
        </w:rPr>
      </w:pPr>
    </w:p>
    <w:p w14:paraId="17CFB854" w14:textId="5DB12156" w:rsidR="009F1E27" w:rsidRPr="000A58AB" w:rsidRDefault="002F54C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 w:rsidRPr="000A58A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A93FB5" w:rsidRPr="000A58A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0A58A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</w:t>
      </w:r>
      <w:proofErr w:type="spellEnd"/>
      <w:r w:rsidRPr="000A58A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VS </w:t>
      </w:r>
      <w:r w:rsidR="00236D36" w:rsidRPr="000A58A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ther rheumatic diseases</w:t>
      </w:r>
    </w:p>
    <w:tbl>
      <w:tblPr>
        <w:tblStyle w:val="a7"/>
        <w:tblW w:w="516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964"/>
        <w:gridCol w:w="1139"/>
        <w:gridCol w:w="1183"/>
        <w:gridCol w:w="534"/>
        <w:gridCol w:w="461"/>
        <w:gridCol w:w="582"/>
        <w:gridCol w:w="560"/>
        <w:gridCol w:w="595"/>
        <w:gridCol w:w="573"/>
        <w:gridCol w:w="582"/>
        <w:gridCol w:w="582"/>
        <w:gridCol w:w="550"/>
        <w:gridCol w:w="547"/>
        <w:gridCol w:w="582"/>
        <w:gridCol w:w="582"/>
        <w:gridCol w:w="582"/>
        <w:gridCol w:w="573"/>
        <w:gridCol w:w="573"/>
        <w:gridCol w:w="573"/>
        <w:gridCol w:w="560"/>
        <w:gridCol w:w="560"/>
        <w:gridCol w:w="534"/>
        <w:gridCol w:w="569"/>
      </w:tblGrid>
      <w:tr w:rsidR="000052AC" w:rsidRPr="000A58AB" w14:paraId="3A1E0756" w14:textId="77777777" w:rsidTr="00527332">
        <w:trPr>
          <w:trHeight w:val="346"/>
          <w:jc w:val="center"/>
        </w:trPr>
        <w:tc>
          <w:tcPr>
            <w:tcW w:w="429" w:type="pct"/>
            <w:vMerge w:val="restart"/>
            <w:tcBorders>
              <w:top w:val="single" w:sz="12" w:space="0" w:color="auto"/>
            </w:tcBorders>
            <w:vAlign w:val="center"/>
          </w:tcPr>
          <w:p w14:paraId="6D6C19C3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303" w:type="pct"/>
            <w:vMerge w:val="restart"/>
            <w:tcBorders>
              <w:top w:val="single" w:sz="12" w:space="0" w:color="auto"/>
            </w:tcBorders>
            <w:vAlign w:val="center"/>
          </w:tcPr>
          <w:p w14:paraId="672535B0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Sample type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</w:tcBorders>
            <w:vAlign w:val="center"/>
          </w:tcPr>
          <w:p w14:paraId="198997DA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</w:rPr>
              <w:t>Analytical technique</w:t>
            </w:r>
          </w:p>
        </w:tc>
        <w:tc>
          <w:tcPr>
            <w:tcW w:w="372" w:type="pct"/>
            <w:vMerge w:val="restart"/>
            <w:tcBorders>
              <w:top w:val="single" w:sz="12" w:space="0" w:color="auto"/>
            </w:tcBorders>
            <w:vAlign w:val="center"/>
          </w:tcPr>
          <w:p w14:paraId="4E9343C9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Subtype</w:t>
            </w:r>
          </w:p>
        </w:tc>
        <w:tc>
          <w:tcPr>
            <w:tcW w:w="1578" w:type="pct"/>
            <w:gridSpan w:val="9"/>
            <w:tcBorders>
              <w:top w:val="single" w:sz="12" w:space="0" w:color="auto"/>
            </w:tcBorders>
            <w:vAlign w:val="center"/>
          </w:tcPr>
          <w:p w14:paraId="029C5BB4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Essential amino acid</w:t>
            </w:r>
          </w:p>
        </w:tc>
        <w:tc>
          <w:tcPr>
            <w:tcW w:w="1960" w:type="pct"/>
            <w:gridSpan w:val="11"/>
            <w:tcBorders>
              <w:top w:val="single" w:sz="12" w:space="0" w:color="auto"/>
            </w:tcBorders>
            <w:vAlign w:val="center"/>
          </w:tcPr>
          <w:p w14:paraId="4376A829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Non-essential amino acid</w:t>
            </w:r>
          </w:p>
        </w:tc>
      </w:tr>
      <w:tr w:rsidR="000052AC" w:rsidRPr="000A58AB" w14:paraId="32895F63" w14:textId="77777777" w:rsidTr="00527332">
        <w:trPr>
          <w:trHeight w:val="345"/>
          <w:jc w:val="center"/>
        </w:trPr>
        <w:tc>
          <w:tcPr>
            <w:tcW w:w="429" w:type="pct"/>
            <w:vMerge/>
            <w:tcBorders>
              <w:bottom w:val="single" w:sz="12" w:space="0" w:color="auto"/>
            </w:tcBorders>
            <w:vAlign w:val="center"/>
          </w:tcPr>
          <w:p w14:paraId="2D0C41F0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3" w:type="pct"/>
            <w:vMerge/>
            <w:tcBorders>
              <w:bottom w:val="single" w:sz="12" w:space="0" w:color="auto"/>
            </w:tcBorders>
            <w:vAlign w:val="center"/>
          </w:tcPr>
          <w:p w14:paraId="4A4A69E8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58" w:type="pct"/>
            <w:vMerge/>
            <w:tcBorders>
              <w:bottom w:val="single" w:sz="12" w:space="0" w:color="auto"/>
            </w:tcBorders>
            <w:vAlign w:val="center"/>
          </w:tcPr>
          <w:p w14:paraId="23CDBB54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72" w:type="pct"/>
            <w:vMerge/>
            <w:tcBorders>
              <w:bottom w:val="single" w:sz="12" w:space="0" w:color="auto"/>
            </w:tcBorders>
            <w:vAlign w:val="center"/>
          </w:tcPr>
          <w:p w14:paraId="26985B63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3DF69E96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His</w:t>
            </w:r>
          </w:p>
        </w:tc>
        <w:tc>
          <w:tcPr>
            <w:tcW w:w="145" w:type="pct"/>
            <w:tcBorders>
              <w:bottom w:val="single" w:sz="12" w:space="0" w:color="auto"/>
            </w:tcBorders>
            <w:vAlign w:val="center"/>
          </w:tcPr>
          <w:p w14:paraId="392EAE1E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Ile</w:t>
            </w:r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4EDA95A1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Leu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vAlign w:val="center"/>
          </w:tcPr>
          <w:p w14:paraId="32AB2E6F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1" w:name="_Hlk104454654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Lys</w:t>
            </w:r>
            <w:bookmarkEnd w:id="21"/>
          </w:p>
        </w:tc>
        <w:tc>
          <w:tcPr>
            <w:tcW w:w="187" w:type="pct"/>
            <w:tcBorders>
              <w:bottom w:val="single" w:sz="12" w:space="0" w:color="auto"/>
            </w:tcBorders>
            <w:vAlign w:val="center"/>
          </w:tcPr>
          <w:p w14:paraId="6C213635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center"/>
          </w:tcPr>
          <w:p w14:paraId="51297FF2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2" w:name="_Hlk104448510"/>
            <w:proofErr w:type="spellStart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Phe</w:t>
            </w:r>
            <w:bookmarkEnd w:id="22"/>
            <w:proofErr w:type="spellEnd"/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401E47F2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64BAF15E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173" w:type="pct"/>
            <w:tcBorders>
              <w:bottom w:val="single" w:sz="12" w:space="0" w:color="auto"/>
            </w:tcBorders>
            <w:vAlign w:val="center"/>
          </w:tcPr>
          <w:p w14:paraId="72CA96E9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3" w:name="_Hlk104454670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Val</w:t>
            </w:r>
            <w:bookmarkEnd w:id="23"/>
          </w:p>
        </w:tc>
        <w:tc>
          <w:tcPr>
            <w:tcW w:w="172" w:type="pct"/>
            <w:tcBorders>
              <w:bottom w:val="single" w:sz="12" w:space="0" w:color="auto"/>
            </w:tcBorders>
            <w:vAlign w:val="center"/>
          </w:tcPr>
          <w:p w14:paraId="610C5AD5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4" w:name="_Hlk104454708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Ala</w:t>
            </w:r>
            <w:bookmarkEnd w:id="24"/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320596B0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Arg</w:t>
            </w:r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1B72BAB4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1B7139EC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Asp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center"/>
          </w:tcPr>
          <w:p w14:paraId="61C7E4DB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5" w:name="_Hlk104448516"/>
            <w:proofErr w:type="spellStart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Cys</w:t>
            </w:r>
            <w:bookmarkEnd w:id="25"/>
            <w:proofErr w:type="spellEnd"/>
          </w:p>
        </w:tc>
        <w:tc>
          <w:tcPr>
            <w:tcW w:w="180" w:type="pct"/>
            <w:tcBorders>
              <w:bottom w:val="single" w:sz="12" w:space="0" w:color="auto"/>
            </w:tcBorders>
            <w:vAlign w:val="center"/>
          </w:tcPr>
          <w:p w14:paraId="4CA38265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6" w:name="_Hlk104448524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Gln</w:t>
            </w:r>
            <w:bookmarkEnd w:id="26"/>
          </w:p>
        </w:tc>
        <w:tc>
          <w:tcPr>
            <w:tcW w:w="180" w:type="pct"/>
            <w:tcBorders>
              <w:bottom w:val="single" w:sz="12" w:space="0" w:color="auto"/>
            </w:tcBorders>
            <w:vAlign w:val="center"/>
          </w:tcPr>
          <w:p w14:paraId="37CE388E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Glu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vAlign w:val="center"/>
          </w:tcPr>
          <w:p w14:paraId="7D5C6D95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176" w:type="pct"/>
            <w:tcBorders>
              <w:bottom w:val="single" w:sz="12" w:space="0" w:color="auto"/>
            </w:tcBorders>
            <w:vAlign w:val="center"/>
          </w:tcPr>
          <w:p w14:paraId="5DE4F0B4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Pro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32F301BB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center"/>
          </w:tcPr>
          <w:p w14:paraId="2F9642B1" w14:textId="77777777" w:rsidR="002F54C9" w:rsidRPr="000A58AB" w:rsidRDefault="002F54C9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Tyr</w:t>
            </w:r>
          </w:p>
        </w:tc>
      </w:tr>
      <w:tr w:rsidR="008970A4" w:rsidRPr="000A58AB" w14:paraId="67B6B7F5" w14:textId="77777777" w:rsidTr="00527332">
        <w:trPr>
          <w:jc w:val="center"/>
        </w:trPr>
        <w:tc>
          <w:tcPr>
            <w:tcW w:w="429" w:type="pct"/>
            <w:tcBorders>
              <w:top w:val="single" w:sz="12" w:space="0" w:color="auto"/>
            </w:tcBorders>
            <w:vAlign w:val="center"/>
          </w:tcPr>
          <w:p w14:paraId="7D5EA810" w14:textId="6AEDF029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Zhou et al. 2020</w:t>
            </w:r>
          </w:p>
        </w:tc>
        <w:tc>
          <w:tcPr>
            <w:tcW w:w="303" w:type="pct"/>
            <w:tcBorders>
              <w:top w:val="single" w:sz="12" w:space="0" w:color="auto"/>
            </w:tcBorders>
            <w:vAlign w:val="center"/>
          </w:tcPr>
          <w:p w14:paraId="33626FD0" w14:textId="45234669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vAlign w:val="center"/>
          </w:tcPr>
          <w:p w14:paraId="62685E18" w14:textId="75510B2C" w:rsidR="008970A4" w:rsidRPr="000A58AB" w:rsidRDefault="008970A4" w:rsidP="005273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58AB">
              <w:rPr>
                <w:rFonts w:ascii="Times New Roman" w:hAnsi="Times New Roman" w:cs="Times New Roman"/>
              </w:rPr>
              <w:t>UPLC-TQ-MS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vAlign w:val="center"/>
          </w:tcPr>
          <w:p w14:paraId="58EEAF43" w14:textId="41269FCE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AS VS RA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57C6706F" w14:textId="01CD6F64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45" w:type="pct"/>
            <w:tcBorders>
              <w:top w:val="single" w:sz="12" w:space="0" w:color="auto"/>
            </w:tcBorders>
            <w:vAlign w:val="center"/>
          </w:tcPr>
          <w:p w14:paraId="72D43D05" w14:textId="413702BB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3" w:type="pct"/>
            <w:tcBorders>
              <w:top w:val="single" w:sz="12" w:space="0" w:color="auto"/>
            </w:tcBorders>
            <w:vAlign w:val="center"/>
          </w:tcPr>
          <w:p w14:paraId="5335DBD5" w14:textId="76708AA3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vAlign w:val="center"/>
          </w:tcPr>
          <w:p w14:paraId="543F4D53" w14:textId="568383BA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7" w:type="pct"/>
            <w:tcBorders>
              <w:top w:val="single" w:sz="12" w:space="0" w:color="auto"/>
            </w:tcBorders>
            <w:vAlign w:val="center"/>
          </w:tcPr>
          <w:p w14:paraId="1B8645EB" w14:textId="0E6161CC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0" w:type="pct"/>
            <w:tcBorders>
              <w:top w:val="single" w:sz="12" w:space="0" w:color="auto"/>
            </w:tcBorders>
            <w:vAlign w:val="center"/>
          </w:tcPr>
          <w:p w14:paraId="0934F6E8" w14:textId="48F17FD0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</w:tc>
        <w:tc>
          <w:tcPr>
            <w:tcW w:w="183" w:type="pct"/>
            <w:tcBorders>
              <w:top w:val="single" w:sz="12" w:space="0" w:color="auto"/>
            </w:tcBorders>
            <w:vAlign w:val="center"/>
          </w:tcPr>
          <w:p w14:paraId="4FF0CE0A" w14:textId="73C12AF2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3" w:type="pct"/>
            <w:tcBorders>
              <w:top w:val="single" w:sz="12" w:space="0" w:color="auto"/>
            </w:tcBorders>
            <w:vAlign w:val="center"/>
          </w:tcPr>
          <w:p w14:paraId="549984B1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  <w:p w14:paraId="641D327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" w:type="pct"/>
            <w:tcBorders>
              <w:top w:val="single" w:sz="12" w:space="0" w:color="auto"/>
            </w:tcBorders>
            <w:vAlign w:val="center"/>
          </w:tcPr>
          <w:p w14:paraId="2084610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  <w:p w14:paraId="4F260175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" w:type="pct"/>
            <w:tcBorders>
              <w:top w:val="single" w:sz="12" w:space="0" w:color="auto"/>
            </w:tcBorders>
            <w:vAlign w:val="center"/>
          </w:tcPr>
          <w:p w14:paraId="0012B382" w14:textId="118B2482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3" w:type="pct"/>
            <w:tcBorders>
              <w:top w:val="single" w:sz="12" w:space="0" w:color="auto"/>
            </w:tcBorders>
            <w:vAlign w:val="center"/>
          </w:tcPr>
          <w:p w14:paraId="687D3912" w14:textId="22045656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3" w:type="pct"/>
            <w:tcBorders>
              <w:top w:val="single" w:sz="12" w:space="0" w:color="auto"/>
            </w:tcBorders>
            <w:vAlign w:val="center"/>
          </w:tcPr>
          <w:p w14:paraId="2703663F" w14:textId="1B70E32F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3" w:type="pct"/>
            <w:tcBorders>
              <w:top w:val="single" w:sz="12" w:space="0" w:color="auto"/>
            </w:tcBorders>
            <w:vAlign w:val="center"/>
          </w:tcPr>
          <w:p w14:paraId="487645E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tcBorders>
              <w:top w:val="single" w:sz="12" w:space="0" w:color="auto"/>
            </w:tcBorders>
            <w:vAlign w:val="center"/>
          </w:tcPr>
          <w:p w14:paraId="7C6529B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tcBorders>
              <w:top w:val="single" w:sz="12" w:space="0" w:color="auto"/>
            </w:tcBorders>
            <w:vAlign w:val="center"/>
          </w:tcPr>
          <w:p w14:paraId="4FFDB65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tcBorders>
              <w:top w:val="single" w:sz="12" w:space="0" w:color="auto"/>
            </w:tcBorders>
            <w:vAlign w:val="center"/>
          </w:tcPr>
          <w:p w14:paraId="5349A47D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tcBorders>
              <w:top w:val="single" w:sz="12" w:space="0" w:color="auto"/>
            </w:tcBorders>
            <w:vAlign w:val="center"/>
          </w:tcPr>
          <w:p w14:paraId="4B382AAC" w14:textId="54C82F8E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vAlign w:val="center"/>
          </w:tcPr>
          <w:p w14:paraId="44C9EB77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14:paraId="115B0C0D" w14:textId="1ED53E3E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vAlign w:val="center"/>
          </w:tcPr>
          <w:p w14:paraId="6CE9FDB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970A4" w:rsidRPr="000A58AB" w14:paraId="362C6DAA" w14:textId="77777777" w:rsidTr="00527332">
        <w:trPr>
          <w:jc w:val="center"/>
        </w:trPr>
        <w:tc>
          <w:tcPr>
            <w:tcW w:w="429" w:type="pct"/>
            <w:vAlign w:val="center"/>
          </w:tcPr>
          <w:p w14:paraId="6BC0D6E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Madsen et al. 2010</w:t>
            </w:r>
          </w:p>
        </w:tc>
        <w:tc>
          <w:tcPr>
            <w:tcW w:w="303" w:type="pct"/>
            <w:vAlign w:val="center"/>
          </w:tcPr>
          <w:p w14:paraId="600255B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Plasma</w:t>
            </w:r>
          </w:p>
        </w:tc>
        <w:tc>
          <w:tcPr>
            <w:tcW w:w="358" w:type="pct"/>
            <w:vAlign w:val="center"/>
          </w:tcPr>
          <w:p w14:paraId="549ED44C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</w:rPr>
              <w:t>LC-MS &amp; GC-MS</w:t>
            </w:r>
          </w:p>
        </w:tc>
        <w:tc>
          <w:tcPr>
            <w:tcW w:w="372" w:type="pct"/>
            <w:vAlign w:val="center"/>
          </w:tcPr>
          <w:p w14:paraId="6C4355C0" w14:textId="0519A1B8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PsA VS RA</w:t>
            </w:r>
          </w:p>
        </w:tc>
        <w:tc>
          <w:tcPr>
            <w:tcW w:w="168" w:type="pct"/>
            <w:vAlign w:val="center"/>
          </w:tcPr>
          <w:p w14:paraId="6E3DA766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  <w:p w14:paraId="4E4BEF9C" w14:textId="2AEBA940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5" w:type="pct"/>
            <w:vAlign w:val="center"/>
          </w:tcPr>
          <w:p w14:paraId="523421B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34FF495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40AD8E35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7" w:type="pct"/>
            <w:vAlign w:val="center"/>
          </w:tcPr>
          <w:p w14:paraId="5D356DE7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65C63146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7F5D3C0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36D473B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" w:type="pct"/>
            <w:vAlign w:val="center"/>
          </w:tcPr>
          <w:p w14:paraId="0F69177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" w:type="pct"/>
            <w:vAlign w:val="center"/>
          </w:tcPr>
          <w:p w14:paraId="4DB6091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5B87C7E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030C5E6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7514D598" w14:textId="510594E2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0" w:type="pct"/>
            <w:vAlign w:val="center"/>
          </w:tcPr>
          <w:p w14:paraId="0186FE6F" w14:textId="031B7FE1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</w:tc>
        <w:tc>
          <w:tcPr>
            <w:tcW w:w="180" w:type="pct"/>
            <w:vAlign w:val="center"/>
          </w:tcPr>
          <w:p w14:paraId="2EDDAEAC" w14:textId="46B40473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</w:tc>
        <w:tc>
          <w:tcPr>
            <w:tcW w:w="180" w:type="pct"/>
            <w:vAlign w:val="center"/>
          </w:tcPr>
          <w:p w14:paraId="79050B2C" w14:textId="3B6FAFB2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76" w:type="pct"/>
            <w:vAlign w:val="center"/>
          </w:tcPr>
          <w:p w14:paraId="518A9F2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4E090060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8" w:type="pct"/>
            <w:vAlign w:val="center"/>
          </w:tcPr>
          <w:p w14:paraId="66F24213" w14:textId="2781D90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79" w:type="pct"/>
            <w:vAlign w:val="center"/>
          </w:tcPr>
          <w:p w14:paraId="76DDCDC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970A4" w:rsidRPr="000A58AB" w14:paraId="306E64A2" w14:textId="77777777" w:rsidTr="00527332">
        <w:trPr>
          <w:jc w:val="center"/>
        </w:trPr>
        <w:tc>
          <w:tcPr>
            <w:tcW w:w="429" w:type="pct"/>
            <w:vAlign w:val="center"/>
          </w:tcPr>
          <w:p w14:paraId="6177DDE9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hAnsi="Times New Roman" w:cs="Times New Roman"/>
              </w:rPr>
              <w:t>Souto</w:t>
            </w:r>
            <w:proofErr w:type="spellEnd"/>
            <w:r w:rsidRPr="000A58AB">
              <w:rPr>
                <w:rFonts w:ascii="Times New Roman" w:hAnsi="Times New Roman" w:cs="Times New Roman"/>
              </w:rPr>
              <w:t>-Carneiro et al. 2020</w:t>
            </w:r>
          </w:p>
        </w:tc>
        <w:tc>
          <w:tcPr>
            <w:tcW w:w="303" w:type="pct"/>
            <w:vAlign w:val="center"/>
          </w:tcPr>
          <w:p w14:paraId="4E89149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358" w:type="pct"/>
            <w:vAlign w:val="center"/>
          </w:tcPr>
          <w:p w14:paraId="7BE8336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372" w:type="pct"/>
            <w:vAlign w:val="center"/>
          </w:tcPr>
          <w:p w14:paraId="1609FAD9" w14:textId="1E7E7AE0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sA VS </w:t>
            </w:r>
            <w:proofErr w:type="spellStart"/>
            <w:r w:rsidR="00A93FB5"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neg</w:t>
            </w: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RA</w:t>
            </w:r>
            <w:proofErr w:type="spellEnd"/>
          </w:p>
        </w:tc>
        <w:tc>
          <w:tcPr>
            <w:tcW w:w="168" w:type="pct"/>
            <w:vAlign w:val="center"/>
          </w:tcPr>
          <w:p w14:paraId="17E9224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5" w:type="pct"/>
            <w:vAlign w:val="center"/>
          </w:tcPr>
          <w:p w14:paraId="65D520FC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3C5F54E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  <w:p w14:paraId="30496808" w14:textId="2DC8D843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0B28B847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7" w:type="pct"/>
            <w:vAlign w:val="center"/>
          </w:tcPr>
          <w:p w14:paraId="3432263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02F06B6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  <w:p w14:paraId="5C548E47" w14:textId="0D1D5E48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32E3276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  <w:p w14:paraId="4F6BF462" w14:textId="3AB69EC3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7B8B3C7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" w:type="pct"/>
            <w:vAlign w:val="center"/>
          </w:tcPr>
          <w:p w14:paraId="483FCBB2" w14:textId="18D166E1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72" w:type="pct"/>
            <w:vAlign w:val="center"/>
          </w:tcPr>
          <w:p w14:paraId="1D6C6203" w14:textId="36B35505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3" w:type="pct"/>
            <w:vAlign w:val="center"/>
          </w:tcPr>
          <w:p w14:paraId="61F8DB0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22F6FEB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7895CF1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2637DE0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484CD56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46A3D916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16CC06D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2C2E7A5C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8" w:type="pct"/>
            <w:vAlign w:val="center"/>
          </w:tcPr>
          <w:p w14:paraId="0E18ED9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" w:type="pct"/>
            <w:vAlign w:val="center"/>
          </w:tcPr>
          <w:p w14:paraId="6D60AA3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970A4" w:rsidRPr="000A58AB" w14:paraId="0B3CCCAC" w14:textId="77777777" w:rsidTr="00527332">
        <w:trPr>
          <w:jc w:val="center"/>
        </w:trPr>
        <w:tc>
          <w:tcPr>
            <w:tcW w:w="429" w:type="pct"/>
            <w:vAlign w:val="center"/>
          </w:tcPr>
          <w:p w14:paraId="1617694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Bogunia-Kubik</w:t>
            </w:r>
            <w:proofErr w:type="spellEnd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t al. 2021</w:t>
            </w:r>
          </w:p>
        </w:tc>
        <w:tc>
          <w:tcPr>
            <w:tcW w:w="303" w:type="pct"/>
            <w:vAlign w:val="center"/>
          </w:tcPr>
          <w:p w14:paraId="1B2F8FA2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358" w:type="pct"/>
            <w:vAlign w:val="center"/>
          </w:tcPr>
          <w:p w14:paraId="0AA5F97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372" w:type="pct"/>
            <w:vAlign w:val="center"/>
          </w:tcPr>
          <w:p w14:paraId="1C602C3D" w14:textId="7D4F0726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PsA VS AS&amp;RA</w:t>
            </w:r>
          </w:p>
        </w:tc>
        <w:tc>
          <w:tcPr>
            <w:tcW w:w="168" w:type="pct"/>
            <w:vAlign w:val="center"/>
          </w:tcPr>
          <w:p w14:paraId="308DEA1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5" w:type="pct"/>
            <w:vAlign w:val="center"/>
          </w:tcPr>
          <w:p w14:paraId="4F5B3F17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7A90260D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26A10E79" w14:textId="0C96AFA6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</w:tc>
        <w:tc>
          <w:tcPr>
            <w:tcW w:w="187" w:type="pct"/>
            <w:vAlign w:val="center"/>
          </w:tcPr>
          <w:p w14:paraId="0BB4FED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39A15180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7CC07BB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7F56B14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" w:type="pct"/>
            <w:vAlign w:val="center"/>
          </w:tcPr>
          <w:p w14:paraId="3BDC11F7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" w:type="pct"/>
            <w:vAlign w:val="center"/>
          </w:tcPr>
          <w:p w14:paraId="04A9FF7C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08BAE7D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055D6BB1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6BF92271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4FAB2B4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74A84816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76E2798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695C8ACD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1E45D030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8" w:type="pct"/>
            <w:vAlign w:val="center"/>
          </w:tcPr>
          <w:p w14:paraId="7750829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" w:type="pct"/>
            <w:vAlign w:val="center"/>
          </w:tcPr>
          <w:p w14:paraId="66B00F0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970A4" w:rsidRPr="000A58AB" w14:paraId="68734EE4" w14:textId="77777777" w:rsidTr="00527332">
        <w:trPr>
          <w:jc w:val="center"/>
        </w:trPr>
        <w:tc>
          <w:tcPr>
            <w:tcW w:w="429" w:type="pct"/>
            <w:vAlign w:val="center"/>
          </w:tcPr>
          <w:p w14:paraId="36848926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hAnsi="Times New Roman" w:cs="Times New Roman"/>
              </w:rPr>
              <w:t>Guleria</w:t>
            </w:r>
            <w:proofErr w:type="spellEnd"/>
            <w:r w:rsidRPr="000A58AB">
              <w:rPr>
                <w:rFonts w:ascii="Times New Roman" w:hAnsi="Times New Roman" w:cs="Times New Roman"/>
              </w:rPr>
              <w:t xml:space="preserve"> et al. 2019</w:t>
            </w:r>
          </w:p>
        </w:tc>
        <w:tc>
          <w:tcPr>
            <w:tcW w:w="303" w:type="pct"/>
            <w:vAlign w:val="center"/>
          </w:tcPr>
          <w:p w14:paraId="158E462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Serum</w:t>
            </w:r>
          </w:p>
        </w:tc>
        <w:tc>
          <w:tcPr>
            <w:tcW w:w="358" w:type="pct"/>
            <w:vAlign w:val="center"/>
          </w:tcPr>
          <w:p w14:paraId="0E262DB9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372" w:type="pct"/>
            <w:vAlign w:val="center"/>
          </w:tcPr>
          <w:p w14:paraId="69B4C6BB" w14:textId="7A9D2ED3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ReA</w:t>
            </w:r>
            <w:proofErr w:type="spellEnd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S RA</w:t>
            </w:r>
          </w:p>
        </w:tc>
        <w:tc>
          <w:tcPr>
            <w:tcW w:w="168" w:type="pct"/>
            <w:vAlign w:val="center"/>
          </w:tcPr>
          <w:p w14:paraId="3B20C0BF" w14:textId="3ED4F071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45" w:type="pct"/>
            <w:vAlign w:val="center"/>
          </w:tcPr>
          <w:p w14:paraId="728F32D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3C6D24C8" w14:textId="77D259DF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76" w:type="pct"/>
            <w:vAlign w:val="center"/>
          </w:tcPr>
          <w:p w14:paraId="366A2472" w14:textId="25E1AD75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7" w:type="pct"/>
            <w:vAlign w:val="center"/>
          </w:tcPr>
          <w:p w14:paraId="597A195A" w14:textId="60C8481F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0" w:type="pct"/>
            <w:vAlign w:val="center"/>
          </w:tcPr>
          <w:p w14:paraId="6A336825" w14:textId="1C18BD56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3" w:type="pct"/>
            <w:vAlign w:val="center"/>
          </w:tcPr>
          <w:p w14:paraId="512F3EA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1C83D6D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" w:type="pct"/>
            <w:vAlign w:val="center"/>
          </w:tcPr>
          <w:p w14:paraId="76FA0D0C" w14:textId="15C4467C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72" w:type="pct"/>
            <w:vAlign w:val="center"/>
          </w:tcPr>
          <w:p w14:paraId="71D36C15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56E66307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5F71F80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32461C3C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46B5F9E5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2147F912" w14:textId="53BA7B8E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0" w:type="pct"/>
            <w:vAlign w:val="center"/>
          </w:tcPr>
          <w:p w14:paraId="46967DCD" w14:textId="3A90CA02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76" w:type="pct"/>
            <w:vAlign w:val="center"/>
          </w:tcPr>
          <w:p w14:paraId="16650D1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3DB33F16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8" w:type="pct"/>
            <w:vAlign w:val="center"/>
          </w:tcPr>
          <w:p w14:paraId="2087F6C7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" w:type="pct"/>
            <w:vAlign w:val="center"/>
          </w:tcPr>
          <w:p w14:paraId="3ECA0D76" w14:textId="13620B0F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</w:tr>
      <w:tr w:rsidR="008970A4" w:rsidRPr="000A58AB" w14:paraId="162FB188" w14:textId="77777777" w:rsidTr="00527332">
        <w:trPr>
          <w:jc w:val="center"/>
        </w:trPr>
        <w:tc>
          <w:tcPr>
            <w:tcW w:w="429" w:type="pct"/>
            <w:vAlign w:val="center"/>
          </w:tcPr>
          <w:p w14:paraId="53DA6CD8" w14:textId="26C739DB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Muhammed et al. 2020</w:t>
            </w:r>
          </w:p>
        </w:tc>
        <w:tc>
          <w:tcPr>
            <w:tcW w:w="303" w:type="pct"/>
            <w:vAlign w:val="center"/>
          </w:tcPr>
          <w:p w14:paraId="7D8E6ACA" w14:textId="4403535C" w:rsidR="008970A4" w:rsidRPr="000A58AB" w:rsidRDefault="008970A4" w:rsidP="005273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58AB">
              <w:rPr>
                <w:rFonts w:ascii="Times New Roman" w:hAnsi="Times New Roman" w:cs="Times New Roman"/>
              </w:rPr>
              <w:t>Synovial fluid</w:t>
            </w:r>
          </w:p>
        </w:tc>
        <w:tc>
          <w:tcPr>
            <w:tcW w:w="358" w:type="pct"/>
            <w:vAlign w:val="center"/>
          </w:tcPr>
          <w:p w14:paraId="5BA3BCCB" w14:textId="4EA1D13B" w:rsidR="008970A4" w:rsidRPr="000A58AB" w:rsidRDefault="008970A4" w:rsidP="00527332">
            <w:pPr>
              <w:widowControl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A58A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372" w:type="pct"/>
            <w:vAlign w:val="center"/>
          </w:tcPr>
          <w:p w14:paraId="338EA9DD" w14:textId="2C7DFBD6" w:rsidR="008970A4" w:rsidRPr="000A58AB" w:rsidRDefault="008970A4" w:rsidP="00527332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ReA</w:t>
            </w:r>
            <w:proofErr w:type="spellEnd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proofErr w:type="spellStart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uSpA</w:t>
            </w:r>
            <w:proofErr w:type="spellEnd"/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S RA</w:t>
            </w: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&amp;</w:t>
            </w: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OA</w:t>
            </w:r>
          </w:p>
        </w:tc>
        <w:tc>
          <w:tcPr>
            <w:tcW w:w="168" w:type="pct"/>
            <w:vAlign w:val="center"/>
          </w:tcPr>
          <w:p w14:paraId="03174F4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5" w:type="pct"/>
            <w:vAlign w:val="center"/>
          </w:tcPr>
          <w:p w14:paraId="30489E39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6CEAC53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059D2EB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7" w:type="pct"/>
            <w:vAlign w:val="center"/>
          </w:tcPr>
          <w:p w14:paraId="7A160B01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3AB10E1D" w14:textId="4BC14A50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</w:tc>
        <w:tc>
          <w:tcPr>
            <w:tcW w:w="183" w:type="pct"/>
            <w:vAlign w:val="center"/>
          </w:tcPr>
          <w:p w14:paraId="357745F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3BC460B0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" w:type="pct"/>
            <w:vAlign w:val="center"/>
          </w:tcPr>
          <w:p w14:paraId="77BE03B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" w:type="pct"/>
            <w:vAlign w:val="center"/>
          </w:tcPr>
          <w:p w14:paraId="4FA29EFC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2CBA194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7A6818D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068F14A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3A191FD1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70E66F2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5342863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3A244A4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1D42F651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8" w:type="pct"/>
            <w:vAlign w:val="center"/>
          </w:tcPr>
          <w:p w14:paraId="2CF0377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" w:type="pct"/>
            <w:vAlign w:val="center"/>
          </w:tcPr>
          <w:p w14:paraId="168C0F32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970A4" w:rsidRPr="000A58AB" w14:paraId="361A3ADE" w14:textId="77777777" w:rsidTr="00527332">
        <w:trPr>
          <w:jc w:val="center"/>
        </w:trPr>
        <w:tc>
          <w:tcPr>
            <w:tcW w:w="429" w:type="pct"/>
            <w:vAlign w:val="center"/>
          </w:tcPr>
          <w:p w14:paraId="2AA677A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Dubey et al. 2021</w:t>
            </w:r>
          </w:p>
        </w:tc>
        <w:tc>
          <w:tcPr>
            <w:tcW w:w="303" w:type="pct"/>
            <w:vAlign w:val="center"/>
          </w:tcPr>
          <w:p w14:paraId="4F4991B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</w:rPr>
              <w:t>Synovial fluid</w:t>
            </w:r>
          </w:p>
        </w:tc>
        <w:tc>
          <w:tcPr>
            <w:tcW w:w="358" w:type="pct"/>
            <w:vAlign w:val="center"/>
          </w:tcPr>
          <w:p w14:paraId="54690FD2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372" w:type="pct"/>
            <w:vAlign w:val="center"/>
          </w:tcPr>
          <w:p w14:paraId="5D90D769" w14:textId="4A133B92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hAnsi="Times New Roman" w:cs="Times New Roman"/>
              </w:rPr>
              <w:t>ReA</w:t>
            </w:r>
            <w:proofErr w:type="spellEnd"/>
            <w:r w:rsidRPr="000A58AB">
              <w:rPr>
                <w:rFonts w:ascii="Times New Roman" w:hAnsi="Times New Roman" w:cs="Times New Roman"/>
              </w:rPr>
              <w:t xml:space="preserve"> VS RA</w:t>
            </w:r>
          </w:p>
        </w:tc>
        <w:tc>
          <w:tcPr>
            <w:tcW w:w="168" w:type="pct"/>
            <w:vAlign w:val="center"/>
          </w:tcPr>
          <w:p w14:paraId="01C49E1C" w14:textId="5EE13A5C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5" w:type="pct"/>
            <w:vAlign w:val="center"/>
          </w:tcPr>
          <w:p w14:paraId="60C2CBAD" w14:textId="0188D1F6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2C0C8CB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787FB67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7" w:type="pct"/>
            <w:vAlign w:val="center"/>
          </w:tcPr>
          <w:p w14:paraId="568755C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20F2CB2D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1D6937F2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6893F409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" w:type="pct"/>
            <w:vAlign w:val="center"/>
          </w:tcPr>
          <w:p w14:paraId="0F05F52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" w:type="pct"/>
            <w:vAlign w:val="center"/>
          </w:tcPr>
          <w:p w14:paraId="729ACAF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  <w:p w14:paraId="3769FC04" w14:textId="78EB8B7A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77F5F09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311C4B4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25804B5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45D72810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6A28D762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  <w:p w14:paraId="3BDBC82F" w14:textId="7F52C19A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5C326471" w14:textId="6F612156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162610B5" w14:textId="75DD1CB2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</w:tc>
        <w:tc>
          <w:tcPr>
            <w:tcW w:w="176" w:type="pct"/>
            <w:vAlign w:val="center"/>
          </w:tcPr>
          <w:p w14:paraId="4D5BABC5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8" w:type="pct"/>
            <w:vAlign w:val="center"/>
          </w:tcPr>
          <w:p w14:paraId="50D9915D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" w:type="pct"/>
            <w:vAlign w:val="center"/>
          </w:tcPr>
          <w:p w14:paraId="45AA6CBC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970A4" w:rsidRPr="000A58AB" w14:paraId="13BB3473" w14:textId="77777777" w:rsidTr="00527332">
        <w:trPr>
          <w:jc w:val="center"/>
        </w:trPr>
        <w:tc>
          <w:tcPr>
            <w:tcW w:w="429" w:type="pct"/>
            <w:vAlign w:val="center"/>
          </w:tcPr>
          <w:p w14:paraId="7D63EEA2" w14:textId="18FC9AD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Dubey et al. 2021</w:t>
            </w:r>
          </w:p>
        </w:tc>
        <w:tc>
          <w:tcPr>
            <w:tcW w:w="303" w:type="pct"/>
            <w:vAlign w:val="center"/>
          </w:tcPr>
          <w:p w14:paraId="7DC6ACA4" w14:textId="2DCCDC62" w:rsidR="008970A4" w:rsidRPr="000A58AB" w:rsidRDefault="008970A4" w:rsidP="005273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58AB">
              <w:rPr>
                <w:rFonts w:ascii="Times New Roman" w:hAnsi="Times New Roman" w:cs="Times New Roman"/>
              </w:rPr>
              <w:t>Synovial fluid</w:t>
            </w:r>
          </w:p>
        </w:tc>
        <w:tc>
          <w:tcPr>
            <w:tcW w:w="358" w:type="pct"/>
            <w:vAlign w:val="center"/>
          </w:tcPr>
          <w:p w14:paraId="49DA1014" w14:textId="272F70DF" w:rsidR="008970A4" w:rsidRPr="000A58AB" w:rsidRDefault="008970A4" w:rsidP="00527332">
            <w:pPr>
              <w:widowControl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A58A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372" w:type="pct"/>
            <w:vAlign w:val="center"/>
          </w:tcPr>
          <w:p w14:paraId="4DA7BCE3" w14:textId="6209E99C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hAnsi="Times New Roman" w:cs="Times New Roman"/>
              </w:rPr>
              <w:t>ReA</w:t>
            </w:r>
            <w:proofErr w:type="spellEnd"/>
            <w:r w:rsidRPr="000A58AB">
              <w:rPr>
                <w:rFonts w:ascii="Times New Roman" w:hAnsi="Times New Roman" w:cs="Times New Roman"/>
              </w:rPr>
              <w:t xml:space="preserve"> VS OA</w:t>
            </w:r>
          </w:p>
        </w:tc>
        <w:tc>
          <w:tcPr>
            <w:tcW w:w="168" w:type="pct"/>
            <w:vAlign w:val="center"/>
          </w:tcPr>
          <w:p w14:paraId="3153F44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  <w:p w14:paraId="37062057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5" w:type="pct"/>
            <w:vAlign w:val="center"/>
          </w:tcPr>
          <w:p w14:paraId="7CCEB26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  <w:p w14:paraId="01137536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628456A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09FD5429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7" w:type="pct"/>
            <w:vAlign w:val="center"/>
          </w:tcPr>
          <w:p w14:paraId="569261C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48BD70D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269FFE9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62F6D00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" w:type="pct"/>
            <w:vAlign w:val="center"/>
          </w:tcPr>
          <w:p w14:paraId="319883D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" w:type="pct"/>
            <w:vAlign w:val="center"/>
          </w:tcPr>
          <w:p w14:paraId="20A05572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  <w:p w14:paraId="43060E38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5A5C48A4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215BB4A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vAlign w:val="center"/>
          </w:tcPr>
          <w:p w14:paraId="562EA59D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5694594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1432633F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vAlign w:val="center"/>
          </w:tcPr>
          <w:p w14:paraId="41FAB97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↑</w:t>
            </w:r>
          </w:p>
          <w:p w14:paraId="6C1628EC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292CD90D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vAlign w:val="center"/>
          </w:tcPr>
          <w:p w14:paraId="388F902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8" w:type="pct"/>
            <w:vAlign w:val="center"/>
          </w:tcPr>
          <w:p w14:paraId="769B00FC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" w:type="pct"/>
            <w:vAlign w:val="center"/>
          </w:tcPr>
          <w:p w14:paraId="3381C04E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970A4" w:rsidRPr="000A58AB" w14:paraId="5A16FC0B" w14:textId="77777777" w:rsidTr="00527332">
        <w:trPr>
          <w:jc w:val="center"/>
        </w:trPr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16B6AEE2" w14:textId="6A2F6F6B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Jiang et al. 2013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vAlign w:val="center"/>
          </w:tcPr>
          <w:p w14:paraId="795FD702" w14:textId="38D25196" w:rsidR="008970A4" w:rsidRPr="000A58AB" w:rsidRDefault="008970A4" w:rsidP="005273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58A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vAlign w:val="center"/>
          </w:tcPr>
          <w:p w14:paraId="6CC86FCB" w14:textId="7790A8AD" w:rsidR="008970A4" w:rsidRPr="000A58AB" w:rsidRDefault="008970A4" w:rsidP="00527332">
            <w:pPr>
              <w:widowControl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A58AB">
              <w:rPr>
                <w:rFonts w:ascii="Times New Roman" w:hAnsi="Times New Roman" w:cs="Times New Roman"/>
              </w:rPr>
              <w:t>GC-TOF MS &amp; UPLC-QTOF MS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vAlign w:val="center"/>
          </w:tcPr>
          <w:p w14:paraId="6075B98D" w14:textId="03A3F61A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AS VS GA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1F5C4B57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5" w:type="pct"/>
            <w:tcBorders>
              <w:bottom w:val="single" w:sz="12" w:space="0" w:color="auto"/>
            </w:tcBorders>
            <w:vAlign w:val="center"/>
          </w:tcPr>
          <w:p w14:paraId="32C2F869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7CC0A9A2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tcBorders>
              <w:bottom w:val="single" w:sz="12" w:space="0" w:color="auto"/>
            </w:tcBorders>
            <w:vAlign w:val="center"/>
          </w:tcPr>
          <w:p w14:paraId="0638B5B9" w14:textId="1851BE54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</w:tc>
        <w:tc>
          <w:tcPr>
            <w:tcW w:w="187" w:type="pct"/>
            <w:tcBorders>
              <w:bottom w:val="single" w:sz="12" w:space="0" w:color="auto"/>
            </w:tcBorders>
            <w:vAlign w:val="center"/>
          </w:tcPr>
          <w:p w14:paraId="48A0361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tcBorders>
              <w:bottom w:val="single" w:sz="12" w:space="0" w:color="auto"/>
            </w:tcBorders>
            <w:vAlign w:val="center"/>
          </w:tcPr>
          <w:p w14:paraId="454755C3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5CB1F207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319EEEB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3" w:type="pct"/>
            <w:tcBorders>
              <w:bottom w:val="single" w:sz="12" w:space="0" w:color="auto"/>
            </w:tcBorders>
            <w:vAlign w:val="center"/>
          </w:tcPr>
          <w:p w14:paraId="39393CE6" w14:textId="67731788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</w:tc>
        <w:tc>
          <w:tcPr>
            <w:tcW w:w="172" w:type="pct"/>
            <w:tcBorders>
              <w:bottom w:val="single" w:sz="12" w:space="0" w:color="auto"/>
            </w:tcBorders>
            <w:vAlign w:val="center"/>
          </w:tcPr>
          <w:p w14:paraId="63E20989" w14:textId="400BF782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7194BFA2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72889525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3" w:type="pct"/>
            <w:tcBorders>
              <w:bottom w:val="single" w:sz="12" w:space="0" w:color="auto"/>
            </w:tcBorders>
            <w:vAlign w:val="center"/>
          </w:tcPr>
          <w:p w14:paraId="7CCEB0D6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tcBorders>
              <w:bottom w:val="single" w:sz="12" w:space="0" w:color="auto"/>
            </w:tcBorders>
            <w:vAlign w:val="center"/>
          </w:tcPr>
          <w:p w14:paraId="20630073" w14:textId="271E510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kern w:val="0"/>
                <w:sz w:val="22"/>
              </w:rPr>
              <w:t>↓</w:t>
            </w:r>
          </w:p>
        </w:tc>
        <w:tc>
          <w:tcPr>
            <w:tcW w:w="180" w:type="pct"/>
            <w:tcBorders>
              <w:bottom w:val="single" w:sz="12" w:space="0" w:color="auto"/>
            </w:tcBorders>
            <w:vAlign w:val="center"/>
          </w:tcPr>
          <w:p w14:paraId="1114F540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" w:type="pct"/>
            <w:tcBorders>
              <w:bottom w:val="single" w:sz="12" w:space="0" w:color="auto"/>
            </w:tcBorders>
            <w:vAlign w:val="center"/>
          </w:tcPr>
          <w:p w14:paraId="6C1157F0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tcBorders>
              <w:bottom w:val="single" w:sz="12" w:space="0" w:color="auto"/>
            </w:tcBorders>
            <w:vAlign w:val="center"/>
          </w:tcPr>
          <w:p w14:paraId="70677B29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6" w:type="pct"/>
            <w:tcBorders>
              <w:bottom w:val="single" w:sz="12" w:space="0" w:color="auto"/>
            </w:tcBorders>
            <w:vAlign w:val="center"/>
          </w:tcPr>
          <w:p w14:paraId="4CECC02A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3194F73B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  <w:vAlign w:val="center"/>
          </w:tcPr>
          <w:p w14:paraId="3ADD6275" w14:textId="77777777" w:rsidR="008970A4" w:rsidRPr="000A58AB" w:rsidRDefault="008970A4" w:rsidP="005273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0E202425" w14:textId="79C862B4" w:rsidR="00611535" w:rsidRPr="00B6401A" w:rsidRDefault="00B6401A" w:rsidP="00B6401A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Hi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Histidine; Il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soleucine; Leu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eucine; Ly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ysine; Me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ethionine;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Phe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henylalanine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Th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reonine;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Trp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ryptophan; Val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Val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la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lan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rg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rgin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sn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sparag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sp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sparticacid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Cys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yste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ln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lutam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lu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Glutamicacid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Gly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lyc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ro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rol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e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er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y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yrosine</w:t>
      </w:r>
      <w:r>
        <w:rPr>
          <w:rFonts w:ascii="Times New Roman" w:hAnsi="Times New Roman" w:cs="Times New Roman"/>
        </w:rPr>
        <w:t>.</w:t>
      </w:r>
    </w:p>
    <w:p w14:paraId="6ED274B0" w14:textId="77777777" w:rsidR="00236D36" w:rsidRPr="008E024A" w:rsidRDefault="00236D36">
      <w:pPr>
        <w:widowControl/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</w:pPr>
    </w:p>
    <w:p w14:paraId="21035BF2" w14:textId="77777777" w:rsidR="003316D5" w:rsidRPr="008E024A" w:rsidRDefault="003316D5" w:rsidP="003316D5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M</w:t>
      </w:r>
      <w:r w:rsidRPr="00FB175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etabolic profi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of </w:t>
      </w:r>
      <w:proofErr w:type="spell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pA</w:t>
      </w:r>
      <w:proofErr w:type="spellEnd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FB175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befor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treatment, compared with </w:t>
      </w:r>
      <w:proofErr w:type="spell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pA</w:t>
      </w:r>
      <w:proofErr w:type="spellEnd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after treatment</w:t>
      </w:r>
    </w:p>
    <w:tbl>
      <w:tblPr>
        <w:tblStyle w:val="a7"/>
        <w:tblW w:w="499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912"/>
        <w:gridCol w:w="1140"/>
        <w:gridCol w:w="987"/>
        <w:gridCol w:w="535"/>
        <w:gridCol w:w="461"/>
        <w:gridCol w:w="584"/>
        <w:gridCol w:w="559"/>
        <w:gridCol w:w="596"/>
        <w:gridCol w:w="572"/>
        <w:gridCol w:w="584"/>
        <w:gridCol w:w="584"/>
        <w:gridCol w:w="547"/>
        <w:gridCol w:w="547"/>
        <w:gridCol w:w="584"/>
        <w:gridCol w:w="584"/>
        <w:gridCol w:w="584"/>
        <w:gridCol w:w="572"/>
        <w:gridCol w:w="572"/>
        <w:gridCol w:w="572"/>
        <w:gridCol w:w="559"/>
        <w:gridCol w:w="559"/>
        <w:gridCol w:w="535"/>
        <w:gridCol w:w="566"/>
      </w:tblGrid>
      <w:tr w:rsidR="008970A4" w:rsidRPr="000A58AB" w14:paraId="02B65669" w14:textId="77777777" w:rsidTr="0020018D">
        <w:trPr>
          <w:trHeight w:val="346"/>
          <w:jc w:val="center"/>
        </w:trPr>
        <w:tc>
          <w:tcPr>
            <w:tcW w:w="349" w:type="pct"/>
            <w:vMerge w:val="restart"/>
            <w:tcBorders>
              <w:top w:val="single" w:sz="12" w:space="0" w:color="auto"/>
            </w:tcBorders>
            <w:vAlign w:val="center"/>
          </w:tcPr>
          <w:p w14:paraId="1311517D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97" w:type="pct"/>
            <w:vMerge w:val="restart"/>
            <w:tcBorders>
              <w:top w:val="single" w:sz="12" w:space="0" w:color="auto"/>
            </w:tcBorders>
            <w:vAlign w:val="center"/>
          </w:tcPr>
          <w:p w14:paraId="1A6FF3B7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371" w:type="pct"/>
            <w:vMerge w:val="restart"/>
            <w:tcBorders>
              <w:top w:val="single" w:sz="12" w:space="0" w:color="auto"/>
            </w:tcBorders>
            <w:vAlign w:val="center"/>
          </w:tcPr>
          <w:p w14:paraId="53E57C03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</w:rPr>
              <w:t>Analytical technique</w:t>
            </w:r>
          </w:p>
        </w:tc>
        <w:tc>
          <w:tcPr>
            <w:tcW w:w="321" w:type="pct"/>
            <w:vMerge w:val="restart"/>
            <w:tcBorders>
              <w:top w:val="single" w:sz="12" w:space="0" w:color="auto"/>
            </w:tcBorders>
            <w:vAlign w:val="center"/>
          </w:tcPr>
          <w:p w14:paraId="25D35256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633" w:type="pct"/>
            <w:gridSpan w:val="9"/>
            <w:tcBorders>
              <w:top w:val="single" w:sz="12" w:space="0" w:color="auto"/>
            </w:tcBorders>
            <w:vAlign w:val="center"/>
          </w:tcPr>
          <w:p w14:paraId="370A7F84" w14:textId="695BBB30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sential amino acid</w:t>
            </w:r>
          </w:p>
        </w:tc>
        <w:tc>
          <w:tcPr>
            <w:tcW w:w="2029" w:type="pct"/>
            <w:gridSpan w:val="11"/>
            <w:tcBorders>
              <w:top w:val="single" w:sz="12" w:space="0" w:color="auto"/>
            </w:tcBorders>
            <w:vAlign w:val="center"/>
          </w:tcPr>
          <w:p w14:paraId="28CAAF5D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essential amino acid</w:t>
            </w:r>
          </w:p>
        </w:tc>
      </w:tr>
      <w:tr w:rsidR="008970A4" w:rsidRPr="000A58AB" w14:paraId="12470F13" w14:textId="77777777" w:rsidTr="0020018D">
        <w:trPr>
          <w:trHeight w:val="345"/>
          <w:jc w:val="center"/>
        </w:trPr>
        <w:tc>
          <w:tcPr>
            <w:tcW w:w="349" w:type="pct"/>
            <w:vMerge/>
            <w:tcBorders>
              <w:bottom w:val="single" w:sz="12" w:space="0" w:color="auto"/>
            </w:tcBorders>
            <w:vAlign w:val="center"/>
          </w:tcPr>
          <w:p w14:paraId="281DA288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" w:type="pct"/>
            <w:vMerge/>
            <w:tcBorders>
              <w:bottom w:val="single" w:sz="12" w:space="0" w:color="auto"/>
            </w:tcBorders>
            <w:vAlign w:val="center"/>
          </w:tcPr>
          <w:p w14:paraId="13F11194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" w:type="pct"/>
            <w:vMerge/>
            <w:tcBorders>
              <w:bottom w:val="single" w:sz="12" w:space="0" w:color="auto"/>
            </w:tcBorders>
            <w:vAlign w:val="center"/>
          </w:tcPr>
          <w:p w14:paraId="223C20E7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21" w:type="pct"/>
            <w:vMerge/>
            <w:tcBorders>
              <w:bottom w:val="single" w:sz="12" w:space="0" w:color="auto"/>
            </w:tcBorders>
            <w:vAlign w:val="center"/>
          </w:tcPr>
          <w:p w14:paraId="77C6F1FD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vAlign w:val="center"/>
          </w:tcPr>
          <w:p w14:paraId="263E8055" w14:textId="67E74479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vAlign w:val="center"/>
          </w:tcPr>
          <w:p w14:paraId="46CDF573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e</w:t>
            </w: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664E1BEF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182" w:type="pct"/>
            <w:tcBorders>
              <w:bottom w:val="single" w:sz="12" w:space="0" w:color="auto"/>
            </w:tcBorders>
            <w:vAlign w:val="center"/>
          </w:tcPr>
          <w:p w14:paraId="5D9293E3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194" w:type="pct"/>
            <w:tcBorders>
              <w:bottom w:val="single" w:sz="12" w:space="0" w:color="auto"/>
            </w:tcBorders>
            <w:vAlign w:val="center"/>
          </w:tcPr>
          <w:p w14:paraId="5B40532A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vAlign w:val="center"/>
          </w:tcPr>
          <w:p w14:paraId="4DC35B15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</w:t>
            </w:r>
            <w:proofErr w:type="spellEnd"/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5A8A12E3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7E037BA2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66AAE8A4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45ABBFE8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68EE096F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0EECE595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  <w:proofErr w:type="spellEnd"/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31303B14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vAlign w:val="center"/>
          </w:tcPr>
          <w:p w14:paraId="22573FB7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</w:t>
            </w:r>
            <w:proofErr w:type="spellEnd"/>
          </w:p>
        </w:tc>
        <w:tc>
          <w:tcPr>
            <w:tcW w:w="186" w:type="pct"/>
            <w:tcBorders>
              <w:bottom w:val="single" w:sz="12" w:space="0" w:color="auto"/>
            </w:tcBorders>
            <w:vAlign w:val="center"/>
          </w:tcPr>
          <w:p w14:paraId="083413F8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vAlign w:val="center"/>
          </w:tcPr>
          <w:p w14:paraId="50EEC551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182" w:type="pct"/>
            <w:tcBorders>
              <w:bottom w:val="single" w:sz="12" w:space="0" w:color="auto"/>
            </w:tcBorders>
            <w:vAlign w:val="center"/>
          </w:tcPr>
          <w:p w14:paraId="7314A56A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182" w:type="pct"/>
            <w:tcBorders>
              <w:bottom w:val="single" w:sz="12" w:space="0" w:color="auto"/>
            </w:tcBorders>
            <w:vAlign w:val="center"/>
          </w:tcPr>
          <w:p w14:paraId="7A1AD069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vAlign w:val="center"/>
          </w:tcPr>
          <w:p w14:paraId="71BA448D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vAlign w:val="center"/>
          </w:tcPr>
          <w:p w14:paraId="11E4D188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</w:tr>
      <w:tr w:rsidR="008970A4" w:rsidRPr="000A58AB" w14:paraId="54F9C94B" w14:textId="77777777" w:rsidTr="0020018D">
        <w:trPr>
          <w:jc w:val="center"/>
        </w:trPr>
        <w:tc>
          <w:tcPr>
            <w:tcW w:w="349" w:type="pct"/>
            <w:tcBorders>
              <w:top w:val="single" w:sz="12" w:space="0" w:color="auto"/>
            </w:tcBorders>
            <w:vAlign w:val="center"/>
          </w:tcPr>
          <w:p w14:paraId="5A01A508" w14:textId="4BD23130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  <w:sz w:val="22"/>
                <w:szCs w:val="24"/>
              </w:rPr>
              <w:t>Gupta et al. 2021</w:t>
            </w:r>
          </w:p>
        </w:tc>
        <w:tc>
          <w:tcPr>
            <w:tcW w:w="297" w:type="pct"/>
            <w:tcBorders>
              <w:top w:val="single" w:sz="12" w:space="0" w:color="auto"/>
            </w:tcBorders>
            <w:vAlign w:val="center"/>
          </w:tcPr>
          <w:p w14:paraId="0C24FBA7" w14:textId="59B5E3AB" w:rsidR="008970A4" w:rsidRPr="000A58AB" w:rsidRDefault="008970A4" w:rsidP="0020018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58A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371" w:type="pct"/>
            <w:tcBorders>
              <w:top w:val="single" w:sz="12" w:space="0" w:color="auto"/>
            </w:tcBorders>
            <w:vAlign w:val="center"/>
          </w:tcPr>
          <w:p w14:paraId="01D6DDAF" w14:textId="31EBF0D0" w:rsidR="008970A4" w:rsidRPr="000A58AB" w:rsidRDefault="008970A4" w:rsidP="0020018D">
            <w:pPr>
              <w:widowControl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A58A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321" w:type="pct"/>
            <w:tcBorders>
              <w:top w:val="single" w:sz="12" w:space="0" w:color="auto"/>
            </w:tcBorders>
            <w:vAlign w:val="center"/>
          </w:tcPr>
          <w:p w14:paraId="2B0335E7" w14:textId="43821F4C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</w:t>
            </w:r>
            <w:proofErr w:type="spellEnd"/>
          </w:p>
        </w:tc>
        <w:tc>
          <w:tcPr>
            <w:tcW w:w="174" w:type="pct"/>
            <w:tcBorders>
              <w:top w:val="single" w:sz="12" w:space="0" w:color="auto"/>
            </w:tcBorders>
            <w:vAlign w:val="center"/>
          </w:tcPr>
          <w:p w14:paraId="3537A2A8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" w:type="pct"/>
            <w:tcBorders>
              <w:top w:val="single" w:sz="12" w:space="0" w:color="auto"/>
            </w:tcBorders>
            <w:vAlign w:val="center"/>
          </w:tcPr>
          <w:p w14:paraId="3267D94E" w14:textId="71F7883D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90" w:type="pct"/>
            <w:tcBorders>
              <w:top w:val="single" w:sz="12" w:space="0" w:color="auto"/>
            </w:tcBorders>
            <w:vAlign w:val="center"/>
          </w:tcPr>
          <w:p w14:paraId="550849BF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single" w:sz="12" w:space="0" w:color="auto"/>
            </w:tcBorders>
            <w:vAlign w:val="center"/>
          </w:tcPr>
          <w:p w14:paraId="3A01F802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" w:type="pct"/>
            <w:tcBorders>
              <w:top w:val="single" w:sz="12" w:space="0" w:color="auto"/>
            </w:tcBorders>
            <w:vAlign w:val="center"/>
          </w:tcPr>
          <w:p w14:paraId="78943379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tcBorders>
              <w:top w:val="single" w:sz="12" w:space="0" w:color="auto"/>
            </w:tcBorders>
            <w:vAlign w:val="center"/>
          </w:tcPr>
          <w:p w14:paraId="6887A57C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top w:val="single" w:sz="12" w:space="0" w:color="auto"/>
            </w:tcBorders>
            <w:vAlign w:val="center"/>
          </w:tcPr>
          <w:p w14:paraId="36E4820E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top w:val="single" w:sz="12" w:space="0" w:color="auto"/>
            </w:tcBorders>
            <w:vAlign w:val="center"/>
          </w:tcPr>
          <w:p w14:paraId="775E1E29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70B80B3E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5F944F92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top w:val="single" w:sz="12" w:space="0" w:color="auto"/>
            </w:tcBorders>
            <w:vAlign w:val="center"/>
          </w:tcPr>
          <w:p w14:paraId="57BD6C3B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top w:val="single" w:sz="12" w:space="0" w:color="auto"/>
            </w:tcBorders>
            <w:vAlign w:val="center"/>
          </w:tcPr>
          <w:p w14:paraId="18EDE542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top w:val="single" w:sz="12" w:space="0" w:color="auto"/>
            </w:tcBorders>
            <w:vAlign w:val="center"/>
          </w:tcPr>
          <w:p w14:paraId="7980D5F0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tcBorders>
              <w:top w:val="single" w:sz="12" w:space="0" w:color="auto"/>
            </w:tcBorders>
            <w:vAlign w:val="center"/>
          </w:tcPr>
          <w:p w14:paraId="5E9C4488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tcBorders>
              <w:top w:val="single" w:sz="12" w:space="0" w:color="auto"/>
            </w:tcBorders>
            <w:vAlign w:val="center"/>
          </w:tcPr>
          <w:p w14:paraId="2BFE086C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tcBorders>
              <w:top w:val="single" w:sz="12" w:space="0" w:color="auto"/>
            </w:tcBorders>
            <w:vAlign w:val="center"/>
          </w:tcPr>
          <w:p w14:paraId="4B95EA1B" w14:textId="40328000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2" w:type="pct"/>
            <w:tcBorders>
              <w:top w:val="single" w:sz="12" w:space="0" w:color="auto"/>
            </w:tcBorders>
            <w:vAlign w:val="center"/>
          </w:tcPr>
          <w:p w14:paraId="5142E39A" w14:textId="6C6552F1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2" w:type="pct"/>
            <w:tcBorders>
              <w:top w:val="single" w:sz="12" w:space="0" w:color="auto"/>
            </w:tcBorders>
            <w:vAlign w:val="center"/>
          </w:tcPr>
          <w:p w14:paraId="0E2263F7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" w:type="pct"/>
            <w:tcBorders>
              <w:top w:val="single" w:sz="12" w:space="0" w:color="auto"/>
            </w:tcBorders>
            <w:vAlign w:val="center"/>
          </w:tcPr>
          <w:p w14:paraId="5861A61D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tcBorders>
              <w:top w:val="single" w:sz="12" w:space="0" w:color="auto"/>
            </w:tcBorders>
            <w:vAlign w:val="center"/>
          </w:tcPr>
          <w:p w14:paraId="352E86E5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0A4" w:rsidRPr="000A58AB" w14:paraId="53A076C7" w14:textId="77777777" w:rsidTr="0020018D">
        <w:trPr>
          <w:jc w:val="center"/>
        </w:trPr>
        <w:tc>
          <w:tcPr>
            <w:tcW w:w="349" w:type="pct"/>
            <w:vAlign w:val="center"/>
          </w:tcPr>
          <w:p w14:paraId="4B19F603" w14:textId="44C11B4E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gunia-Kubik</w:t>
            </w:r>
            <w:proofErr w:type="spellEnd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 2021</w:t>
            </w:r>
          </w:p>
        </w:tc>
        <w:tc>
          <w:tcPr>
            <w:tcW w:w="297" w:type="pct"/>
            <w:vAlign w:val="center"/>
          </w:tcPr>
          <w:p w14:paraId="3DFFAE14" w14:textId="66BEC84F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371" w:type="pct"/>
            <w:vAlign w:val="center"/>
          </w:tcPr>
          <w:p w14:paraId="14C5F8B4" w14:textId="7F9FB7E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321" w:type="pct"/>
            <w:vAlign w:val="center"/>
          </w:tcPr>
          <w:p w14:paraId="09E2D727" w14:textId="46D74EB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174" w:type="pct"/>
            <w:vAlign w:val="center"/>
          </w:tcPr>
          <w:p w14:paraId="5E64AAC3" w14:textId="1E70E006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50" w:type="pct"/>
            <w:vAlign w:val="center"/>
          </w:tcPr>
          <w:p w14:paraId="56F7F280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vAlign w:val="center"/>
          </w:tcPr>
          <w:p w14:paraId="011EF56A" w14:textId="7B1F7632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82" w:type="pct"/>
            <w:vAlign w:val="center"/>
          </w:tcPr>
          <w:p w14:paraId="1BB99FFA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" w:type="pct"/>
            <w:vAlign w:val="center"/>
          </w:tcPr>
          <w:p w14:paraId="3B3B03B4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vAlign w:val="center"/>
          </w:tcPr>
          <w:p w14:paraId="6209D31D" w14:textId="04BEBB24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90" w:type="pct"/>
            <w:vAlign w:val="center"/>
          </w:tcPr>
          <w:p w14:paraId="2DF4E30B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vAlign w:val="center"/>
          </w:tcPr>
          <w:p w14:paraId="26B6D8DE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" w:type="pct"/>
            <w:vAlign w:val="center"/>
          </w:tcPr>
          <w:p w14:paraId="4FAA7525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" w:type="pct"/>
            <w:vAlign w:val="center"/>
          </w:tcPr>
          <w:p w14:paraId="595CE4A1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vAlign w:val="center"/>
          </w:tcPr>
          <w:p w14:paraId="5BBBECAC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vAlign w:val="center"/>
          </w:tcPr>
          <w:p w14:paraId="537369CF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vAlign w:val="center"/>
          </w:tcPr>
          <w:p w14:paraId="0DAF168D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vAlign w:val="center"/>
          </w:tcPr>
          <w:p w14:paraId="1100C55D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vAlign w:val="center"/>
          </w:tcPr>
          <w:p w14:paraId="65A045B8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vAlign w:val="center"/>
          </w:tcPr>
          <w:p w14:paraId="509F81E1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vAlign w:val="center"/>
          </w:tcPr>
          <w:p w14:paraId="12466D02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vAlign w:val="center"/>
          </w:tcPr>
          <w:p w14:paraId="32D09828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" w:type="pct"/>
            <w:vAlign w:val="center"/>
          </w:tcPr>
          <w:p w14:paraId="0769F360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vAlign w:val="center"/>
          </w:tcPr>
          <w:p w14:paraId="06AA703D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70A4" w:rsidRPr="000A58AB" w14:paraId="20B22061" w14:textId="77777777" w:rsidTr="0020018D">
        <w:trPr>
          <w:jc w:val="center"/>
        </w:trPr>
        <w:tc>
          <w:tcPr>
            <w:tcW w:w="349" w:type="pct"/>
            <w:tcBorders>
              <w:bottom w:val="single" w:sz="12" w:space="0" w:color="auto"/>
            </w:tcBorders>
            <w:vAlign w:val="center"/>
          </w:tcPr>
          <w:p w14:paraId="6C543AA6" w14:textId="2CA38C06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oor et al. 2013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vAlign w:val="center"/>
          </w:tcPr>
          <w:p w14:paraId="765AF0C8" w14:textId="707475B8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19D419E0" w14:textId="35AB1585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321" w:type="pct"/>
            <w:tcBorders>
              <w:bottom w:val="single" w:sz="12" w:space="0" w:color="auto"/>
            </w:tcBorders>
            <w:vAlign w:val="center"/>
          </w:tcPr>
          <w:p w14:paraId="78F16B88" w14:textId="269E5A38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</w:t>
            </w:r>
          </w:p>
        </w:tc>
        <w:tc>
          <w:tcPr>
            <w:tcW w:w="174" w:type="pct"/>
            <w:tcBorders>
              <w:bottom w:val="single" w:sz="12" w:space="0" w:color="auto"/>
            </w:tcBorders>
            <w:vAlign w:val="center"/>
          </w:tcPr>
          <w:p w14:paraId="60B73358" w14:textId="51C08466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" w:type="pct"/>
            <w:tcBorders>
              <w:bottom w:val="single" w:sz="12" w:space="0" w:color="auto"/>
            </w:tcBorders>
            <w:vAlign w:val="center"/>
          </w:tcPr>
          <w:p w14:paraId="6F39A962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1223FC75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bottom w:val="single" w:sz="12" w:space="0" w:color="auto"/>
            </w:tcBorders>
            <w:vAlign w:val="center"/>
          </w:tcPr>
          <w:p w14:paraId="0998BEB1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" w:type="pct"/>
            <w:tcBorders>
              <w:bottom w:val="single" w:sz="12" w:space="0" w:color="auto"/>
            </w:tcBorders>
            <w:vAlign w:val="center"/>
          </w:tcPr>
          <w:p w14:paraId="43D849E4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tcBorders>
              <w:bottom w:val="single" w:sz="12" w:space="0" w:color="auto"/>
            </w:tcBorders>
            <w:vAlign w:val="center"/>
          </w:tcPr>
          <w:p w14:paraId="5B979581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614F625C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3D7D3DDC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08BB03FB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09946C9C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1E174789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7E200258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2D06F749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tcBorders>
              <w:bottom w:val="single" w:sz="12" w:space="0" w:color="auto"/>
            </w:tcBorders>
            <w:vAlign w:val="center"/>
          </w:tcPr>
          <w:p w14:paraId="7F49752C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tcBorders>
              <w:bottom w:val="single" w:sz="12" w:space="0" w:color="auto"/>
            </w:tcBorders>
            <w:vAlign w:val="center"/>
          </w:tcPr>
          <w:p w14:paraId="40210807" w14:textId="0A5A810A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vAlign w:val="center"/>
          </w:tcPr>
          <w:p w14:paraId="4E3DD5E0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bottom w:val="single" w:sz="12" w:space="0" w:color="auto"/>
            </w:tcBorders>
            <w:vAlign w:val="center"/>
          </w:tcPr>
          <w:p w14:paraId="3542CA57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bottom w:val="single" w:sz="12" w:space="0" w:color="auto"/>
            </w:tcBorders>
            <w:vAlign w:val="center"/>
          </w:tcPr>
          <w:p w14:paraId="5E594EE2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" w:type="pct"/>
            <w:tcBorders>
              <w:bottom w:val="single" w:sz="12" w:space="0" w:color="auto"/>
            </w:tcBorders>
            <w:vAlign w:val="center"/>
          </w:tcPr>
          <w:p w14:paraId="233427CB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" w:type="pct"/>
            <w:tcBorders>
              <w:bottom w:val="single" w:sz="12" w:space="0" w:color="auto"/>
            </w:tcBorders>
            <w:vAlign w:val="center"/>
          </w:tcPr>
          <w:p w14:paraId="22E75B9B" w14:textId="77777777" w:rsidR="008970A4" w:rsidRPr="000A58AB" w:rsidRDefault="008970A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24EFD36" w14:textId="4D25C925" w:rsidR="00236D36" w:rsidRPr="00236D36" w:rsidRDefault="00236D36" w:rsidP="00236D3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bookmarkStart w:id="27" w:name="_Hlk104448954"/>
      <w:bookmarkStart w:id="28" w:name="_Hlk104321386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Hi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Histidine</w:t>
      </w:r>
      <w:bookmarkEnd w:id="28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Il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29" w:name="_Hlk104321406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Isoleucine</w:t>
      </w:r>
      <w:bookmarkEnd w:id="29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Leu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30" w:name="_Hlk104322595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Leucine</w:t>
      </w:r>
      <w:bookmarkEnd w:id="30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bookmarkStart w:id="31" w:name="_Hlk104321419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Ly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Lysine</w:t>
      </w:r>
      <w:bookmarkEnd w:id="31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bookmarkStart w:id="32" w:name="_Hlk104322670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Me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Methionine</w:t>
      </w:r>
      <w:bookmarkEnd w:id="32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bookmarkStart w:id="33" w:name="_Hlk104323120"/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Phe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Phenylalanine</w:t>
      </w:r>
      <w:bookmarkEnd w:id="33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Th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34" w:name="_Hlk104321442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Threonine</w:t>
      </w:r>
      <w:bookmarkEnd w:id="34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Trp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35" w:name="_Hlk104322018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Tryptophan</w:t>
      </w:r>
      <w:bookmarkEnd w:id="35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bookmarkStart w:id="36" w:name="_Hlk104323190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Val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Valine</w:t>
      </w:r>
      <w:bookmarkEnd w:id="36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bookmarkStart w:id="37" w:name="_Hlk104323205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la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lanine</w:t>
      </w:r>
      <w:bookmarkEnd w:id="37"/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38" w:name="_Hlk104322038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rg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rginine</w:t>
      </w:r>
      <w:bookmarkEnd w:id="38"/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39" w:name="_Hlk104323262"/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sn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sparagine</w:t>
      </w:r>
      <w:bookmarkEnd w:id="39"/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40" w:name="_Hlk104321469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sp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Asparticacid</w:t>
      </w:r>
      <w:bookmarkEnd w:id="40"/>
      <w:proofErr w:type="spellEnd"/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41" w:name="_Hlk104321493"/>
      <w:proofErr w:type="spellStart"/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Cys</w:t>
      </w:r>
      <w:proofErr w:type="spellEnd"/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Cysteine</w:t>
      </w:r>
      <w:bookmarkEnd w:id="41"/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42" w:name="_Hlk104322061"/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Gln</w:t>
      </w:r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Glutamine</w:t>
      </w:r>
      <w:bookmarkEnd w:id="42"/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43" w:name="_Hlk104322075"/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Glu</w:t>
      </w:r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Glutamicacid</w:t>
      </w:r>
      <w:bookmarkEnd w:id="43"/>
      <w:proofErr w:type="spellEnd"/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44" w:name="_Hlk104321512"/>
      <w:proofErr w:type="spellStart"/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Gly</w:t>
      </w:r>
      <w:proofErr w:type="spellEnd"/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Glycine</w:t>
      </w:r>
      <w:bookmarkEnd w:id="44"/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45" w:name="_Hlk104321526"/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Pro</w:t>
      </w:r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Proline</w:t>
      </w:r>
      <w:bookmarkEnd w:id="45"/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46" w:name="_Hlk104321537"/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Ser</w:t>
      </w:r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Serine</w:t>
      </w:r>
      <w:bookmarkEnd w:id="46"/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47" w:name="_Hlk104321565"/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Tyr</w:t>
      </w:r>
      <w:r w:rsidR="004D0E10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4D0E10"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6D36">
        <w:rPr>
          <w:rFonts w:ascii="Times New Roman" w:eastAsia="等线" w:hAnsi="Times New Roman" w:cs="Times New Roman"/>
          <w:color w:val="000000"/>
          <w:kern w:val="0"/>
          <w:sz w:val="22"/>
        </w:rPr>
        <w:t>Tyrosine</w:t>
      </w:r>
      <w:bookmarkEnd w:id="47"/>
      <w:r w:rsidR="004D0E10">
        <w:rPr>
          <w:rFonts w:ascii="Times New Roman" w:hAnsi="Times New Roman" w:cs="Times New Roman"/>
        </w:rPr>
        <w:t>.</w:t>
      </w:r>
    </w:p>
    <w:p w14:paraId="63D1F7D5" w14:textId="4B54CD7E" w:rsidR="00236D36" w:rsidRPr="00236D36" w:rsidRDefault="00236D36" w:rsidP="00236D3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bookmarkEnd w:id="27"/>
    <w:p w14:paraId="10FD96D5" w14:textId="302E4FA7" w:rsidR="004E7E99" w:rsidRDefault="004E7E99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BB27A2E" w14:textId="09061F9D" w:rsidR="00A47FDA" w:rsidRDefault="00A47FDA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AF788E6" w14:textId="154BC89B" w:rsidR="00A47FDA" w:rsidRDefault="00A47FDA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75BAF1D" w14:textId="3359A5FB" w:rsidR="00A47FDA" w:rsidRDefault="00A47FDA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1415BBD" w14:textId="13691510" w:rsidR="00A47FDA" w:rsidRDefault="00A47FDA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159D184" w14:textId="2DC79277" w:rsidR="00A47FDA" w:rsidRDefault="00A47FDA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C4AAD14" w14:textId="37DECDE7" w:rsidR="00A47FDA" w:rsidRDefault="00A47FDA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98DF77F" w14:textId="565CC882" w:rsidR="00A47FDA" w:rsidRDefault="00A47FDA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085095B" w14:textId="77777777" w:rsidR="00A47FDA" w:rsidRPr="008E024A" w:rsidRDefault="00A47FDA" w:rsidP="000C0657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1EFADA2C" w14:textId="1293077D" w:rsidR="004E7E99" w:rsidRPr="000A58AB" w:rsidRDefault="00A93FB5" w:rsidP="000A58AB">
      <w:pPr>
        <w:pStyle w:val="ad"/>
        <w:widowControl/>
        <w:numPr>
          <w:ilvl w:val="0"/>
          <w:numId w:val="3"/>
        </w:numPr>
        <w:ind w:firstLineChars="0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0A58AB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lastRenderedPageBreak/>
        <w:t>O</w:t>
      </w:r>
      <w:r w:rsidRPr="000A58AB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ther altered metabolites</w:t>
      </w:r>
    </w:p>
    <w:p w14:paraId="4BC2CA82" w14:textId="6E1C0B3F" w:rsidR="00542DD0" w:rsidRPr="00A93FB5" w:rsidRDefault="00542DD0" w:rsidP="000C0657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</w:pPr>
      <w:r w:rsidRPr="00A93FB5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Choline </w:t>
      </w:r>
      <w:r w:rsidR="005573DB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metabolism</w:t>
      </w:r>
    </w:p>
    <w:p w14:paraId="46983527" w14:textId="46C2B5FE" w:rsidR="00542DD0" w:rsidRPr="00632816" w:rsidRDefault="00542DD0" w:rsidP="00A93FB5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  <w:proofErr w:type="spellStart"/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A93FB5"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</w:t>
      </w:r>
      <w:proofErr w:type="spellEnd"/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VS 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2774"/>
        <w:gridCol w:w="2837"/>
        <w:gridCol w:w="2583"/>
        <w:gridCol w:w="2972"/>
      </w:tblGrid>
      <w:tr w:rsidR="0030364A" w:rsidRPr="000A58AB" w14:paraId="74D328EC" w14:textId="77777777" w:rsidTr="0020018D">
        <w:tc>
          <w:tcPr>
            <w:tcW w:w="27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8B88DA" w14:textId="67540C1B" w:rsidR="0030364A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30364A"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dy</w:t>
            </w:r>
          </w:p>
        </w:tc>
        <w:tc>
          <w:tcPr>
            <w:tcW w:w="2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0DF654" w14:textId="0360B1DA" w:rsidR="0030364A" w:rsidRPr="000A58AB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FC24B" w14:textId="50C1F11E" w:rsidR="0030364A" w:rsidRPr="000A58AB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szCs w:val="21"/>
              </w:rPr>
              <w:t>Analytical technique</w:t>
            </w:r>
          </w:p>
        </w:tc>
        <w:tc>
          <w:tcPr>
            <w:tcW w:w="25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4AD7CB" w14:textId="12EAB14B" w:rsidR="0030364A" w:rsidRPr="000A58AB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BD7F8E" w14:textId="2F29B956" w:rsidR="0030364A" w:rsidRPr="000A58AB" w:rsidRDefault="005573DB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abolites</w:t>
            </w:r>
          </w:p>
        </w:tc>
      </w:tr>
      <w:tr w:rsidR="00A93FB5" w:rsidRPr="000A58AB" w14:paraId="14E59011" w14:textId="77777777" w:rsidTr="0020018D">
        <w:tc>
          <w:tcPr>
            <w:tcW w:w="2782" w:type="dxa"/>
            <w:tcBorders>
              <w:top w:val="single" w:sz="12" w:space="0" w:color="auto"/>
            </w:tcBorders>
            <w:vAlign w:val="center"/>
          </w:tcPr>
          <w:p w14:paraId="01E7EBD5" w14:textId="5733FE30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pta et al. 2021</w:t>
            </w:r>
          </w:p>
        </w:tc>
        <w:tc>
          <w:tcPr>
            <w:tcW w:w="2774" w:type="dxa"/>
            <w:tcBorders>
              <w:top w:val="single" w:sz="12" w:space="0" w:color="auto"/>
            </w:tcBorders>
            <w:vAlign w:val="center"/>
          </w:tcPr>
          <w:p w14:paraId="394F0666" w14:textId="00AB5B2C" w:rsidR="00A93FB5" w:rsidRPr="000A58AB" w:rsidRDefault="00A93FB5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837" w:type="dxa"/>
            <w:tcBorders>
              <w:top w:val="single" w:sz="12" w:space="0" w:color="auto"/>
            </w:tcBorders>
            <w:vAlign w:val="center"/>
          </w:tcPr>
          <w:p w14:paraId="27B53D7E" w14:textId="48D55165" w:rsidR="00A93FB5" w:rsidRPr="000A58AB" w:rsidRDefault="00A93FB5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583" w:type="dxa"/>
            <w:tcBorders>
              <w:top w:val="single" w:sz="12" w:space="0" w:color="auto"/>
            </w:tcBorders>
            <w:vAlign w:val="center"/>
          </w:tcPr>
          <w:p w14:paraId="6F04CB5C" w14:textId="22C137DA" w:rsidR="00A93FB5" w:rsidRPr="000A58AB" w:rsidRDefault="00A93FB5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2972" w:type="dxa"/>
            <w:tcBorders>
              <w:top w:val="single" w:sz="12" w:space="0" w:color="auto"/>
            </w:tcBorders>
            <w:vAlign w:val="center"/>
          </w:tcPr>
          <w:p w14:paraId="25FA784B" w14:textId="1B8DAFE7" w:rsidR="00A93FB5" w:rsidRPr="000A58AB" w:rsidRDefault="00A93FB5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</w:t>
            </w:r>
            <w:r w:rsidR="005573DB"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ine</w:t>
            </w:r>
          </w:p>
        </w:tc>
      </w:tr>
      <w:tr w:rsidR="00A93FB5" w:rsidRPr="000A58AB" w14:paraId="12FABF88" w14:textId="77777777" w:rsidTr="0020018D">
        <w:tc>
          <w:tcPr>
            <w:tcW w:w="2782" w:type="dxa"/>
            <w:vAlign w:val="center"/>
          </w:tcPr>
          <w:p w14:paraId="63D5EABB" w14:textId="00359129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o et al. 2008</w:t>
            </w:r>
          </w:p>
        </w:tc>
        <w:tc>
          <w:tcPr>
            <w:tcW w:w="2774" w:type="dxa"/>
            <w:vAlign w:val="center"/>
          </w:tcPr>
          <w:p w14:paraId="209AF1A9" w14:textId="1FFA8B28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2837" w:type="dxa"/>
            <w:vAlign w:val="center"/>
          </w:tcPr>
          <w:p w14:paraId="73359F2F" w14:textId="2A6A98CC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</w:rPr>
              <w:t>LC-MS &amp; GC-MS</w:t>
            </w:r>
          </w:p>
        </w:tc>
        <w:tc>
          <w:tcPr>
            <w:tcW w:w="2583" w:type="dxa"/>
            <w:vAlign w:val="center"/>
          </w:tcPr>
          <w:p w14:paraId="1B881EC6" w14:textId="2F022D28" w:rsidR="00A93FB5" w:rsidRPr="000A58AB" w:rsidRDefault="00A93FB5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2972" w:type="dxa"/>
            <w:vAlign w:val="center"/>
          </w:tcPr>
          <w:p w14:paraId="6B28B027" w14:textId="25A1E9DE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</w:rPr>
              <w:t>↓</w:t>
            </w:r>
            <w:r w:rsidR="005573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A58AB">
              <w:rPr>
                <w:rFonts w:ascii="Times New Roman" w:hAnsi="Times New Roman" w:cs="Times New Roman"/>
                <w:szCs w:val="21"/>
              </w:rPr>
              <w:t>phosphocholines</w:t>
            </w:r>
          </w:p>
        </w:tc>
      </w:tr>
      <w:tr w:rsidR="00A93FB5" w:rsidRPr="000A58AB" w14:paraId="11BD395E" w14:textId="77777777" w:rsidTr="0020018D">
        <w:tc>
          <w:tcPr>
            <w:tcW w:w="2782" w:type="dxa"/>
            <w:vAlign w:val="center"/>
          </w:tcPr>
          <w:p w14:paraId="38928585" w14:textId="07C7CF42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o et al. 2016</w:t>
            </w:r>
          </w:p>
        </w:tc>
        <w:tc>
          <w:tcPr>
            <w:tcW w:w="2774" w:type="dxa"/>
            <w:vAlign w:val="center"/>
          </w:tcPr>
          <w:p w14:paraId="6819133C" w14:textId="3047E0EC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2837" w:type="dxa"/>
            <w:vAlign w:val="center"/>
          </w:tcPr>
          <w:p w14:paraId="2503CF6C" w14:textId="127B9030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583" w:type="dxa"/>
            <w:vAlign w:val="center"/>
          </w:tcPr>
          <w:p w14:paraId="43415CB4" w14:textId="16E8B711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2972" w:type="dxa"/>
            <w:vAlign w:val="center"/>
          </w:tcPr>
          <w:p w14:paraId="1E3927EC" w14:textId="1F983163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5573DB"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ine</w:t>
            </w:r>
          </w:p>
        </w:tc>
      </w:tr>
      <w:tr w:rsidR="00A93FB5" w:rsidRPr="000A58AB" w14:paraId="254A6C8E" w14:textId="77777777" w:rsidTr="0020018D">
        <w:tc>
          <w:tcPr>
            <w:tcW w:w="2782" w:type="dxa"/>
            <w:vAlign w:val="center"/>
          </w:tcPr>
          <w:p w14:paraId="234E7A35" w14:textId="6B56D344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 et al. 2016</w:t>
            </w:r>
          </w:p>
        </w:tc>
        <w:tc>
          <w:tcPr>
            <w:tcW w:w="2774" w:type="dxa"/>
            <w:vAlign w:val="center"/>
          </w:tcPr>
          <w:p w14:paraId="14B2F96E" w14:textId="333FB9F1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</w:rPr>
              <w:t>ligament tissue</w:t>
            </w:r>
          </w:p>
        </w:tc>
        <w:tc>
          <w:tcPr>
            <w:tcW w:w="2837" w:type="dxa"/>
            <w:vAlign w:val="center"/>
          </w:tcPr>
          <w:p w14:paraId="3117B0F3" w14:textId="519AFB35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583" w:type="dxa"/>
            <w:vAlign w:val="center"/>
          </w:tcPr>
          <w:p w14:paraId="161F4078" w14:textId="41A408C7" w:rsidR="00A93FB5" w:rsidRPr="000A58AB" w:rsidRDefault="00A93FB5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2972" w:type="dxa"/>
            <w:vAlign w:val="center"/>
          </w:tcPr>
          <w:p w14:paraId="74EC38C2" w14:textId="747238B5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</w:rPr>
              <w:t>↓</w:t>
            </w:r>
            <w:r w:rsidR="005573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5573DB"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ine</w:t>
            </w:r>
          </w:p>
        </w:tc>
      </w:tr>
      <w:tr w:rsidR="00A93FB5" w:rsidRPr="000A58AB" w14:paraId="4BD908C0" w14:textId="77777777" w:rsidTr="0020018D">
        <w:tc>
          <w:tcPr>
            <w:tcW w:w="2782" w:type="dxa"/>
            <w:tcBorders>
              <w:bottom w:val="single" w:sz="12" w:space="0" w:color="auto"/>
            </w:tcBorders>
            <w:vAlign w:val="center"/>
          </w:tcPr>
          <w:p w14:paraId="333343A7" w14:textId="581ABFF4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leria</w:t>
            </w:r>
            <w:proofErr w:type="spellEnd"/>
            <w:r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2019</w:t>
            </w:r>
          </w:p>
        </w:tc>
        <w:tc>
          <w:tcPr>
            <w:tcW w:w="2774" w:type="dxa"/>
            <w:tcBorders>
              <w:bottom w:val="single" w:sz="12" w:space="0" w:color="auto"/>
            </w:tcBorders>
            <w:vAlign w:val="center"/>
          </w:tcPr>
          <w:p w14:paraId="50B71CC2" w14:textId="6D08B449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837" w:type="dxa"/>
            <w:tcBorders>
              <w:bottom w:val="single" w:sz="12" w:space="0" w:color="auto"/>
            </w:tcBorders>
            <w:vAlign w:val="center"/>
          </w:tcPr>
          <w:p w14:paraId="1BD71612" w14:textId="3603F69A" w:rsidR="00A93FB5" w:rsidRPr="000A58AB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A58A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583" w:type="dxa"/>
            <w:tcBorders>
              <w:bottom w:val="single" w:sz="12" w:space="0" w:color="auto"/>
            </w:tcBorders>
            <w:vAlign w:val="center"/>
          </w:tcPr>
          <w:p w14:paraId="35CFC201" w14:textId="48E407D2" w:rsidR="00A93FB5" w:rsidRPr="000A58AB" w:rsidRDefault="00A93FB5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58AB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</w:p>
        </w:tc>
        <w:tc>
          <w:tcPr>
            <w:tcW w:w="2972" w:type="dxa"/>
            <w:tcBorders>
              <w:bottom w:val="single" w:sz="12" w:space="0" w:color="auto"/>
            </w:tcBorders>
            <w:vAlign w:val="center"/>
          </w:tcPr>
          <w:p w14:paraId="257670FB" w14:textId="56F230E2" w:rsidR="00A93FB5" w:rsidRPr="000A58AB" w:rsidRDefault="00A93FB5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A58AB">
              <w:rPr>
                <w:rFonts w:ascii="Times New Roman" w:hAnsi="Times New Roman" w:cs="Times New Roman"/>
                <w:szCs w:val="21"/>
              </w:rPr>
              <w:t>↓</w:t>
            </w:r>
            <w:r w:rsidR="005573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5573DB" w:rsidRPr="000A58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ine</w:t>
            </w:r>
          </w:p>
        </w:tc>
      </w:tr>
    </w:tbl>
    <w:p w14:paraId="12C4DFD2" w14:textId="77777777" w:rsidR="00E203A8" w:rsidRDefault="00E203A8" w:rsidP="00A93FB5">
      <w:pPr>
        <w:widowControl/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7EDDD22C" w14:textId="7CEC5D51" w:rsidR="00A93FB5" w:rsidRPr="00632816" w:rsidRDefault="00A93FB5" w:rsidP="00A93FB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pA</w:t>
      </w:r>
      <w:proofErr w:type="spellEnd"/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VS Other rheumatic diseas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789"/>
        <w:gridCol w:w="2850"/>
        <w:gridCol w:w="2601"/>
        <w:gridCol w:w="2888"/>
      </w:tblGrid>
      <w:tr w:rsidR="0030364A" w:rsidRPr="0000263C" w14:paraId="6DCC6008" w14:textId="77777777" w:rsidTr="0020018D"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02313" w14:textId="5B209B55" w:rsidR="0030364A" w:rsidRPr="0000263C" w:rsidRDefault="00632816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30364A"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dy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5E82C4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2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B8481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szCs w:val="21"/>
              </w:rPr>
              <w:t>Analytical technique</w:t>
            </w:r>
          </w:p>
        </w:tc>
        <w:tc>
          <w:tcPr>
            <w:tcW w:w="2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948D7A" w14:textId="10A6F85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2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A70089" w14:textId="1FA13A64" w:rsidR="0030364A" w:rsidRPr="0000263C" w:rsidRDefault="005573DB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abolites</w:t>
            </w:r>
          </w:p>
        </w:tc>
      </w:tr>
      <w:tr w:rsidR="0030364A" w:rsidRPr="0000263C" w14:paraId="760BBCF9" w14:textId="77777777" w:rsidTr="0020018D">
        <w:tc>
          <w:tcPr>
            <w:tcW w:w="2820" w:type="dxa"/>
            <w:tcBorders>
              <w:top w:val="single" w:sz="12" w:space="0" w:color="auto"/>
            </w:tcBorders>
            <w:vAlign w:val="center"/>
          </w:tcPr>
          <w:p w14:paraId="18D2766D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263C">
              <w:rPr>
                <w:rFonts w:ascii="Times New Roman" w:hAnsi="Times New Roman" w:cs="Times New Roman"/>
                <w:szCs w:val="21"/>
              </w:rPr>
              <w:t>Souto</w:t>
            </w:r>
            <w:proofErr w:type="spellEnd"/>
            <w:r w:rsidRPr="0000263C">
              <w:rPr>
                <w:rFonts w:ascii="Times New Roman" w:hAnsi="Times New Roman" w:cs="Times New Roman"/>
                <w:szCs w:val="21"/>
              </w:rPr>
              <w:t>-Carneiro et al. 2020</w:t>
            </w:r>
          </w:p>
        </w:tc>
        <w:tc>
          <w:tcPr>
            <w:tcW w:w="2789" w:type="dxa"/>
            <w:tcBorders>
              <w:top w:val="single" w:sz="12" w:space="0" w:color="auto"/>
            </w:tcBorders>
            <w:vAlign w:val="center"/>
          </w:tcPr>
          <w:p w14:paraId="5D1605CB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850" w:type="dxa"/>
            <w:tcBorders>
              <w:top w:val="single" w:sz="12" w:space="0" w:color="auto"/>
            </w:tcBorders>
            <w:vAlign w:val="center"/>
          </w:tcPr>
          <w:p w14:paraId="30E9208D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0263C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601" w:type="dxa"/>
            <w:tcBorders>
              <w:top w:val="single" w:sz="12" w:space="0" w:color="auto"/>
            </w:tcBorders>
            <w:vAlign w:val="center"/>
          </w:tcPr>
          <w:p w14:paraId="7A9298F6" w14:textId="30633BF5" w:rsidR="0030364A" w:rsidRPr="0000263C" w:rsidRDefault="0030364A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P</w:t>
            </w:r>
            <w:r w:rsidR="0000263C">
              <w:rPr>
                <w:rFonts w:ascii="Times New Roman" w:hAnsi="Times New Roman" w:cs="Times New Roman"/>
                <w:szCs w:val="21"/>
              </w:rPr>
              <w:t>s</w:t>
            </w:r>
            <w:r w:rsidRPr="0000263C">
              <w:rPr>
                <w:rFonts w:ascii="Times New Roman" w:hAnsi="Times New Roman" w:cs="Times New Roman"/>
                <w:szCs w:val="21"/>
              </w:rPr>
              <w:t>A</w:t>
            </w:r>
            <w:r w:rsidR="00CD68E5" w:rsidRPr="0000263C">
              <w:rPr>
                <w:rFonts w:ascii="Times New Roman" w:hAnsi="Times New Roman" w:cs="Times New Roman"/>
                <w:szCs w:val="21"/>
              </w:rPr>
              <w:t xml:space="preserve"> VS </w:t>
            </w:r>
            <w:proofErr w:type="spellStart"/>
            <w:r w:rsidR="00A93FB5" w:rsidRPr="0000263C">
              <w:rPr>
                <w:rFonts w:ascii="Times New Roman" w:hAnsi="Times New Roman" w:cs="Times New Roman"/>
                <w:szCs w:val="21"/>
              </w:rPr>
              <w:t>neg</w:t>
            </w:r>
            <w:r w:rsidR="00CD68E5" w:rsidRPr="0000263C">
              <w:rPr>
                <w:rFonts w:ascii="Times New Roman" w:hAnsi="Times New Roman" w:cs="Times New Roman"/>
                <w:szCs w:val="21"/>
              </w:rPr>
              <w:t>RA</w:t>
            </w:r>
            <w:proofErr w:type="spellEnd"/>
          </w:p>
        </w:tc>
        <w:tc>
          <w:tcPr>
            <w:tcW w:w="2888" w:type="dxa"/>
            <w:tcBorders>
              <w:top w:val="single" w:sz="12" w:space="0" w:color="auto"/>
            </w:tcBorders>
            <w:vAlign w:val="center"/>
          </w:tcPr>
          <w:p w14:paraId="40A787A6" w14:textId="5797DFCF" w:rsidR="0030364A" w:rsidRPr="005573DB" w:rsidRDefault="0030364A" w:rsidP="0020018D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↑choline</w:t>
            </w:r>
          </w:p>
        </w:tc>
      </w:tr>
      <w:tr w:rsidR="0030364A" w:rsidRPr="0000263C" w14:paraId="7CF766BA" w14:textId="77777777" w:rsidTr="0020018D">
        <w:tc>
          <w:tcPr>
            <w:tcW w:w="2820" w:type="dxa"/>
            <w:vAlign w:val="center"/>
          </w:tcPr>
          <w:p w14:paraId="3B5D9C36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263C">
              <w:rPr>
                <w:rFonts w:ascii="Times New Roman" w:hAnsi="Times New Roman" w:cs="Times New Roman"/>
                <w:szCs w:val="21"/>
              </w:rPr>
              <w:t>Guleria</w:t>
            </w:r>
            <w:proofErr w:type="spellEnd"/>
            <w:r w:rsidRPr="0000263C">
              <w:rPr>
                <w:rFonts w:ascii="Times New Roman" w:hAnsi="Times New Roman" w:cs="Times New Roman"/>
                <w:szCs w:val="21"/>
              </w:rPr>
              <w:t xml:space="preserve"> et al. 2019</w:t>
            </w:r>
          </w:p>
        </w:tc>
        <w:tc>
          <w:tcPr>
            <w:tcW w:w="2789" w:type="dxa"/>
            <w:vAlign w:val="center"/>
          </w:tcPr>
          <w:p w14:paraId="113E91EC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850" w:type="dxa"/>
            <w:vAlign w:val="center"/>
          </w:tcPr>
          <w:p w14:paraId="2870B718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0263C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601" w:type="dxa"/>
            <w:vAlign w:val="center"/>
          </w:tcPr>
          <w:p w14:paraId="072CDB94" w14:textId="5445C920" w:rsidR="0030364A" w:rsidRPr="0000263C" w:rsidRDefault="0030364A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263C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  <w:r w:rsidR="00CD68E5" w:rsidRPr="0000263C">
              <w:rPr>
                <w:rFonts w:ascii="Times New Roman" w:hAnsi="Times New Roman" w:cs="Times New Roman"/>
                <w:szCs w:val="21"/>
              </w:rPr>
              <w:t xml:space="preserve"> VS RA</w:t>
            </w:r>
          </w:p>
        </w:tc>
        <w:tc>
          <w:tcPr>
            <w:tcW w:w="2888" w:type="dxa"/>
            <w:vAlign w:val="center"/>
          </w:tcPr>
          <w:p w14:paraId="4A2B5F64" w14:textId="546F6477" w:rsidR="0030364A" w:rsidRPr="0000263C" w:rsidRDefault="0030364A" w:rsidP="0020018D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↓choline</w:t>
            </w:r>
          </w:p>
        </w:tc>
      </w:tr>
      <w:tr w:rsidR="0030364A" w:rsidRPr="0000263C" w14:paraId="41BA48FF" w14:textId="77777777" w:rsidTr="0020018D">
        <w:tc>
          <w:tcPr>
            <w:tcW w:w="2820" w:type="dxa"/>
            <w:tcBorders>
              <w:bottom w:val="single" w:sz="12" w:space="0" w:color="auto"/>
            </w:tcBorders>
            <w:vAlign w:val="center"/>
          </w:tcPr>
          <w:p w14:paraId="3A2CE0E3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bey et al. 2021</w:t>
            </w:r>
          </w:p>
        </w:tc>
        <w:tc>
          <w:tcPr>
            <w:tcW w:w="2789" w:type="dxa"/>
            <w:tcBorders>
              <w:bottom w:val="single" w:sz="12" w:space="0" w:color="auto"/>
            </w:tcBorders>
            <w:vAlign w:val="center"/>
          </w:tcPr>
          <w:p w14:paraId="66BC2CEB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Synovial fluid</w:t>
            </w:r>
          </w:p>
        </w:tc>
        <w:tc>
          <w:tcPr>
            <w:tcW w:w="2850" w:type="dxa"/>
            <w:tcBorders>
              <w:bottom w:val="single" w:sz="12" w:space="0" w:color="auto"/>
            </w:tcBorders>
            <w:vAlign w:val="center"/>
          </w:tcPr>
          <w:p w14:paraId="5C142603" w14:textId="77777777" w:rsidR="0030364A" w:rsidRPr="0000263C" w:rsidRDefault="0030364A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0263C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601" w:type="dxa"/>
            <w:tcBorders>
              <w:bottom w:val="single" w:sz="12" w:space="0" w:color="auto"/>
            </w:tcBorders>
            <w:vAlign w:val="center"/>
          </w:tcPr>
          <w:p w14:paraId="0C03177C" w14:textId="149EF270" w:rsidR="0030364A" w:rsidRPr="0000263C" w:rsidRDefault="0030364A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263C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  <w:r w:rsidR="00CD68E5" w:rsidRPr="0000263C">
              <w:rPr>
                <w:rFonts w:ascii="Times New Roman" w:hAnsi="Times New Roman" w:cs="Times New Roman"/>
                <w:szCs w:val="21"/>
              </w:rPr>
              <w:t xml:space="preserve"> VS RA/OA</w:t>
            </w:r>
          </w:p>
        </w:tc>
        <w:tc>
          <w:tcPr>
            <w:tcW w:w="2888" w:type="dxa"/>
            <w:tcBorders>
              <w:bottom w:val="single" w:sz="12" w:space="0" w:color="auto"/>
            </w:tcBorders>
            <w:vAlign w:val="center"/>
          </w:tcPr>
          <w:p w14:paraId="7C1160C4" w14:textId="6783225B" w:rsidR="0030364A" w:rsidRPr="0000263C" w:rsidRDefault="0030364A" w:rsidP="0020018D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↓choline</w:t>
            </w:r>
          </w:p>
        </w:tc>
      </w:tr>
    </w:tbl>
    <w:p w14:paraId="2854CC12" w14:textId="77777777" w:rsidR="00632816" w:rsidRDefault="00632816" w:rsidP="000C0657">
      <w:pPr>
        <w:widowControl/>
        <w:rPr>
          <w:rFonts w:ascii="Times New Roman" w:hAnsi="Times New Roman" w:cs="Times New Roman"/>
          <w:b/>
          <w:bCs/>
          <w:sz w:val="28"/>
          <w:szCs w:val="32"/>
        </w:rPr>
      </w:pPr>
    </w:p>
    <w:p w14:paraId="431E7CEF" w14:textId="2C96BBD9" w:rsidR="002E04B4" w:rsidRPr="00A93FB5" w:rsidRDefault="002E04B4" w:rsidP="000C0657">
      <w:pPr>
        <w:widowControl/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A93FB5">
        <w:rPr>
          <w:rFonts w:ascii="Times New Roman" w:hAnsi="Times New Roman" w:cs="Times New Roman"/>
          <w:b/>
          <w:bCs/>
          <w:sz w:val="28"/>
          <w:szCs w:val="32"/>
        </w:rPr>
        <w:t>VitD3</w:t>
      </w:r>
      <w:r w:rsidR="005573DB">
        <w:rPr>
          <w:rFonts w:ascii="Times New Roman" w:hAnsi="Times New Roman" w:cs="Times New Roman"/>
          <w:b/>
          <w:bCs/>
          <w:sz w:val="28"/>
          <w:szCs w:val="32"/>
        </w:rPr>
        <w:t xml:space="preserve"> metabolism</w:t>
      </w:r>
    </w:p>
    <w:p w14:paraId="4F934CCA" w14:textId="4B4CF154" w:rsidR="002E04B4" w:rsidRPr="00632816" w:rsidRDefault="002E04B4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A93FB5"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</w:t>
      </w:r>
      <w:proofErr w:type="spellEnd"/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VS 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789"/>
        <w:gridCol w:w="2850"/>
        <w:gridCol w:w="2601"/>
        <w:gridCol w:w="2888"/>
      </w:tblGrid>
      <w:tr w:rsidR="002E04B4" w:rsidRPr="0000263C" w14:paraId="6C065E78" w14:textId="77777777" w:rsidTr="0020018D"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6C89CB" w14:textId="767C5BA9" w:rsidR="002E04B4" w:rsidRPr="0000263C" w:rsidRDefault="00A93FB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2E04B4"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dy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EEF5A5" w14:textId="77777777" w:rsidR="002E04B4" w:rsidRPr="0000263C" w:rsidRDefault="002E04B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2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528250" w14:textId="77777777" w:rsidR="002E04B4" w:rsidRPr="0000263C" w:rsidRDefault="002E04B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szCs w:val="21"/>
              </w:rPr>
              <w:t>Analytical technique</w:t>
            </w:r>
          </w:p>
        </w:tc>
        <w:tc>
          <w:tcPr>
            <w:tcW w:w="2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5DFE3F" w14:textId="77777777" w:rsidR="002E04B4" w:rsidRPr="0000263C" w:rsidRDefault="002E04B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2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F7FCB" w14:textId="7E540376" w:rsidR="002E04B4" w:rsidRPr="0000263C" w:rsidRDefault="00632816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abolites</w:t>
            </w:r>
          </w:p>
        </w:tc>
      </w:tr>
      <w:tr w:rsidR="002E04B4" w:rsidRPr="0000263C" w14:paraId="232587E4" w14:textId="77777777" w:rsidTr="0020018D">
        <w:tc>
          <w:tcPr>
            <w:tcW w:w="2820" w:type="dxa"/>
            <w:tcBorders>
              <w:top w:val="single" w:sz="12" w:space="0" w:color="auto"/>
            </w:tcBorders>
            <w:vAlign w:val="center"/>
          </w:tcPr>
          <w:p w14:paraId="4B63059F" w14:textId="52ED73CD" w:rsidR="002E04B4" w:rsidRPr="0000263C" w:rsidRDefault="002E04B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Fischer et al. 2012</w:t>
            </w:r>
          </w:p>
        </w:tc>
        <w:tc>
          <w:tcPr>
            <w:tcW w:w="2789" w:type="dxa"/>
            <w:tcBorders>
              <w:top w:val="single" w:sz="12" w:space="0" w:color="auto"/>
            </w:tcBorders>
            <w:vAlign w:val="center"/>
          </w:tcPr>
          <w:p w14:paraId="30DB917C" w14:textId="7460B981" w:rsidR="002E04B4" w:rsidRPr="0000263C" w:rsidRDefault="00DA3FF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850" w:type="dxa"/>
            <w:tcBorders>
              <w:top w:val="single" w:sz="12" w:space="0" w:color="auto"/>
            </w:tcBorders>
            <w:vAlign w:val="center"/>
          </w:tcPr>
          <w:p w14:paraId="72690B06" w14:textId="669E65CD" w:rsidR="002E04B4" w:rsidRPr="0000263C" w:rsidRDefault="00DA3FF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LC-MS</w:t>
            </w:r>
          </w:p>
        </w:tc>
        <w:tc>
          <w:tcPr>
            <w:tcW w:w="2601" w:type="dxa"/>
            <w:tcBorders>
              <w:top w:val="single" w:sz="12" w:space="0" w:color="auto"/>
            </w:tcBorders>
            <w:vAlign w:val="center"/>
          </w:tcPr>
          <w:p w14:paraId="42D8E23C" w14:textId="4BC312A7" w:rsidR="002E04B4" w:rsidRPr="0000263C" w:rsidRDefault="00DA3FF5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2888" w:type="dxa"/>
            <w:tcBorders>
              <w:top w:val="single" w:sz="12" w:space="0" w:color="auto"/>
            </w:tcBorders>
            <w:vAlign w:val="center"/>
          </w:tcPr>
          <w:p w14:paraId="6A0D8148" w14:textId="1BD54694" w:rsidR="002E04B4" w:rsidRPr="0000263C" w:rsidRDefault="002E04B4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↓</w:t>
            </w:r>
            <w:r w:rsidR="00A93FB5" w:rsidRPr="000026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0263C">
              <w:rPr>
                <w:rFonts w:ascii="Times New Roman" w:hAnsi="Times New Roman" w:cs="Times New Roman"/>
                <w:szCs w:val="21"/>
              </w:rPr>
              <w:t>(23S,25R)-25-hydroxyvitamin D3</w:t>
            </w:r>
          </w:p>
        </w:tc>
      </w:tr>
      <w:tr w:rsidR="002E04B4" w:rsidRPr="0000263C" w14:paraId="1D364BA1" w14:textId="77777777" w:rsidTr="0020018D">
        <w:tc>
          <w:tcPr>
            <w:tcW w:w="2820" w:type="dxa"/>
            <w:tcBorders>
              <w:bottom w:val="single" w:sz="12" w:space="0" w:color="auto"/>
            </w:tcBorders>
            <w:vAlign w:val="center"/>
          </w:tcPr>
          <w:p w14:paraId="68FA2344" w14:textId="4FDA66DB" w:rsidR="002E04B4" w:rsidRPr="0000263C" w:rsidRDefault="002E04B4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 et al. 2019</w:t>
            </w:r>
          </w:p>
        </w:tc>
        <w:tc>
          <w:tcPr>
            <w:tcW w:w="2789" w:type="dxa"/>
            <w:tcBorders>
              <w:bottom w:val="single" w:sz="12" w:space="0" w:color="auto"/>
            </w:tcBorders>
            <w:vAlign w:val="center"/>
          </w:tcPr>
          <w:p w14:paraId="4025D503" w14:textId="77777777" w:rsidR="00DA3FF5" w:rsidRPr="0000263C" w:rsidRDefault="00DA3FF5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Serum,</w:t>
            </w:r>
          </w:p>
          <w:p w14:paraId="5F27D998" w14:textId="0669B859" w:rsidR="002E04B4" w:rsidRPr="0000263C" w:rsidRDefault="00DA3FF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synovial fluid</w:t>
            </w:r>
          </w:p>
        </w:tc>
        <w:tc>
          <w:tcPr>
            <w:tcW w:w="2850" w:type="dxa"/>
            <w:tcBorders>
              <w:bottom w:val="single" w:sz="12" w:space="0" w:color="auto"/>
            </w:tcBorders>
            <w:vAlign w:val="center"/>
          </w:tcPr>
          <w:p w14:paraId="16D379A8" w14:textId="18A4A812" w:rsidR="002E04B4" w:rsidRPr="0000263C" w:rsidRDefault="00DA3FF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LC-MS</w:t>
            </w:r>
          </w:p>
        </w:tc>
        <w:tc>
          <w:tcPr>
            <w:tcW w:w="2601" w:type="dxa"/>
            <w:tcBorders>
              <w:bottom w:val="single" w:sz="12" w:space="0" w:color="auto"/>
            </w:tcBorders>
            <w:vAlign w:val="center"/>
          </w:tcPr>
          <w:p w14:paraId="49EEE8EA" w14:textId="2C46A001" w:rsidR="002E04B4" w:rsidRPr="0000263C" w:rsidRDefault="00DA3FF5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263C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</w:p>
        </w:tc>
        <w:tc>
          <w:tcPr>
            <w:tcW w:w="2888" w:type="dxa"/>
            <w:tcBorders>
              <w:bottom w:val="single" w:sz="12" w:space="0" w:color="auto"/>
            </w:tcBorders>
            <w:vAlign w:val="center"/>
          </w:tcPr>
          <w:p w14:paraId="7B8439FC" w14:textId="1B8CA842" w:rsidR="002E04B4" w:rsidRPr="0000263C" w:rsidRDefault="002E04B4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↓ ser</w:t>
            </w:r>
            <w:r w:rsidR="00A93FB5" w:rsidRPr="0000263C">
              <w:rPr>
                <w:rFonts w:ascii="Times New Roman" w:hAnsi="Times New Roman" w:cs="Times New Roman"/>
                <w:szCs w:val="21"/>
              </w:rPr>
              <w:t>um</w:t>
            </w:r>
            <w:r w:rsidRPr="0000263C">
              <w:rPr>
                <w:rFonts w:ascii="Times New Roman" w:hAnsi="Times New Roman" w:cs="Times New Roman"/>
                <w:szCs w:val="21"/>
              </w:rPr>
              <w:t>: 3-epi-25(OH)D3 25(OH)D2</w:t>
            </w:r>
          </w:p>
          <w:p w14:paraId="6D6A2C67" w14:textId="582599D7" w:rsidR="002E04B4" w:rsidRPr="0000263C" w:rsidRDefault="002E04B4" w:rsidP="0020018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↓</w:t>
            </w:r>
            <w:r w:rsidR="00A93FB5" w:rsidRPr="0000263C">
              <w:rPr>
                <w:rFonts w:ascii="Times New Roman" w:hAnsi="Times New Roman" w:cs="Times New Roman"/>
                <w:szCs w:val="21"/>
              </w:rPr>
              <w:t>synovial fluid</w:t>
            </w:r>
            <w:r w:rsidRPr="0000263C">
              <w:rPr>
                <w:rFonts w:ascii="Times New Roman" w:hAnsi="Times New Roman" w:cs="Times New Roman"/>
                <w:szCs w:val="21"/>
              </w:rPr>
              <w:t>: 3-epi-25(OH)D3</w:t>
            </w:r>
          </w:p>
        </w:tc>
      </w:tr>
    </w:tbl>
    <w:p w14:paraId="55321053" w14:textId="4AC4B1A3" w:rsidR="0035358A" w:rsidRDefault="0035358A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6DFA24A" w14:textId="7C61D62F" w:rsidR="00A47FDA" w:rsidRDefault="00A47FDA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5062B917" w14:textId="77777777" w:rsidR="00A47FDA" w:rsidRPr="008E024A" w:rsidRDefault="00A47FDA" w:rsidP="000C0657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</w:pPr>
    </w:p>
    <w:p w14:paraId="4E43626C" w14:textId="48296B0D" w:rsidR="0035358A" w:rsidRPr="00632816" w:rsidRDefault="00C26B42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lastRenderedPageBreak/>
        <w:t>Carnitine</w:t>
      </w:r>
      <w:r w:rsidR="00632816"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5573DB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metabolism</w:t>
      </w:r>
    </w:p>
    <w:p w14:paraId="0629CA3E" w14:textId="5E6695A6" w:rsidR="00C26B42" w:rsidRPr="00632816" w:rsidRDefault="00C26B42" w:rsidP="00C26B4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632816"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</w:t>
      </w:r>
      <w:proofErr w:type="spellEnd"/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VS 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789"/>
        <w:gridCol w:w="2850"/>
        <w:gridCol w:w="2601"/>
        <w:gridCol w:w="2888"/>
      </w:tblGrid>
      <w:tr w:rsidR="00C26B42" w:rsidRPr="0000263C" w14:paraId="17F2C3D2" w14:textId="77777777" w:rsidTr="0020018D"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4054D7" w14:textId="19A0CD14" w:rsidR="00C26B42" w:rsidRPr="0000263C" w:rsidRDefault="00632816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C26B42"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dy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364F2" w14:textId="77777777" w:rsidR="00C26B42" w:rsidRPr="0000263C" w:rsidRDefault="00C26B4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2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444B2A" w14:textId="77777777" w:rsidR="00C26B42" w:rsidRPr="0000263C" w:rsidRDefault="00C26B4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szCs w:val="21"/>
              </w:rPr>
              <w:t>Analytical technique</w:t>
            </w:r>
          </w:p>
        </w:tc>
        <w:tc>
          <w:tcPr>
            <w:tcW w:w="2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046D64" w14:textId="77777777" w:rsidR="00C26B42" w:rsidRPr="0000263C" w:rsidRDefault="00C26B4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2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E554CB" w14:textId="7815BBCD" w:rsidR="00C26B42" w:rsidRPr="0000263C" w:rsidRDefault="00632816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abolites</w:t>
            </w:r>
          </w:p>
        </w:tc>
      </w:tr>
      <w:tr w:rsidR="00C26B42" w:rsidRPr="0000263C" w14:paraId="0402CC14" w14:textId="77777777" w:rsidTr="0020018D">
        <w:tc>
          <w:tcPr>
            <w:tcW w:w="2820" w:type="dxa"/>
            <w:tcBorders>
              <w:top w:val="single" w:sz="12" w:space="0" w:color="auto"/>
            </w:tcBorders>
            <w:vAlign w:val="center"/>
          </w:tcPr>
          <w:p w14:paraId="574EFB1F" w14:textId="18C56FA7" w:rsidR="00C26B42" w:rsidRPr="0000263C" w:rsidRDefault="00C26B4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u et al. 2020</w:t>
            </w:r>
          </w:p>
        </w:tc>
        <w:tc>
          <w:tcPr>
            <w:tcW w:w="2789" w:type="dxa"/>
            <w:tcBorders>
              <w:top w:val="single" w:sz="12" w:space="0" w:color="auto"/>
            </w:tcBorders>
            <w:vAlign w:val="center"/>
          </w:tcPr>
          <w:p w14:paraId="0C04B812" w14:textId="38CEEC3C" w:rsidR="00C26B42" w:rsidRPr="0000263C" w:rsidRDefault="00F713AE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850" w:type="dxa"/>
            <w:tcBorders>
              <w:top w:val="single" w:sz="12" w:space="0" w:color="auto"/>
            </w:tcBorders>
            <w:vAlign w:val="center"/>
          </w:tcPr>
          <w:p w14:paraId="2C163BEB" w14:textId="67BF8C48" w:rsidR="00C26B42" w:rsidRPr="0000263C" w:rsidRDefault="00F713AE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UPLC-TQ-MS</w:t>
            </w:r>
          </w:p>
        </w:tc>
        <w:tc>
          <w:tcPr>
            <w:tcW w:w="2601" w:type="dxa"/>
            <w:tcBorders>
              <w:top w:val="single" w:sz="12" w:space="0" w:color="auto"/>
            </w:tcBorders>
            <w:vAlign w:val="center"/>
          </w:tcPr>
          <w:p w14:paraId="6C0574BE" w14:textId="72F6B6D7" w:rsidR="00C26B42" w:rsidRPr="0000263C" w:rsidRDefault="00F713AE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2888" w:type="dxa"/>
            <w:tcBorders>
              <w:top w:val="single" w:sz="12" w:space="0" w:color="auto"/>
            </w:tcBorders>
            <w:vAlign w:val="center"/>
          </w:tcPr>
          <w:p w14:paraId="285C9D14" w14:textId="598FA93F" w:rsidR="00C26B42" w:rsidRPr="0000263C" w:rsidRDefault="00C26B4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  <w:proofErr w:type="spellStart"/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ylcarnitine</w:t>
            </w:r>
            <w:proofErr w:type="spellEnd"/>
          </w:p>
        </w:tc>
      </w:tr>
      <w:tr w:rsidR="00C26B42" w:rsidRPr="0000263C" w14:paraId="26855349" w14:textId="77777777" w:rsidTr="0020018D">
        <w:tc>
          <w:tcPr>
            <w:tcW w:w="2820" w:type="dxa"/>
            <w:tcBorders>
              <w:bottom w:val="single" w:sz="12" w:space="0" w:color="auto"/>
            </w:tcBorders>
            <w:vAlign w:val="center"/>
          </w:tcPr>
          <w:p w14:paraId="2DBCFF85" w14:textId="6F8DF3BD" w:rsidR="00C26B42" w:rsidRPr="0000263C" w:rsidRDefault="00C26B4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 et al. 2013</w:t>
            </w:r>
          </w:p>
        </w:tc>
        <w:tc>
          <w:tcPr>
            <w:tcW w:w="2789" w:type="dxa"/>
            <w:tcBorders>
              <w:bottom w:val="single" w:sz="12" w:space="0" w:color="auto"/>
            </w:tcBorders>
            <w:vAlign w:val="center"/>
          </w:tcPr>
          <w:p w14:paraId="46A35AE5" w14:textId="397FC6A3" w:rsidR="00C26B42" w:rsidRPr="0000263C" w:rsidRDefault="00F713AE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850" w:type="dxa"/>
            <w:tcBorders>
              <w:bottom w:val="single" w:sz="12" w:space="0" w:color="auto"/>
            </w:tcBorders>
            <w:vAlign w:val="center"/>
          </w:tcPr>
          <w:p w14:paraId="03E2EB45" w14:textId="0F536A75" w:rsidR="00C26B42" w:rsidRPr="0000263C" w:rsidRDefault="00F713AE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GC-TOF MS &amp; UPLC-QTOF MS</w:t>
            </w:r>
          </w:p>
        </w:tc>
        <w:tc>
          <w:tcPr>
            <w:tcW w:w="2601" w:type="dxa"/>
            <w:tcBorders>
              <w:bottom w:val="single" w:sz="12" w:space="0" w:color="auto"/>
            </w:tcBorders>
            <w:vAlign w:val="center"/>
          </w:tcPr>
          <w:p w14:paraId="33687502" w14:textId="3A11ED22" w:rsidR="00C26B42" w:rsidRPr="0000263C" w:rsidRDefault="00F713AE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2888" w:type="dxa"/>
            <w:tcBorders>
              <w:bottom w:val="single" w:sz="12" w:space="0" w:color="auto"/>
            </w:tcBorders>
            <w:vAlign w:val="center"/>
          </w:tcPr>
          <w:p w14:paraId="495D9761" w14:textId="67390230" w:rsidR="00C26B42" w:rsidRPr="0000263C" w:rsidRDefault="00C26B4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↓</w:t>
            </w: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,8-dimethylnonanoyl </w:t>
            </w:r>
            <w:bookmarkStart w:id="48" w:name="_Hlk104157113"/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nitine</w:t>
            </w:r>
            <w:bookmarkEnd w:id="48"/>
          </w:p>
        </w:tc>
      </w:tr>
    </w:tbl>
    <w:p w14:paraId="1661887D" w14:textId="36BDDC95" w:rsidR="0035358A" w:rsidRPr="008E024A" w:rsidRDefault="0035358A" w:rsidP="000C065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50DAEA02" w14:textId="77777777" w:rsidR="00632816" w:rsidRPr="00075D32" w:rsidRDefault="00632816" w:rsidP="0063281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 w:rsidRPr="00075D3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pA</w:t>
      </w:r>
      <w:proofErr w:type="spellEnd"/>
      <w:r w:rsidRPr="00075D3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VS Other rheumatic diseas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789"/>
        <w:gridCol w:w="2850"/>
        <w:gridCol w:w="2601"/>
        <w:gridCol w:w="2888"/>
      </w:tblGrid>
      <w:tr w:rsidR="00181D4C" w:rsidRPr="0000263C" w14:paraId="50E833CC" w14:textId="77777777" w:rsidTr="005573DB"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F8F6B2" w14:textId="77777777" w:rsidR="00181D4C" w:rsidRPr="0000263C" w:rsidRDefault="00181D4C" w:rsidP="000026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1CFA4F" w14:textId="77777777" w:rsidR="00181D4C" w:rsidRPr="0000263C" w:rsidRDefault="00181D4C" w:rsidP="000026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2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B750D" w14:textId="77777777" w:rsidR="00181D4C" w:rsidRPr="0000263C" w:rsidRDefault="00181D4C" w:rsidP="000026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szCs w:val="21"/>
              </w:rPr>
              <w:t>Analytical technique</w:t>
            </w:r>
          </w:p>
        </w:tc>
        <w:tc>
          <w:tcPr>
            <w:tcW w:w="2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65116" w14:textId="77777777" w:rsidR="00181D4C" w:rsidRPr="0000263C" w:rsidRDefault="00181D4C" w:rsidP="000026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2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E178E8" w14:textId="36C06B62" w:rsidR="00181D4C" w:rsidRPr="0000263C" w:rsidRDefault="00075D32" w:rsidP="000026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abolites</w:t>
            </w:r>
          </w:p>
        </w:tc>
      </w:tr>
      <w:tr w:rsidR="00181D4C" w:rsidRPr="0000263C" w14:paraId="1DF326A7" w14:textId="77777777" w:rsidTr="005573DB"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17F8F1" w14:textId="1FE4BA6E" w:rsidR="00181D4C" w:rsidRPr="0000263C" w:rsidRDefault="00181D4C" w:rsidP="000026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bey et al. 2021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B61B9A" w14:textId="3B85BC56" w:rsidR="00181D4C" w:rsidRPr="0000263C" w:rsidRDefault="00F713AE" w:rsidP="000026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</w:rPr>
              <w:t>Synovial fluid</w:t>
            </w:r>
          </w:p>
        </w:tc>
        <w:tc>
          <w:tcPr>
            <w:tcW w:w="2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4DCC11" w14:textId="7C2DA4C6" w:rsidR="00181D4C" w:rsidRPr="0000263C" w:rsidRDefault="00F713AE" w:rsidP="000026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00263C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AA263" w14:textId="15984DD3" w:rsidR="00181D4C" w:rsidRPr="0000263C" w:rsidRDefault="00F713AE" w:rsidP="000026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263C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</w:p>
        </w:tc>
        <w:tc>
          <w:tcPr>
            <w:tcW w:w="2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546D56" w14:textId="060D70FE" w:rsidR="00181D4C" w:rsidRPr="0000263C" w:rsidRDefault="00181D4C" w:rsidP="000026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  <w:r w:rsidRPr="0000263C">
              <w:rPr>
                <w:rFonts w:ascii="Times New Roman" w:hAnsi="Times New Roman" w:cs="Times New Roman"/>
                <w:szCs w:val="21"/>
              </w:rPr>
              <w:t>carnitine</w:t>
            </w:r>
          </w:p>
        </w:tc>
      </w:tr>
    </w:tbl>
    <w:p w14:paraId="11221735" w14:textId="77777777" w:rsidR="00A47FDA" w:rsidRDefault="00A47FDA" w:rsidP="00632816">
      <w:pP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bookmarkStart w:id="49" w:name="_Hlk104237987"/>
    </w:p>
    <w:p w14:paraId="371145F7" w14:textId="2A837B68" w:rsidR="00F713AE" w:rsidRPr="00632816" w:rsidRDefault="006B4D16" w:rsidP="00632816">
      <w:pPr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C</w:t>
      </w:r>
      <w:r w:rsidR="00941575"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reatine</w:t>
      </w:r>
      <w:r w:rsidR="00632816" w:rsidRPr="00632816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bookmarkEnd w:id="49"/>
      <w:r w:rsidR="005573DB">
        <w:rPr>
          <w:rFonts w:ascii="Times New Roman" w:hAnsi="Times New Roman" w:cs="Times New Roman"/>
          <w:b/>
          <w:bCs/>
          <w:sz w:val="28"/>
          <w:szCs w:val="32"/>
        </w:rPr>
        <w:t>metabolism</w:t>
      </w:r>
    </w:p>
    <w:p w14:paraId="4E938628" w14:textId="77777777" w:rsidR="00632816" w:rsidRPr="00632816" w:rsidRDefault="00632816" w:rsidP="0063281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pA</w:t>
      </w:r>
      <w:proofErr w:type="spellEnd"/>
      <w:r w:rsidRPr="006328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VS 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789"/>
        <w:gridCol w:w="2850"/>
        <w:gridCol w:w="2601"/>
        <w:gridCol w:w="2888"/>
      </w:tblGrid>
      <w:tr w:rsidR="00941575" w:rsidRPr="005573DB" w14:paraId="150DB82D" w14:textId="77777777" w:rsidTr="0020018D"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5185AE" w14:textId="739CBEDF" w:rsidR="00941575" w:rsidRPr="005573DB" w:rsidRDefault="00075D3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941575"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dy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2398D" w14:textId="77777777" w:rsidR="00941575" w:rsidRPr="005573DB" w:rsidRDefault="0094157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2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6D227" w14:textId="77777777" w:rsidR="00941575" w:rsidRPr="005573DB" w:rsidRDefault="0094157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szCs w:val="21"/>
              </w:rPr>
              <w:t>Analytical technique</w:t>
            </w:r>
          </w:p>
        </w:tc>
        <w:tc>
          <w:tcPr>
            <w:tcW w:w="2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90CA4" w14:textId="77777777" w:rsidR="00941575" w:rsidRPr="005573DB" w:rsidRDefault="0094157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2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06CDAF" w14:textId="0EE46BBE" w:rsidR="00941575" w:rsidRPr="005573DB" w:rsidRDefault="00075D3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abolites</w:t>
            </w:r>
          </w:p>
        </w:tc>
      </w:tr>
      <w:tr w:rsidR="00941575" w:rsidRPr="005573DB" w14:paraId="370A7BB5" w14:textId="77777777" w:rsidTr="0020018D">
        <w:tc>
          <w:tcPr>
            <w:tcW w:w="2820" w:type="dxa"/>
            <w:tcBorders>
              <w:top w:val="single" w:sz="12" w:space="0" w:color="auto"/>
            </w:tcBorders>
            <w:vAlign w:val="center"/>
          </w:tcPr>
          <w:p w14:paraId="4A5F44BA" w14:textId="33B538B5" w:rsidR="00941575" w:rsidRPr="005573DB" w:rsidRDefault="0094157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u et al. 2020</w:t>
            </w:r>
          </w:p>
        </w:tc>
        <w:tc>
          <w:tcPr>
            <w:tcW w:w="2789" w:type="dxa"/>
            <w:tcBorders>
              <w:top w:val="single" w:sz="12" w:space="0" w:color="auto"/>
            </w:tcBorders>
            <w:vAlign w:val="center"/>
          </w:tcPr>
          <w:p w14:paraId="43DC7E1E" w14:textId="0384B83D" w:rsidR="00941575" w:rsidRPr="005573DB" w:rsidRDefault="00C523A8" w:rsidP="0020018D">
            <w:pPr>
              <w:widowControl/>
              <w:ind w:firstLineChars="200"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850" w:type="dxa"/>
            <w:tcBorders>
              <w:top w:val="single" w:sz="12" w:space="0" w:color="auto"/>
            </w:tcBorders>
            <w:vAlign w:val="center"/>
          </w:tcPr>
          <w:p w14:paraId="7CDF29F9" w14:textId="5EABDE93" w:rsidR="00941575" w:rsidRPr="005573DB" w:rsidRDefault="00C523A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</w:rPr>
              <w:t>UPLC-TQ-MS</w:t>
            </w:r>
          </w:p>
        </w:tc>
        <w:tc>
          <w:tcPr>
            <w:tcW w:w="2601" w:type="dxa"/>
            <w:tcBorders>
              <w:top w:val="single" w:sz="12" w:space="0" w:color="auto"/>
            </w:tcBorders>
            <w:vAlign w:val="center"/>
          </w:tcPr>
          <w:p w14:paraId="185A36F0" w14:textId="0F8E5071" w:rsidR="00941575" w:rsidRPr="005573DB" w:rsidRDefault="00941575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2888" w:type="dxa"/>
            <w:tcBorders>
              <w:top w:val="single" w:sz="12" w:space="0" w:color="auto"/>
            </w:tcBorders>
            <w:vAlign w:val="center"/>
          </w:tcPr>
          <w:p w14:paraId="2AF447A0" w14:textId="77777777" w:rsidR="00941575" w:rsidRPr="005573DB" w:rsidRDefault="00941575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bookmarkStart w:id="50" w:name="_Hlk104277816"/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e</w:t>
            </w:r>
            <w:bookmarkEnd w:id="50"/>
          </w:p>
          <w:p w14:paraId="57FA43DE" w14:textId="60761137" w:rsidR="00FB1CA0" w:rsidRPr="005573DB" w:rsidRDefault="00FB1CA0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</w:rPr>
              <w:t xml:space="preserve">↓ </w:t>
            </w: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</w:tr>
      <w:tr w:rsidR="00941575" w:rsidRPr="005573DB" w14:paraId="2A8007B5" w14:textId="77777777" w:rsidTr="0020018D">
        <w:tc>
          <w:tcPr>
            <w:tcW w:w="2820" w:type="dxa"/>
            <w:vAlign w:val="center"/>
          </w:tcPr>
          <w:p w14:paraId="4ACE0E16" w14:textId="127D2EDF" w:rsidR="00941575" w:rsidRPr="005573DB" w:rsidRDefault="0018103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pta et al. 2021</w:t>
            </w:r>
          </w:p>
        </w:tc>
        <w:tc>
          <w:tcPr>
            <w:tcW w:w="2789" w:type="dxa"/>
            <w:vAlign w:val="center"/>
          </w:tcPr>
          <w:p w14:paraId="5DFF43C6" w14:textId="1837DE95" w:rsidR="00941575" w:rsidRPr="005573DB" w:rsidRDefault="00C523A8" w:rsidP="0020018D">
            <w:pPr>
              <w:widowControl/>
              <w:ind w:firstLineChars="200"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850" w:type="dxa"/>
            <w:vAlign w:val="center"/>
          </w:tcPr>
          <w:p w14:paraId="24D7DE58" w14:textId="5F0DF2D1" w:rsidR="00941575" w:rsidRPr="005573DB" w:rsidRDefault="00C523A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5573D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601" w:type="dxa"/>
            <w:vAlign w:val="center"/>
          </w:tcPr>
          <w:p w14:paraId="0879A087" w14:textId="47BA1CD4" w:rsidR="00941575" w:rsidRPr="005573DB" w:rsidRDefault="00C523A8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2888" w:type="dxa"/>
            <w:vAlign w:val="center"/>
          </w:tcPr>
          <w:p w14:paraId="5A3FB077" w14:textId="77777777" w:rsidR="00941575" w:rsidRPr="005573DB" w:rsidRDefault="0018103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  <w:r w:rsidRPr="005573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e/creatinine</w:t>
            </w:r>
          </w:p>
          <w:p w14:paraId="3D100441" w14:textId="22E8F13E" w:rsidR="00181038" w:rsidRPr="005573DB" w:rsidRDefault="00181038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</w:rPr>
              <w:t xml:space="preserve">↓ </w:t>
            </w: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</w:tr>
      <w:tr w:rsidR="00C523A8" w:rsidRPr="005573DB" w14:paraId="4965C48B" w14:textId="77777777" w:rsidTr="0020018D">
        <w:tc>
          <w:tcPr>
            <w:tcW w:w="2820" w:type="dxa"/>
            <w:vAlign w:val="center"/>
          </w:tcPr>
          <w:p w14:paraId="384B5726" w14:textId="2E306BAE" w:rsidR="00C523A8" w:rsidRPr="005573DB" w:rsidRDefault="00C523A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 et al. 2016</w:t>
            </w:r>
          </w:p>
        </w:tc>
        <w:tc>
          <w:tcPr>
            <w:tcW w:w="2789" w:type="dxa"/>
            <w:vAlign w:val="center"/>
          </w:tcPr>
          <w:p w14:paraId="3D5B2033" w14:textId="63A371AA" w:rsidR="00C523A8" w:rsidRPr="005573DB" w:rsidRDefault="00C523A8" w:rsidP="0020018D">
            <w:pPr>
              <w:widowControl/>
              <w:ind w:firstLineChars="200"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2850" w:type="dxa"/>
            <w:vAlign w:val="center"/>
          </w:tcPr>
          <w:p w14:paraId="6BEF24BC" w14:textId="380D8EE1" w:rsidR="00C523A8" w:rsidRPr="005573DB" w:rsidRDefault="00C523A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5573D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601" w:type="dxa"/>
            <w:vAlign w:val="center"/>
          </w:tcPr>
          <w:p w14:paraId="506122D4" w14:textId="7B2F11B2" w:rsidR="00C523A8" w:rsidRPr="005573DB" w:rsidRDefault="00C523A8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2888" w:type="dxa"/>
            <w:vAlign w:val="center"/>
          </w:tcPr>
          <w:p w14:paraId="3981F376" w14:textId="6B78091C" w:rsidR="00C523A8" w:rsidRPr="005573DB" w:rsidRDefault="00C523A8" w:rsidP="002001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</w:rPr>
              <w:t>↓urine creatinine</w:t>
            </w:r>
          </w:p>
        </w:tc>
      </w:tr>
      <w:tr w:rsidR="00C523A8" w:rsidRPr="005573DB" w14:paraId="1A40A046" w14:textId="77777777" w:rsidTr="0020018D">
        <w:tc>
          <w:tcPr>
            <w:tcW w:w="2820" w:type="dxa"/>
            <w:tcBorders>
              <w:bottom w:val="single" w:sz="12" w:space="0" w:color="auto"/>
            </w:tcBorders>
            <w:vAlign w:val="center"/>
          </w:tcPr>
          <w:p w14:paraId="7FC2F3F2" w14:textId="2F85EADB" w:rsidR="00C523A8" w:rsidRPr="005573DB" w:rsidRDefault="00C523A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leria</w:t>
            </w:r>
            <w:proofErr w:type="spellEnd"/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2019</w:t>
            </w:r>
          </w:p>
        </w:tc>
        <w:tc>
          <w:tcPr>
            <w:tcW w:w="2789" w:type="dxa"/>
            <w:tcBorders>
              <w:bottom w:val="single" w:sz="12" w:space="0" w:color="auto"/>
            </w:tcBorders>
            <w:vAlign w:val="center"/>
          </w:tcPr>
          <w:p w14:paraId="75157CA7" w14:textId="012E1C28" w:rsidR="00C523A8" w:rsidRPr="005573DB" w:rsidRDefault="00C523A8" w:rsidP="0020018D">
            <w:pPr>
              <w:widowControl/>
              <w:ind w:firstLineChars="200"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850" w:type="dxa"/>
            <w:tcBorders>
              <w:bottom w:val="single" w:sz="12" w:space="0" w:color="auto"/>
            </w:tcBorders>
            <w:vAlign w:val="center"/>
          </w:tcPr>
          <w:p w14:paraId="545C08AE" w14:textId="75A0A435" w:rsidR="00C523A8" w:rsidRPr="005573DB" w:rsidRDefault="00C523A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5573DB">
              <w:rPr>
                <w:rFonts w:ascii="Times New Roman" w:hAnsi="Times New Roman" w:cs="Times New Roman"/>
                <w:szCs w:val="21"/>
              </w:rPr>
              <w:t>H NMR</w:t>
            </w:r>
          </w:p>
        </w:tc>
        <w:tc>
          <w:tcPr>
            <w:tcW w:w="2601" w:type="dxa"/>
            <w:tcBorders>
              <w:bottom w:val="single" w:sz="12" w:space="0" w:color="auto"/>
            </w:tcBorders>
            <w:vAlign w:val="center"/>
          </w:tcPr>
          <w:p w14:paraId="69C5D858" w14:textId="30B24507" w:rsidR="00C523A8" w:rsidRPr="005573DB" w:rsidRDefault="00C523A8" w:rsidP="002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3DB"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</w:p>
        </w:tc>
        <w:tc>
          <w:tcPr>
            <w:tcW w:w="2888" w:type="dxa"/>
            <w:tcBorders>
              <w:bottom w:val="single" w:sz="12" w:space="0" w:color="auto"/>
            </w:tcBorders>
            <w:vAlign w:val="center"/>
          </w:tcPr>
          <w:p w14:paraId="66099FB4" w14:textId="7E54DE0F" w:rsidR="00C523A8" w:rsidRPr="005573DB" w:rsidRDefault="00C523A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creatinine</w:t>
            </w:r>
          </w:p>
        </w:tc>
      </w:tr>
    </w:tbl>
    <w:p w14:paraId="33C35EE9" w14:textId="33C1585B" w:rsidR="00A84EAE" w:rsidRPr="008E024A" w:rsidRDefault="00A84EAE">
      <w:pPr>
        <w:rPr>
          <w:rFonts w:ascii="Times New Roman" w:hAnsi="Times New Roman" w:cs="Times New Roman"/>
          <w:sz w:val="22"/>
          <w:szCs w:val="24"/>
        </w:rPr>
      </w:pPr>
    </w:p>
    <w:p w14:paraId="712B8B64" w14:textId="77777777" w:rsidR="00075D32" w:rsidRPr="00075D32" w:rsidRDefault="00075D32" w:rsidP="00075D3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 w:rsidRPr="00075D3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pA</w:t>
      </w:r>
      <w:proofErr w:type="spellEnd"/>
      <w:r w:rsidRPr="00075D3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VS Other rheumatic diseas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789"/>
        <w:gridCol w:w="2850"/>
        <w:gridCol w:w="2601"/>
        <w:gridCol w:w="2888"/>
      </w:tblGrid>
      <w:tr w:rsidR="00181038" w:rsidRPr="005573DB" w14:paraId="45856847" w14:textId="77777777" w:rsidTr="0020018D"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76297F" w14:textId="422950C7" w:rsidR="00181038" w:rsidRPr="005573DB" w:rsidRDefault="00075D3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181038" w:rsidRPr="005573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dy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290A7" w14:textId="77777777" w:rsidR="00181038" w:rsidRPr="005573DB" w:rsidRDefault="0018103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2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43440" w14:textId="77777777" w:rsidR="00181038" w:rsidRPr="005573DB" w:rsidRDefault="0018103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</w:rPr>
              <w:t>Analytical technique</w:t>
            </w:r>
          </w:p>
        </w:tc>
        <w:tc>
          <w:tcPr>
            <w:tcW w:w="2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257670" w14:textId="77777777" w:rsidR="00181038" w:rsidRPr="005573DB" w:rsidRDefault="0018103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2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D4B7A" w14:textId="6C060308" w:rsidR="00181038" w:rsidRPr="005573DB" w:rsidRDefault="00075D32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abolites</w:t>
            </w:r>
          </w:p>
        </w:tc>
      </w:tr>
      <w:tr w:rsidR="00C523A8" w:rsidRPr="005573DB" w14:paraId="5B11BCC3" w14:textId="77777777" w:rsidTr="0020018D">
        <w:tc>
          <w:tcPr>
            <w:tcW w:w="2820" w:type="dxa"/>
            <w:tcBorders>
              <w:top w:val="single" w:sz="12" w:space="0" w:color="auto"/>
            </w:tcBorders>
            <w:vAlign w:val="center"/>
          </w:tcPr>
          <w:p w14:paraId="67EAE0ED" w14:textId="05D151C2" w:rsidR="00C523A8" w:rsidRPr="005573DB" w:rsidRDefault="00C523A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73DB">
              <w:rPr>
                <w:rFonts w:ascii="Times New Roman" w:hAnsi="Times New Roman" w:cs="Times New Roman"/>
              </w:rPr>
              <w:t>Souto</w:t>
            </w:r>
            <w:proofErr w:type="spellEnd"/>
            <w:r w:rsidRPr="005573DB">
              <w:rPr>
                <w:rFonts w:ascii="Times New Roman" w:hAnsi="Times New Roman" w:cs="Times New Roman"/>
              </w:rPr>
              <w:t>-Carneiro et al. 2020</w:t>
            </w:r>
          </w:p>
        </w:tc>
        <w:tc>
          <w:tcPr>
            <w:tcW w:w="2789" w:type="dxa"/>
            <w:tcBorders>
              <w:top w:val="single" w:sz="12" w:space="0" w:color="auto"/>
            </w:tcBorders>
            <w:vAlign w:val="center"/>
          </w:tcPr>
          <w:p w14:paraId="38C3E354" w14:textId="7D02BEF5" w:rsidR="00C523A8" w:rsidRPr="005573DB" w:rsidRDefault="00C523A8" w:rsidP="0020018D">
            <w:pPr>
              <w:widowControl/>
              <w:ind w:firstLineChars="200"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850" w:type="dxa"/>
            <w:tcBorders>
              <w:top w:val="single" w:sz="12" w:space="0" w:color="auto"/>
            </w:tcBorders>
            <w:vAlign w:val="center"/>
          </w:tcPr>
          <w:p w14:paraId="4DF4D153" w14:textId="6D64B722" w:rsidR="00C523A8" w:rsidRPr="005573DB" w:rsidRDefault="00C523A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5573D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2601" w:type="dxa"/>
            <w:tcBorders>
              <w:top w:val="single" w:sz="12" w:space="0" w:color="auto"/>
            </w:tcBorders>
            <w:vAlign w:val="center"/>
          </w:tcPr>
          <w:p w14:paraId="440F45C1" w14:textId="0DAC24B5" w:rsidR="00C523A8" w:rsidRPr="005573DB" w:rsidRDefault="00C523A8" w:rsidP="0020018D">
            <w:pPr>
              <w:jc w:val="center"/>
              <w:rPr>
                <w:rFonts w:ascii="Times New Roman" w:hAnsi="Times New Roman" w:cs="Times New Roman"/>
              </w:rPr>
            </w:pPr>
            <w:r w:rsidRPr="005573DB">
              <w:rPr>
                <w:rFonts w:ascii="Times New Roman" w:hAnsi="Times New Roman" w:cs="Times New Roman"/>
              </w:rPr>
              <w:t xml:space="preserve">PsA VS </w:t>
            </w:r>
            <w:proofErr w:type="spellStart"/>
            <w:r w:rsidR="00075D32" w:rsidRPr="005573DB">
              <w:rPr>
                <w:rFonts w:ascii="Times New Roman" w:hAnsi="Times New Roman" w:cs="Times New Roman"/>
              </w:rPr>
              <w:t>neg</w:t>
            </w:r>
            <w:r w:rsidRPr="005573DB">
              <w:rPr>
                <w:rFonts w:ascii="Times New Roman" w:hAnsi="Times New Roman" w:cs="Times New Roman"/>
              </w:rPr>
              <w:t>RA</w:t>
            </w:r>
            <w:proofErr w:type="spellEnd"/>
          </w:p>
        </w:tc>
        <w:tc>
          <w:tcPr>
            <w:tcW w:w="2888" w:type="dxa"/>
            <w:tcBorders>
              <w:top w:val="single" w:sz="12" w:space="0" w:color="auto"/>
            </w:tcBorders>
            <w:vAlign w:val="center"/>
          </w:tcPr>
          <w:p w14:paraId="18F3C679" w14:textId="6F1D1495" w:rsidR="00C523A8" w:rsidRPr="005573DB" w:rsidRDefault="00C523A8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hAnsi="Times New Roman" w:cs="Times New Roman"/>
              </w:rPr>
              <w:t>↑ creatine</w:t>
            </w:r>
          </w:p>
        </w:tc>
      </w:tr>
      <w:tr w:rsidR="00CA62CC" w:rsidRPr="005573DB" w14:paraId="31CD8057" w14:textId="77777777" w:rsidTr="0020018D">
        <w:tc>
          <w:tcPr>
            <w:tcW w:w="2820" w:type="dxa"/>
            <w:vAlign w:val="center"/>
          </w:tcPr>
          <w:p w14:paraId="52837681" w14:textId="610DCD7A" w:rsidR="00CA62CC" w:rsidRPr="005573DB" w:rsidRDefault="00CA62CC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gunia-Kubik</w:t>
            </w:r>
            <w:proofErr w:type="spellEnd"/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 2021</w:t>
            </w:r>
          </w:p>
        </w:tc>
        <w:tc>
          <w:tcPr>
            <w:tcW w:w="2789" w:type="dxa"/>
            <w:vAlign w:val="center"/>
          </w:tcPr>
          <w:p w14:paraId="186621C3" w14:textId="1636641F" w:rsidR="00CA62CC" w:rsidRPr="005573DB" w:rsidRDefault="00CA62CC" w:rsidP="0020018D">
            <w:pPr>
              <w:widowControl/>
              <w:ind w:firstLineChars="200"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850" w:type="dxa"/>
            <w:vAlign w:val="center"/>
          </w:tcPr>
          <w:p w14:paraId="2129E2B9" w14:textId="3FABB534" w:rsidR="00CA62CC" w:rsidRPr="005573DB" w:rsidRDefault="00CA62CC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5573D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2601" w:type="dxa"/>
            <w:vAlign w:val="center"/>
          </w:tcPr>
          <w:p w14:paraId="5EEBA57A" w14:textId="2B5AE9DA" w:rsidR="00CA62CC" w:rsidRPr="005573DB" w:rsidRDefault="00CA62CC" w:rsidP="0020018D">
            <w:pPr>
              <w:jc w:val="center"/>
              <w:rPr>
                <w:rFonts w:ascii="Times New Roman" w:hAnsi="Times New Roman" w:cs="Times New Roman"/>
              </w:rPr>
            </w:pPr>
            <w:r w:rsidRPr="005573DB">
              <w:rPr>
                <w:rFonts w:ascii="Times New Roman" w:hAnsi="Times New Roman" w:cs="Times New Roman"/>
              </w:rPr>
              <w:t>PSA VS AS&amp; RA</w:t>
            </w:r>
          </w:p>
        </w:tc>
        <w:tc>
          <w:tcPr>
            <w:tcW w:w="2888" w:type="dxa"/>
            <w:vAlign w:val="center"/>
          </w:tcPr>
          <w:p w14:paraId="11382419" w14:textId="5781F670" w:rsidR="00CA62CC" w:rsidRPr="005573DB" w:rsidRDefault="00CA62CC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hAnsi="Times New Roman" w:cs="Times New Roman"/>
              </w:rPr>
              <w:t>↓</w:t>
            </w: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</w:t>
            </w:r>
          </w:p>
        </w:tc>
      </w:tr>
      <w:tr w:rsidR="00CA62CC" w:rsidRPr="005573DB" w14:paraId="73FFB66C" w14:textId="77777777" w:rsidTr="0020018D">
        <w:tc>
          <w:tcPr>
            <w:tcW w:w="2820" w:type="dxa"/>
            <w:vAlign w:val="center"/>
          </w:tcPr>
          <w:p w14:paraId="67A6225A" w14:textId="6D071F33" w:rsidR="00CA62CC" w:rsidRPr="005573DB" w:rsidRDefault="00CA62CC" w:rsidP="0020018D">
            <w:pPr>
              <w:widowControl/>
              <w:ind w:firstLineChars="200"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73DB">
              <w:rPr>
                <w:rFonts w:ascii="Times New Roman" w:hAnsi="Times New Roman" w:cs="Times New Roman"/>
              </w:rPr>
              <w:t>Guleria</w:t>
            </w:r>
            <w:proofErr w:type="spellEnd"/>
            <w:r w:rsidRPr="005573DB">
              <w:rPr>
                <w:rFonts w:ascii="Times New Roman" w:hAnsi="Times New Roman" w:cs="Times New Roman"/>
              </w:rPr>
              <w:t xml:space="preserve"> et al. 2019</w:t>
            </w:r>
          </w:p>
        </w:tc>
        <w:tc>
          <w:tcPr>
            <w:tcW w:w="2789" w:type="dxa"/>
            <w:vAlign w:val="center"/>
          </w:tcPr>
          <w:p w14:paraId="6B80B52D" w14:textId="3CBF3468" w:rsidR="00CA62CC" w:rsidRPr="005573DB" w:rsidRDefault="00CA62CC" w:rsidP="0020018D">
            <w:pPr>
              <w:widowControl/>
              <w:ind w:firstLineChars="200"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850" w:type="dxa"/>
            <w:vAlign w:val="center"/>
          </w:tcPr>
          <w:p w14:paraId="43B3816C" w14:textId="0E4A4829" w:rsidR="00CA62CC" w:rsidRPr="005573DB" w:rsidRDefault="00CA62CC" w:rsidP="0020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5573DB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2601" w:type="dxa"/>
            <w:vAlign w:val="center"/>
          </w:tcPr>
          <w:p w14:paraId="5878F2A9" w14:textId="3CA831E4" w:rsidR="00CA62CC" w:rsidRPr="005573DB" w:rsidRDefault="00CA62CC" w:rsidP="002001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73DB">
              <w:rPr>
                <w:rFonts w:ascii="Times New Roman" w:hAnsi="Times New Roman" w:cs="Times New Roman"/>
              </w:rPr>
              <w:t>ReA</w:t>
            </w:r>
            <w:proofErr w:type="spellEnd"/>
            <w:r w:rsidRPr="005573DB">
              <w:rPr>
                <w:rFonts w:ascii="Times New Roman" w:hAnsi="Times New Roman" w:cs="Times New Roman"/>
              </w:rPr>
              <w:t xml:space="preserve"> VS RA</w:t>
            </w:r>
          </w:p>
        </w:tc>
        <w:tc>
          <w:tcPr>
            <w:tcW w:w="2888" w:type="dxa"/>
            <w:vAlign w:val="center"/>
          </w:tcPr>
          <w:p w14:paraId="330222D9" w14:textId="32580E3F" w:rsidR="00CA62CC" w:rsidRPr="005573DB" w:rsidRDefault="00CA62CC" w:rsidP="0020018D">
            <w:pPr>
              <w:jc w:val="center"/>
              <w:rPr>
                <w:rFonts w:ascii="Times New Roman" w:hAnsi="Times New Roman" w:cs="Times New Roman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  <w:bookmarkStart w:id="51" w:name="_Hlk104450842"/>
            <w:r w:rsidRPr="005573DB">
              <w:rPr>
                <w:rFonts w:ascii="Times New Roman" w:hAnsi="Times New Roman" w:cs="Times New Roman"/>
              </w:rPr>
              <w:t>creatinine</w:t>
            </w:r>
            <w:bookmarkEnd w:id="51"/>
          </w:p>
        </w:tc>
      </w:tr>
      <w:tr w:rsidR="00075D32" w:rsidRPr="005573DB" w14:paraId="2A6222E4" w14:textId="77777777" w:rsidTr="0020018D">
        <w:tc>
          <w:tcPr>
            <w:tcW w:w="2820" w:type="dxa"/>
            <w:tcBorders>
              <w:bottom w:val="single" w:sz="12" w:space="0" w:color="auto"/>
            </w:tcBorders>
            <w:vAlign w:val="center"/>
          </w:tcPr>
          <w:p w14:paraId="1D264860" w14:textId="71862548" w:rsidR="00075D32" w:rsidRPr="005573DB" w:rsidRDefault="00075D32" w:rsidP="0020018D">
            <w:pPr>
              <w:widowControl/>
              <w:ind w:firstLineChars="200" w:firstLine="440"/>
              <w:jc w:val="center"/>
              <w:rPr>
                <w:rFonts w:ascii="Times New Roman" w:hAnsi="Times New Roman" w:cs="Times New Roman"/>
              </w:rPr>
            </w:pP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 et al. 2013</w:t>
            </w:r>
          </w:p>
        </w:tc>
        <w:tc>
          <w:tcPr>
            <w:tcW w:w="2789" w:type="dxa"/>
            <w:tcBorders>
              <w:bottom w:val="single" w:sz="12" w:space="0" w:color="auto"/>
            </w:tcBorders>
            <w:vAlign w:val="center"/>
          </w:tcPr>
          <w:p w14:paraId="60B33BA7" w14:textId="425134C4" w:rsidR="00075D32" w:rsidRPr="005573DB" w:rsidRDefault="00075D32" w:rsidP="0020018D">
            <w:pPr>
              <w:widowControl/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5573D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850" w:type="dxa"/>
            <w:tcBorders>
              <w:bottom w:val="single" w:sz="12" w:space="0" w:color="auto"/>
            </w:tcBorders>
            <w:vAlign w:val="center"/>
          </w:tcPr>
          <w:p w14:paraId="57045906" w14:textId="4062158D" w:rsidR="00075D32" w:rsidRPr="005573DB" w:rsidRDefault="00075D32" w:rsidP="0020018D">
            <w:pPr>
              <w:widowControl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573DB">
              <w:rPr>
                <w:rFonts w:ascii="Times New Roman" w:hAnsi="Times New Roman" w:cs="Times New Roman"/>
              </w:rPr>
              <w:t>GC-TOF MS &amp; UPLC-QTOF MS</w:t>
            </w:r>
          </w:p>
        </w:tc>
        <w:tc>
          <w:tcPr>
            <w:tcW w:w="2601" w:type="dxa"/>
            <w:tcBorders>
              <w:bottom w:val="single" w:sz="12" w:space="0" w:color="auto"/>
            </w:tcBorders>
            <w:vAlign w:val="center"/>
          </w:tcPr>
          <w:p w14:paraId="5CD80F79" w14:textId="0DE18D9B" w:rsidR="00075D32" w:rsidRPr="005573DB" w:rsidRDefault="00075D32" w:rsidP="0020018D">
            <w:pPr>
              <w:jc w:val="center"/>
              <w:rPr>
                <w:rFonts w:ascii="Times New Roman" w:hAnsi="Times New Roman" w:cs="Times New Roman"/>
              </w:rPr>
            </w:pPr>
            <w:r w:rsidRPr="005573DB">
              <w:rPr>
                <w:rFonts w:ascii="Times New Roman" w:hAnsi="Times New Roman" w:cs="Times New Roman"/>
              </w:rPr>
              <w:t>AS VS GA</w:t>
            </w:r>
          </w:p>
        </w:tc>
        <w:tc>
          <w:tcPr>
            <w:tcW w:w="2888" w:type="dxa"/>
            <w:tcBorders>
              <w:bottom w:val="single" w:sz="12" w:space="0" w:color="auto"/>
            </w:tcBorders>
            <w:vAlign w:val="center"/>
          </w:tcPr>
          <w:p w14:paraId="67D67C0E" w14:textId="21021C72" w:rsidR="00075D32" w:rsidRPr="005573DB" w:rsidRDefault="00075D32" w:rsidP="002001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3DB">
              <w:rPr>
                <w:rFonts w:ascii="Times New Roman" w:hAnsi="Times New Roman" w:cs="Times New Roman"/>
              </w:rPr>
              <w:t>↓</w:t>
            </w:r>
            <w:r w:rsidRPr="005573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</w:t>
            </w:r>
          </w:p>
        </w:tc>
      </w:tr>
    </w:tbl>
    <w:p w14:paraId="37264184" w14:textId="5679104F" w:rsidR="0084387A" w:rsidRPr="00E43267" w:rsidRDefault="00E43267" w:rsidP="0084387A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 w:hint="cs"/>
          <w:color w:val="000000"/>
          <w:kern w:val="0"/>
          <w:szCs w:val="21"/>
        </w:rPr>
        <w:t>G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A, gout arthritis.</w:t>
      </w:r>
    </w:p>
    <w:sectPr w:rsidR="0084387A" w:rsidRPr="00E43267" w:rsidSect="00AE50D2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84989" w14:textId="77777777" w:rsidR="00364A5E" w:rsidRDefault="00364A5E" w:rsidP="000C0657">
      <w:r>
        <w:separator/>
      </w:r>
    </w:p>
  </w:endnote>
  <w:endnote w:type="continuationSeparator" w:id="0">
    <w:p w14:paraId="70316227" w14:textId="77777777" w:rsidR="00364A5E" w:rsidRDefault="00364A5E" w:rsidP="000C0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6EFE8" w14:textId="77777777" w:rsidR="00364A5E" w:rsidRDefault="00364A5E" w:rsidP="000C0657">
      <w:r>
        <w:separator/>
      </w:r>
    </w:p>
  </w:footnote>
  <w:footnote w:type="continuationSeparator" w:id="0">
    <w:p w14:paraId="0B4FEC8C" w14:textId="77777777" w:rsidR="00364A5E" w:rsidRDefault="00364A5E" w:rsidP="000C0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64872"/>
    <w:multiLevelType w:val="hybridMultilevel"/>
    <w:tmpl w:val="5B1C9D4A"/>
    <w:lvl w:ilvl="0" w:tplc="F87C38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9CE5C36"/>
    <w:multiLevelType w:val="hybridMultilevel"/>
    <w:tmpl w:val="F3A6EB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E1572D5"/>
    <w:multiLevelType w:val="hybridMultilevel"/>
    <w:tmpl w:val="603438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00073594">
    <w:abstractNumId w:val="1"/>
  </w:num>
  <w:num w:numId="2" w16cid:durableId="633676798">
    <w:abstractNumId w:val="0"/>
  </w:num>
  <w:num w:numId="3" w16cid:durableId="17133399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5C6"/>
    <w:rsid w:val="00001863"/>
    <w:rsid w:val="0000263C"/>
    <w:rsid w:val="00003DBA"/>
    <w:rsid w:val="000047D3"/>
    <w:rsid w:val="000052AC"/>
    <w:rsid w:val="00005744"/>
    <w:rsid w:val="0001364B"/>
    <w:rsid w:val="00033714"/>
    <w:rsid w:val="00044873"/>
    <w:rsid w:val="000505C6"/>
    <w:rsid w:val="0007538C"/>
    <w:rsid w:val="00075D32"/>
    <w:rsid w:val="000770DC"/>
    <w:rsid w:val="00085AC9"/>
    <w:rsid w:val="00095A15"/>
    <w:rsid w:val="000970A5"/>
    <w:rsid w:val="000A0608"/>
    <w:rsid w:val="000A58AB"/>
    <w:rsid w:val="000B0706"/>
    <w:rsid w:val="000C0657"/>
    <w:rsid w:val="000C2CCB"/>
    <w:rsid w:val="000C584B"/>
    <w:rsid w:val="000D14F1"/>
    <w:rsid w:val="000D358C"/>
    <w:rsid w:val="000D4050"/>
    <w:rsid w:val="000D6C7C"/>
    <w:rsid w:val="000E0DE1"/>
    <w:rsid w:val="000F7E0E"/>
    <w:rsid w:val="00101FC5"/>
    <w:rsid w:val="00126102"/>
    <w:rsid w:val="00127505"/>
    <w:rsid w:val="001311B8"/>
    <w:rsid w:val="0013618A"/>
    <w:rsid w:val="00141D34"/>
    <w:rsid w:val="0015480E"/>
    <w:rsid w:val="00156B4F"/>
    <w:rsid w:val="0017073B"/>
    <w:rsid w:val="00171896"/>
    <w:rsid w:val="00181038"/>
    <w:rsid w:val="00181D4C"/>
    <w:rsid w:val="00183AAA"/>
    <w:rsid w:val="00183F76"/>
    <w:rsid w:val="001966BB"/>
    <w:rsid w:val="001A08CB"/>
    <w:rsid w:val="001A7022"/>
    <w:rsid w:val="001B4A38"/>
    <w:rsid w:val="001C5829"/>
    <w:rsid w:val="001C69A8"/>
    <w:rsid w:val="001D0F87"/>
    <w:rsid w:val="001E4E32"/>
    <w:rsid w:val="001F4421"/>
    <w:rsid w:val="0020018D"/>
    <w:rsid w:val="00203267"/>
    <w:rsid w:val="00206949"/>
    <w:rsid w:val="00216DF7"/>
    <w:rsid w:val="00234A2E"/>
    <w:rsid w:val="00236D36"/>
    <w:rsid w:val="002422A0"/>
    <w:rsid w:val="00254CEF"/>
    <w:rsid w:val="002612C5"/>
    <w:rsid w:val="00264EC6"/>
    <w:rsid w:val="002654BB"/>
    <w:rsid w:val="0027576E"/>
    <w:rsid w:val="0027716C"/>
    <w:rsid w:val="0027783E"/>
    <w:rsid w:val="002819D0"/>
    <w:rsid w:val="00284317"/>
    <w:rsid w:val="002854FF"/>
    <w:rsid w:val="00293912"/>
    <w:rsid w:val="002B4F5C"/>
    <w:rsid w:val="002C3ADF"/>
    <w:rsid w:val="002D3B90"/>
    <w:rsid w:val="002E04B4"/>
    <w:rsid w:val="002E3FFF"/>
    <w:rsid w:val="002F54C9"/>
    <w:rsid w:val="003021A0"/>
    <w:rsid w:val="0030364A"/>
    <w:rsid w:val="00305D57"/>
    <w:rsid w:val="003061E8"/>
    <w:rsid w:val="00307E3B"/>
    <w:rsid w:val="00310DCE"/>
    <w:rsid w:val="00316DC6"/>
    <w:rsid w:val="00316E6B"/>
    <w:rsid w:val="00321193"/>
    <w:rsid w:val="003316D5"/>
    <w:rsid w:val="0033454A"/>
    <w:rsid w:val="00335F0A"/>
    <w:rsid w:val="00336D4D"/>
    <w:rsid w:val="003532D5"/>
    <w:rsid w:val="0035358A"/>
    <w:rsid w:val="00364A5E"/>
    <w:rsid w:val="003728BB"/>
    <w:rsid w:val="003738F9"/>
    <w:rsid w:val="00374253"/>
    <w:rsid w:val="003750BC"/>
    <w:rsid w:val="00380E88"/>
    <w:rsid w:val="00393BCD"/>
    <w:rsid w:val="00394A93"/>
    <w:rsid w:val="003D151A"/>
    <w:rsid w:val="003D345B"/>
    <w:rsid w:val="003D3FF3"/>
    <w:rsid w:val="003D4245"/>
    <w:rsid w:val="003E1975"/>
    <w:rsid w:val="003E2442"/>
    <w:rsid w:val="003E2D54"/>
    <w:rsid w:val="003F52C7"/>
    <w:rsid w:val="004010BA"/>
    <w:rsid w:val="00405E6F"/>
    <w:rsid w:val="00425738"/>
    <w:rsid w:val="00426E7F"/>
    <w:rsid w:val="00440F00"/>
    <w:rsid w:val="00452162"/>
    <w:rsid w:val="00453FE5"/>
    <w:rsid w:val="004573B1"/>
    <w:rsid w:val="004604FD"/>
    <w:rsid w:val="004610F8"/>
    <w:rsid w:val="00465FA1"/>
    <w:rsid w:val="0047518B"/>
    <w:rsid w:val="00482A27"/>
    <w:rsid w:val="004A6A13"/>
    <w:rsid w:val="004A71D3"/>
    <w:rsid w:val="004C189F"/>
    <w:rsid w:val="004C4CDB"/>
    <w:rsid w:val="004D0E10"/>
    <w:rsid w:val="004D4AA2"/>
    <w:rsid w:val="004D7F27"/>
    <w:rsid w:val="004E14E7"/>
    <w:rsid w:val="004E262F"/>
    <w:rsid w:val="004E7993"/>
    <w:rsid w:val="004E7E99"/>
    <w:rsid w:val="004F24FC"/>
    <w:rsid w:val="004F5651"/>
    <w:rsid w:val="00503A6C"/>
    <w:rsid w:val="0050710D"/>
    <w:rsid w:val="005221C6"/>
    <w:rsid w:val="00527332"/>
    <w:rsid w:val="00542DD0"/>
    <w:rsid w:val="00556022"/>
    <w:rsid w:val="005573DB"/>
    <w:rsid w:val="005575DF"/>
    <w:rsid w:val="005668EE"/>
    <w:rsid w:val="0057458C"/>
    <w:rsid w:val="00574C50"/>
    <w:rsid w:val="0057659B"/>
    <w:rsid w:val="00576C0C"/>
    <w:rsid w:val="005873D3"/>
    <w:rsid w:val="00592733"/>
    <w:rsid w:val="00595923"/>
    <w:rsid w:val="005B09DA"/>
    <w:rsid w:val="005B127A"/>
    <w:rsid w:val="005C2756"/>
    <w:rsid w:val="005D4C36"/>
    <w:rsid w:val="005D7D9C"/>
    <w:rsid w:val="005E6521"/>
    <w:rsid w:val="005F0963"/>
    <w:rsid w:val="005F5E38"/>
    <w:rsid w:val="00606D13"/>
    <w:rsid w:val="00611535"/>
    <w:rsid w:val="00621204"/>
    <w:rsid w:val="00623A75"/>
    <w:rsid w:val="00632816"/>
    <w:rsid w:val="006346FB"/>
    <w:rsid w:val="0063564A"/>
    <w:rsid w:val="0063750D"/>
    <w:rsid w:val="006406FC"/>
    <w:rsid w:val="00647022"/>
    <w:rsid w:val="00647BEF"/>
    <w:rsid w:val="00653EE2"/>
    <w:rsid w:val="0065400E"/>
    <w:rsid w:val="00670965"/>
    <w:rsid w:val="00670B03"/>
    <w:rsid w:val="006852D5"/>
    <w:rsid w:val="0068710A"/>
    <w:rsid w:val="00690201"/>
    <w:rsid w:val="00693AA7"/>
    <w:rsid w:val="00697ECD"/>
    <w:rsid w:val="00697F63"/>
    <w:rsid w:val="006A0A3A"/>
    <w:rsid w:val="006B0925"/>
    <w:rsid w:val="006B167C"/>
    <w:rsid w:val="006B4D16"/>
    <w:rsid w:val="006C2CC0"/>
    <w:rsid w:val="006C6080"/>
    <w:rsid w:val="006D529D"/>
    <w:rsid w:val="006E49EB"/>
    <w:rsid w:val="006F3FE3"/>
    <w:rsid w:val="00701DBC"/>
    <w:rsid w:val="007073D0"/>
    <w:rsid w:val="00711A79"/>
    <w:rsid w:val="00712004"/>
    <w:rsid w:val="007421F6"/>
    <w:rsid w:val="00757E33"/>
    <w:rsid w:val="007624C9"/>
    <w:rsid w:val="007642B7"/>
    <w:rsid w:val="0078237E"/>
    <w:rsid w:val="00794C4E"/>
    <w:rsid w:val="007A50C7"/>
    <w:rsid w:val="007B10B3"/>
    <w:rsid w:val="007B1D65"/>
    <w:rsid w:val="007C0878"/>
    <w:rsid w:val="007D3400"/>
    <w:rsid w:val="007D6868"/>
    <w:rsid w:val="007E0CBF"/>
    <w:rsid w:val="007F193B"/>
    <w:rsid w:val="007F59F9"/>
    <w:rsid w:val="008036AC"/>
    <w:rsid w:val="00804224"/>
    <w:rsid w:val="008075B5"/>
    <w:rsid w:val="00830AA1"/>
    <w:rsid w:val="0084387A"/>
    <w:rsid w:val="00850160"/>
    <w:rsid w:val="0085647D"/>
    <w:rsid w:val="00863256"/>
    <w:rsid w:val="0087226B"/>
    <w:rsid w:val="00873B93"/>
    <w:rsid w:val="008757A7"/>
    <w:rsid w:val="0088072B"/>
    <w:rsid w:val="00880F71"/>
    <w:rsid w:val="0088724F"/>
    <w:rsid w:val="00887287"/>
    <w:rsid w:val="00887426"/>
    <w:rsid w:val="00890848"/>
    <w:rsid w:val="00893360"/>
    <w:rsid w:val="008970A4"/>
    <w:rsid w:val="008A2F78"/>
    <w:rsid w:val="008C03BC"/>
    <w:rsid w:val="008C57E2"/>
    <w:rsid w:val="008D1682"/>
    <w:rsid w:val="008D4494"/>
    <w:rsid w:val="008E024A"/>
    <w:rsid w:val="009051EF"/>
    <w:rsid w:val="00906360"/>
    <w:rsid w:val="009342CE"/>
    <w:rsid w:val="009371F3"/>
    <w:rsid w:val="009372FE"/>
    <w:rsid w:val="00941575"/>
    <w:rsid w:val="00943C84"/>
    <w:rsid w:val="0099036B"/>
    <w:rsid w:val="00990FD6"/>
    <w:rsid w:val="009934EB"/>
    <w:rsid w:val="009A5478"/>
    <w:rsid w:val="009A7C6C"/>
    <w:rsid w:val="009C2BDD"/>
    <w:rsid w:val="009D405E"/>
    <w:rsid w:val="009E42BC"/>
    <w:rsid w:val="009F1E27"/>
    <w:rsid w:val="00A04312"/>
    <w:rsid w:val="00A05DF1"/>
    <w:rsid w:val="00A07884"/>
    <w:rsid w:val="00A14921"/>
    <w:rsid w:val="00A170B4"/>
    <w:rsid w:val="00A172EA"/>
    <w:rsid w:val="00A2202D"/>
    <w:rsid w:val="00A253B9"/>
    <w:rsid w:val="00A31BA5"/>
    <w:rsid w:val="00A47FDA"/>
    <w:rsid w:val="00A5359E"/>
    <w:rsid w:val="00A5478E"/>
    <w:rsid w:val="00A54D6A"/>
    <w:rsid w:val="00A568ED"/>
    <w:rsid w:val="00A5780D"/>
    <w:rsid w:val="00A66D46"/>
    <w:rsid w:val="00A84EAE"/>
    <w:rsid w:val="00A93FB5"/>
    <w:rsid w:val="00A967D4"/>
    <w:rsid w:val="00A97CCA"/>
    <w:rsid w:val="00AA1540"/>
    <w:rsid w:val="00AA6CC5"/>
    <w:rsid w:val="00AA794C"/>
    <w:rsid w:val="00AB0145"/>
    <w:rsid w:val="00AB0FD1"/>
    <w:rsid w:val="00AC5F41"/>
    <w:rsid w:val="00AC6732"/>
    <w:rsid w:val="00AE4BDD"/>
    <w:rsid w:val="00AE50D2"/>
    <w:rsid w:val="00AE5B91"/>
    <w:rsid w:val="00AF4E4D"/>
    <w:rsid w:val="00B0080C"/>
    <w:rsid w:val="00B01AB9"/>
    <w:rsid w:val="00B14141"/>
    <w:rsid w:val="00B36E85"/>
    <w:rsid w:val="00B43303"/>
    <w:rsid w:val="00B464B4"/>
    <w:rsid w:val="00B47EA9"/>
    <w:rsid w:val="00B6057D"/>
    <w:rsid w:val="00B60691"/>
    <w:rsid w:val="00B6390B"/>
    <w:rsid w:val="00B63D88"/>
    <w:rsid w:val="00B6401A"/>
    <w:rsid w:val="00B67D8A"/>
    <w:rsid w:val="00BA0EE9"/>
    <w:rsid w:val="00BA2D4E"/>
    <w:rsid w:val="00BB5479"/>
    <w:rsid w:val="00BC1239"/>
    <w:rsid w:val="00BC1CE5"/>
    <w:rsid w:val="00BC495F"/>
    <w:rsid w:val="00BD2291"/>
    <w:rsid w:val="00BD7E5C"/>
    <w:rsid w:val="00BF6111"/>
    <w:rsid w:val="00C26B42"/>
    <w:rsid w:val="00C310A7"/>
    <w:rsid w:val="00C43842"/>
    <w:rsid w:val="00C46FB4"/>
    <w:rsid w:val="00C523A8"/>
    <w:rsid w:val="00C52900"/>
    <w:rsid w:val="00C5486D"/>
    <w:rsid w:val="00C56D53"/>
    <w:rsid w:val="00C637FB"/>
    <w:rsid w:val="00C719C4"/>
    <w:rsid w:val="00C81BD3"/>
    <w:rsid w:val="00C8529B"/>
    <w:rsid w:val="00C94F60"/>
    <w:rsid w:val="00CA62CC"/>
    <w:rsid w:val="00CA79E4"/>
    <w:rsid w:val="00CB31F3"/>
    <w:rsid w:val="00CB31FC"/>
    <w:rsid w:val="00CB6CFF"/>
    <w:rsid w:val="00CC0497"/>
    <w:rsid w:val="00CD2A8D"/>
    <w:rsid w:val="00CD33FB"/>
    <w:rsid w:val="00CD68E5"/>
    <w:rsid w:val="00CE0BE4"/>
    <w:rsid w:val="00CE56DD"/>
    <w:rsid w:val="00CE7826"/>
    <w:rsid w:val="00D0049E"/>
    <w:rsid w:val="00D01CFB"/>
    <w:rsid w:val="00D03F0F"/>
    <w:rsid w:val="00D04FE9"/>
    <w:rsid w:val="00D06AB6"/>
    <w:rsid w:val="00D17F5F"/>
    <w:rsid w:val="00D326AD"/>
    <w:rsid w:val="00D34B9C"/>
    <w:rsid w:val="00D35FBC"/>
    <w:rsid w:val="00D374CA"/>
    <w:rsid w:val="00D50DCE"/>
    <w:rsid w:val="00D52407"/>
    <w:rsid w:val="00D52E42"/>
    <w:rsid w:val="00D535C2"/>
    <w:rsid w:val="00D568C1"/>
    <w:rsid w:val="00D70AC1"/>
    <w:rsid w:val="00D8147A"/>
    <w:rsid w:val="00D82A43"/>
    <w:rsid w:val="00D83E34"/>
    <w:rsid w:val="00D877F2"/>
    <w:rsid w:val="00D96CE9"/>
    <w:rsid w:val="00DA3FF5"/>
    <w:rsid w:val="00DC5D14"/>
    <w:rsid w:val="00DE0828"/>
    <w:rsid w:val="00E14FB7"/>
    <w:rsid w:val="00E16194"/>
    <w:rsid w:val="00E203A8"/>
    <w:rsid w:val="00E2264B"/>
    <w:rsid w:val="00E32D68"/>
    <w:rsid w:val="00E3619B"/>
    <w:rsid w:val="00E43267"/>
    <w:rsid w:val="00E443A7"/>
    <w:rsid w:val="00E638A2"/>
    <w:rsid w:val="00E67D12"/>
    <w:rsid w:val="00E739AD"/>
    <w:rsid w:val="00E73AFF"/>
    <w:rsid w:val="00E73CA5"/>
    <w:rsid w:val="00E777AD"/>
    <w:rsid w:val="00E85E6E"/>
    <w:rsid w:val="00E9002F"/>
    <w:rsid w:val="00E977DF"/>
    <w:rsid w:val="00E97D8C"/>
    <w:rsid w:val="00EA62EA"/>
    <w:rsid w:val="00EA7866"/>
    <w:rsid w:val="00EB272E"/>
    <w:rsid w:val="00EB2C78"/>
    <w:rsid w:val="00EB2E6C"/>
    <w:rsid w:val="00EC1EBB"/>
    <w:rsid w:val="00ED2E49"/>
    <w:rsid w:val="00EE15F9"/>
    <w:rsid w:val="00F003EE"/>
    <w:rsid w:val="00F04B6C"/>
    <w:rsid w:val="00F068C0"/>
    <w:rsid w:val="00F1463C"/>
    <w:rsid w:val="00F1570E"/>
    <w:rsid w:val="00F247ED"/>
    <w:rsid w:val="00F27CC1"/>
    <w:rsid w:val="00F416B6"/>
    <w:rsid w:val="00F46E30"/>
    <w:rsid w:val="00F5130D"/>
    <w:rsid w:val="00F54343"/>
    <w:rsid w:val="00F64AB5"/>
    <w:rsid w:val="00F670CD"/>
    <w:rsid w:val="00F675AB"/>
    <w:rsid w:val="00F713AE"/>
    <w:rsid w:val="00F715C3"/>
    <w:rsid w:val="00F7491D"/>
    <w:rsid w:val="00F7545E"/>
    <w:rsid w:val="00F91710"/>
    <w:rsid w:val="00FA63B6"/>
    <w:rsid w:val="00FB1750"/>
    <w:rsid w:val="00FB1CA0"/>
    <w:rsid w:val="00FB5F7B"/>
    <w:rsid w:val="00FC401C"/>
    <w:rsid w:val="00FC4ADC"/>
    <w:rsid w:val="00FD59E9"/>
    <w:rsid w:val="00FD65EF"/>
    <w:rsid w:val="00FE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C21B2"/>
  <w15:chartTrackingRefBased/>
  <w15:docId w15:val="{3253E185-E91C-447E-B7BC-91345305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6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657"/>
    <w:rPr>
      <w:sz w:val="18"/>
      <w:szCs w:val="18"/>
    </w:rPr>
  </w:style>
  <w:style w:type="table" w:styleId="a7">
    <w:name w:val="Table Grid"/>
    <w:basedOn w:val="a1"/>
    <w:uiPriority w:val="39"/>
    <w:rsid w:val="00405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0574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0574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05744"/>
  </w:style>
  <w:style w:type="paragraph" w:styleId="ab">
    <w:name w:val="annotation subject"/>
    <w:basedOn w:val="a9"/>
    <w:next w:val="a9"/>
    <w:link w:val="ac"/>
    <w:uiPriority w:val="99"/>
    <w:semiHidden/>
    <w:unhideWhenUsed/>
    <w:rsid w:val="0000574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05744"/>
    <w:rPr>
      <w:b/>
      <w:bCs/>
    </w:rPr>
  </w:style>
  <w:style w:type="paragraph" w:styleId="ad">
    <w:name w:val="List Paragraph"/>
    <w:basedOn w:val="a"/>
    <w:uiPriority w:val="34"/>
    <w:qFormat/>
    <w:rsid w:val="00482A2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4</TotalTime>
  <Pages>10</Pages>
  <Words>1511</Words>
  <Characters>8615</Characters>
  <Application>Microsoft Office Word</Application>
  <DocSecurity>0</DocSecurity>
  <Lines>71</Lines>
  <Paragraphs>20</Paragraphs>
  <ScaleCrop>false</ScaleCrop>
  <Company/>
  <LinksUpToDate>false</LinksUpToDate>
  <CharactersWithSpaces>10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ianwen</dc:creator>
  <cp:keywords/>
  <dc:description/>
  <cp:lastModifiedBy>Huang Tianwen</cp:lastModifiedBy>
  <cp:revision>92</cp:revision>
  <dcterms:created xsi:type="dcterms:W3CDTF">2022-05-19T11:24:00Z</dcterms:created>
  <dcterms:modified xsi:type="dcterms:W3CDTF">2022-06-06T12:48:00Z</dcterms:modified>
</cp:coreProperties>
</file>